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8BB47" w14:textId="77777777" w:rsidR="00840385" w:rsidRPr="001C4503" w:rsidRDefault="003C170B">
      <w:pPr>
        <w:rPr>
          <w:rFonts w:ascii="Times New Roman" w:hAnsi="Times New Roman" w:cs="Times New Roman"/>
          <w:u w:val="single"/>
        </w:rPr>
      </w:pPr>
      <w:r w:rsidRPr="001C4503">
        <w:rPr>
          <w:rFonts w:ascii="Times New Roman" w:hAnsi="Times New Roman" w:cs="Times New Roman"/>
          <w:u w:val="single"/>
        </w:rPr>
        <w:t>Supplement</w:t>
      </w:r>
      <w:r w:rsidR="00840385" w:rsidRPr="001C4503">
        <w:rPr>
          <w:rFonts w:ascii="Times New Roman" w:hAnsi="Times New Roman" w:cs="Times New Roman"/>
          <w:u w:val="single"/>
        </w:rPr>
        <w:t>ary material</w:t>
      </w:r>
    </w:p>
    <w:p w14:paraId="417C9EFF" w14:textId="39B5933F" w:rsidR="0020027E" w:rsidRPr="001C4503" w:rsidRDefault="0020027E">
      <w:pPr>
        <w:rPr>
          <w:rFonts w:ascii="Times New Roman" w:hAnsi="Times New Roman" w:cs="Times New Roman"/>
          <w:u w:val="single"/>
        </w:rPr>
      </w:pPr>
    </w:p>
    <w:p w14:paraId="41905F4D" w14:textId="77777777" w:rsidR="00095122" w:rsidRPr="001C4503" w:rsidRDefault="00095122" w:rsidP="00095122">
      <w:pPr>
        <w:rPr>
          <w:rFonts w:ascii="Times New Roman" w:hAnsi="Times New Roman" w:cs="Times New Roman"/>
        </w:rPr>
      </w:pPr>
    </w:p>
    <w:p w14:paraId="5AA4ED2E" w14:textId="00CA4570" w:rsidR="00095122" w:rsidRPr="00E54F39" w:rsidRDefault="00095122" w:rsidP="00095122">
      <w:pPr>
        <w:rPr>
          <w:rFonts w:ascii="Times New Roman" w:hAnsi="Times New Roman" w:cs="Times New Roman"/>
          <w:b/>
          <w:bCs/>
        </w:rPr>
      </w:pPr>
      <w:r w:rsidRPr="00E54F39">
        <w:rPr>
          <w:rFonts w:ascii="Times New Roman" w:hAnsi="Times New Roman" w:cs="Times New Roman"/>
          <w:b/>
          <w:bCs/>
        </w:rPr>
        <w:t>S1. Full results of all models</w:t>
      </w:r>
      <w:r w:rsidR="00171A46" w:rsidRPr="00E54F39">
        <w:rPr>
          <w:rFonts w:ascii="Times New Roman" w:hAnsi="Times New Roman" w:cs="Times New Roman"/>
          <w:b/>
          <w:bCs/>
        </w:rPr>
        <w:t>. Significance of fixed effects determined in separate model without interaction</w:t>
      </w:r>
      <w:r w:rsidR="00E54F39">
        <w:rPr>
          <w:rFonts w:ascii="Times New Roman" w:hAnsi="Times New Roman" w:cs="Times New Roman"/>
          <w:b/>
          <w:bCs/>
        </w:rPr>
        <w:t xml:space="preserve"> as specified</w:t>
      </w:r>
      <w:r w:rsidR="00171A46" w:rsidRPr="00E54F39">
        <w:rPr>
          <w:rFonts w:ascii="Times New Roman" w:hAnsi="Times New Roman" w:cs="Times New Roman"/>
          <w:b/>
          <w:bCs/>
        </w:rPr>
        <w:t>.</w:t>
      </w:r>
    </w:p>
    <w:p w14:paraId="042BE03F" w14:textId="77777777" w:rsidR="00095122" w:rsidRPr="001C4503" w:rsidRDefault="00095122" w:rsidP="00095122">
      <w:pPr>
        <w:rPr>
          <w:rFonts w:ascii="Times New Roman" w:hAnsi="Times New Roman" w:cs="Times New Roman"/>
        </w:rPr>
      </w:pPr>
    </w:p>
    <w:p w14:paraId="22467EE5" w14:textId="05523D52" w:rsidR="00095122" w:rsidRDefault="00095122" w:rsidP="0009512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  <w:lang w:val="en-US"/>
        </w:rPr>
      </w:pPr>
      <w:r w:rsidRPr="001C4503">
        <w:rPr>
          <w:rFonts w:ascii="Times New Roman" w:hAnsi="Times New Roman" w:cs="Times New Roman"/>
          <w:u w:val="single"/>
          <w:lang w:val="en-US"/>
        </w:rPr>
        <w:t>Morphology (N = 121 [65 control, 56 CORT], 32 clutches)</w:t>
      </w:r>
    </w:p>
    <w:p w14:paraId="3F072E0F" w14:textId="77777777" w:rsidR="003115F9" w:rsidRPr="001C4503" w:rsidRDefault="003115F9" w:rsidP="003115F9">
      <w:pPr>
        <w:pStyle w:val="ListParagraph"/>
        <w:rPr>
          <w:rFonts w:ascii="Times New Roman" w:hAnsi="Times New Roman" w:cs="Times New Roman"/>
          <w:u w:val="single"/>
          <w:lang w:val="en-US"/>
        </w:rPr>
      </w:pPr>
    </w:p>
    <w:p w14:paraId="5FE786A2" w14:textId="571D8A79" w:rsidR="00171A46" w:rsidRPr="003115F9" w:rsidRDefault="00095122" w:rsidP="003115F9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 w:rsidRPr="003115F9">
        <w:rPr>
          <w:rFonts w:ascii="Times New Roman" w:hAnsi="Times New Roman" w:cs="Times New Roman"/>
          <w:i/>
          <w:iCs/>
          <w:lang w:val="en-US"/>
        </w:rPr>
        <w:t>SVL</w:t>
      </w:r>
      <w:r w:rsidRPr="001C4503">
        <w:rPr>
          <w:rFonts w:ascii="Times New Roman" w:hAnsi="Times New Roman" w:cs="Times New Roman"/>
          <w:lang w:val="en-US"/>
        </w:rPr>
        <w:t xml:space="preserve"> </w:t>
      </w:r>
      <w:r w:rsidR="00171A46">
        <w:rPr>
          <w:rFonts w:ascii="Times New Roman" w:hAnsi="Times New Roman" w:cs="Times New Roman"/>
          <w:lang w:val="en-US"/>
        </w:rPr>
        <w:t>~ treatment*dose number</w:t>
      </w:r>
      <w:r w:rsidR="003115F9">
        <w:rPr>
          <w:rFonts w:ascii="Times New Roman" w:hAnsi="Times New Roman" w:cs="Times New Roman"/>
          <w:lang w:val="en-US"/>
        </w:rPr>
        <w:t xml:space="preserve"> + [1|clutch ID]</w:t>
      </w:r>
      <w:r w:rsidR="00171A46" w:rsidRPr="003115F9">
        <w:rPr>
          <w:rFonts w:ascii="Times New Roman" w:hAnsi="Times New Roman" w:cs="Times New Roman"/>
          <w:lang w:val="en-US"/>
        </w:rPr>
        <w:t>/treatment + dose number + [1|clutch ID]</w:t>
      </w:r>
      <w:r w:rsidR="003115F9" w:rsidRPr="003115F9">
        <w:rPr>
          <w:rFonts w:ascii="Times New Roman" w:hAnsi="Times New Roman" w:cs="Times New Roman"/>
          <w:lang w:val="en-US"/>
        </w:rPr>
        <w:br/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A06F4E" w:rsidRPr="00A06F4E" w14:paraId="40E64FB9" w14:textId="77777777" w:rsidTr="00171A46">
        <w:tc>
          <w:tcPr>
            <w:tcW w:w="2743" w:type="dxa"/>
          </w:tcPr>
          <w:p w14:paraId="786B4248" w14:textId="11DDF7B0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45DACF13" w14:textId="1D2DE27A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7646DCBF" w14:textId="7C88B854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178F8B38" w14:textId="2414717E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78DC9252" w14:textId="3F52B5BB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171A46" w:rsidRPr="00A06F4E" w14:paraId="48E51566" w14:textId="77777777" w:rsidTr="00171A46">
        <w:tc>
          <w:tcPr>
            <w:tcW w:w="2743" w:type="dxa"/>
          </w:tcPr>
          <w:p w14:paraId="243DB8C1" w14:textId="4D9C7382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6EE59017" w14:textId="07425C24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30</w:t>
            </w:r>
          </w:p>
        </w:tc>
        <w:tc>
          <w:tcPr>
            <w:tcW w:w="1418" w:type="dxa"/>
          </w:tcPr>
          <w:p w14:paraId="77D5A33C" w14:textId="7AA1296F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5" w:type="dxa"/>
          </w:tcPr>
          <w:p w14:paraId="59E42FC1" w14:textId="32EF871A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8.78</w:t>
            </w:r>
          </w:p>
        </w:tc>
        <w:tc>
          <w:tcPr>
            <w:tcW w:w="1077" w:type="dxa"/>
          </w:tcPr>
          <w:p w14:paraId="2208DBCD" w14:textId="77777777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06F4E" w:rsidRPr="00A06F4E" w14:paraId="5AB3590F" w14:textId="77777777" w:rsidTr="00171A46">
        <w:tc>
          <w:tcPr>
            <w:tcW w:w="2743" w:type="dxa"/>
          </w:tcPr>
          <w:p w14:paraId="5E8D3077" w14:textId="7F819933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69893146" w14:textId="79964BA3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8" w:type="dxa"/>
          </w:tcPr>
          <w:p w14:paraId="4F3447C9" w14:textId="477299FF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</w:tcPr>
          <w:p w14:paraId="23B2BF71" w14:textId="3982CE51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4</w:t>
            </w:r>
          </w:p>
        </w:tc>
        <w:tc>
          <w:tcPr>
            <w:tcW w:w="1077" w:type="dxa"/>
          </w:tcPr>
          <w:p w14:paraId="1B67083A" w14:textId="30AF6D4B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171A46" w:rsidRPr="00A06F4E" w14:paraId="7D910ADF" w14:textId="77777777" w:rsidTr="00171A46">
        <w:tc>
          <w:tcPr>
            <w:tcW w:w="2743" w:type="dxa"/>
          </w:tcPr>
          <w:p w14:paraId="0A118305" w14:textId="77777777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CDC177A" w14:textId="77777777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27D9A29" w14:textId="77777777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78FCD85" w14:textId="77777777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52CC2AC1" w14:textId="77777777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A46" w:rsidRPr="00A06F4E" w14:paraId="10FE80F7" w14:textId="77777777" w:rsidTr="00171A46">
        <w:tc>
          <w:tcPr>
            <w:tcW w:w="2743" w:type="dxa"/>
          </w:tcPr>
          <w:p w14:paraId="6546EEDD" w14:textId="7EAFEA47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6D4672D8" w14:textId="21F4A86A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38</w:t>
            </w:r>
          </w:p>
        </w:tc>
        <w:tc>
          <w:tcPr>
            <w:tcW w:w="1418" w:type="dxa"/>
          </w:tcPr>
          <w:p w14:paraId="42B0AB26" w14:textId="1461BDB6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</w:tcPr>
          <w:p w14:paraId="0EA2B330" w14:textId="0CD485CF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6.02</w:t>
            </w:r>
          </w:p>
        </w:tc>
        <w:tc>
          <w:tcPr>
            <w:tcW w:w="1077" w:type="dxa"/>
          </w:tcPr>
          <w:p w14:paraId="12C0FEE0" w14:textId="77777777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6F4E" w:rsidRPr="00A06F4E" w14:paraId="54D25B74" w14:textId="77777777" w:rsidTr="00171A46">
        <w:tc>
          <w:tcPr>
            <w:tcW w:w="2743" w:type="dxa"/>
          </w:tcPr>
          <w:p w14:paraId="2D6C72EF" w14:textId="4A5A6AF3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3482168A" w14:textId="79304795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418" w:type="dxa"/>
          </w:tcPr>
          <w:p w14:paraId="7DA76C31" w14:textId="1D7EFE3D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</w:tcPr>
          <w:p w14:paraId="1AEE9F9F" w14:textId="606C604A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077" w:type="dxa"/>
          </w:tcPr>
          <w:p w14:paraId="4F6E4824" w14:textId="4D1213AB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A06F4E" w:rsidRPr="00A06F4E" w14:paraId="14AE2DA4" w14:textId="77777777" w:rsidTr="00171A46">
        <w:tc>
          <w:tcPr>
            <w:tcW w:w="2743" w:type="dxa"/>
          </w:tcPr>
          <w:p w14:paraId="250B4AD5" w14:textId="0C18F640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3D42911D" w14:textId="7E144344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1418" w:type="dxa"/>
          </w:tcPr>
          <w:p w14:paraId="3DC5E72B" w14:textId="3DC6B5E6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5" w:type="dxa"/>
          </w:tcPr>
          <w:p w14:paraId="6C422A18" w14:textId="076C9DB4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077" w:type="dxa"/>
          </w:tcPr>
          <w:p w14:paraId="4155D3E1" w14:textId="0C898912" w:rsidR="00171A46" w:rsidRPr="00A06F4E" w:rsidRDefault="00171A46" w:rsidP="00171A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</w:tbl>
    <w:p w14:paraId="049C3960" w14:textId="77777777" w:rsidR="00171A46" w:rsidRDefault="00171A46" w:rsidP="00171A46">
      <w:pPr>
        <w:pStyle w:val="ListParagraph"/>
        <w:ind w:left="1080"/>
        <w:rPr>
          <w:rFonts w:ascii="Times New Roman" w:hAnsi="Times New Roman" w:cs="Times New Roman"/>
          <w:lang w:val="en-US"/>
        </w:rPr>
      </w:pPr>
    </w:p>
    <w:p w14:paraId="057EDEE7" w14:textId="0A12CD60" w:rsidR="00095122" w:rsidRDefault="003115F9" w:rsidP="00171A46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action - s</w:t>
      </w:r>
      <w:r w:rsidR="00095122" w:rsidRPr="001C4503">
        <w:rPr>
          <w:rFonts w:ascii="Times New Roman" w:hAnsi="Times New Roman" w:cs="Times New Roman"/>
        </w:rPr>
        <w:t xml:space="preserve">trong trend towards a positive effect </w:t>
      </w:r>
      <w:r w:rsidR="00095122">
        <w:rPr>
          <w:rFonts w:ascii="Times New Roman" w:hAnsi="Times New Roman" w:cs="Times New Roman"/>
        </w:rPr>
        <w:t xml:space="preserve">of dose number on SVL in control </w:t>
      </w:r>
      <w:r w:rsidR="00095122" w:rsidRPr="005A120F">
        <w:rPr>
          <w:rFonts w:ascii="Times New Roman" w:hAnsi="Times New Roman" w:cs="Times New Roman"/>
        </w:rPr>
        <w:t>group (</w:t>
      </w:r>
      <w:r w:rsidR="00095122" w:rsidRPr="005A120F">
        <w:rPr>
          <w:rFonts w:ascii="Times New Roman" w:hAnsi="Times New Roman" w:cs="Times New Roman"/>
          <w:i/>
          <w:iCs/>
          <w:color w:val="1C1C1C"/>
        </w:rPr>
        <w:t xml:space="preserve">Spearman’s rho </w:t>
      </w:r>
      <w:r w:rsidR="00095122" w:rsidRPr="005A120F">
        <w:rPr>
          <w:rFonts w:ascii="Times New Roman" w:hAnsi="Times New Roman" w:cs="Times New Roman"/>
          <w:color w:val="1C1C1C"/>
        </w:rPr>
        <w:t xml:space="preserve">0.3, </w:t>
      </w:r>
      <w:r w:rsidR="00095122" w:rsidRPr="005A120F">
        <w:rPr>
          <w:rFonts w:ascii="Times New Roman" w:hAnsi="Times New Roman" w:cs="Times New Roman"/>
        </w:rPr>
        <w:t xml:space="preserve"> P = 0.01)</w:t>
      </w:r>
      <w:r w:rsidR="00095122">
        <w:rPr>
          <w:rFonts w:ascii="Times New Roman" w:hAnsi="Times New Roman" w:cs="Times New Roman"/>
        </w:rPr>
        <w:t xml:space="preserve"> and a negative effect of dose number on SVL in CORT </w:t>
      </w:r>
      <w:r w:rsidR="00095122" w:rsidRPr="005A120F">
        <w:rPr>
          <w:rFonts w:ascii="Times New Roman" w:hAnsi="Times New Roman" w:cs="Times New Roman"/>
        </w:rPr>
        <w:t>group (</w:t>
      </w:r>
      <w:r w:rsidR="00095122" w:rsidRPr="005A120F">
        <w:rPr>
          <w:rFonts w:ascii="Times New Roman" w:hAnsi="Times New Roman" w:cs="Times New Roman"/>
          <w:i/>
          <w:iCs/>
          <w:color w:val="1C1C1C"/>
        </w:rPr>
        <w:t xml:space="preserve">Spearman’s rho </w:t>
      </w:r>
      <w:r w:rsidR="00095122" w:rsidRPr="005A120F">
        <w:rPr>
          <w:rFonts w:ascii="Times New Roman" w:hAnsi="Times New Roman" w:cs="Times New Roman"/>
          <w:color w:val="1C1C1C"/>
        </w:rPr>
        <w:t>-0.26,</w:t>
      </w:r>
      <w:r w:rsidR="00095122" w:rsidRPr="005A120F">
        <w:rPr>
          <w:rFonts w:ascii="Times New Roman" w:hAnsi="Times New Roman" w:cs="Times New Roman"/>
          <w:i/>
          <w:iCs/>
          <w:color w:val="1C1C1C"/>
        </w:rPr>
        <w:t xml:space="preserve"> </w:t>
      </w:r>
      <w:r w:rsidR="00095122" w:rsidRPr="005A120F">
        <w:rPr>
          <w:rFonts w:ascii="Times New Roman" w:hAnsi="Times New Roman" w:cs="Times New Roman"/>
        </w:rPr>
        <w:t xml:space="preserve"> P = 0.0</w:t>
      </w:r>
      <w:r w:rsidR="00095122">
        <w:rPr>
          <w:rFonts w:ascii="Times New Roman" w:hAnsi="Times New Roman" w:cs="Times New Roman"/>
        </w:rPr>
        <w:t>5</w:t>
      </w:r>
      <w:r w:rsidR="00095122" w:rsidRPr="005A120F">
        <w:rPr>
          <w:rFonts w:ascii="Times New Roman" w:hAnsi="Times New Roman" w:cs="Times New Roman"/>
        </w:rPr>
        <w:t>)</w:t>
      </w:r>
      <w:r w:rsidR="00095122">
        <w:rPr>
          <w:rFonts w:ascii="Times New Roman" w:hAnsi="Times New Roman" w:cs="Times New Roman"/>
        </w:rPr>
        <w:t>.</w:t>
      </w:r>
    </w:p>
    <w:p w14:paraId="6AA0A6FD" w14:textId="77777777" w:rsidR="00171A46" w:rsidRPr="005A120F" w:rsidRDefault="00171A46" w:rsidP="00171A46">
      <w:pPr>
        <w:pStyle w:val="ListParagraph"/>
        <w:ind w:left="1080"/>
        <w:rPr>
          <w:rFonts w:ascii="Times New Roman" w:hAnsi="Times New Roman" w:cs="Times New Roman"/>
          <w:lang w:val="en-US"/>
        </w:rPr>
      </w:pPr>
    </w:p>
    <w:p w14:paraId="667072DD" w14:textId="5DD59B81" w:rsidR="003115F9" w:rsidRPr="003115F9" w:rsidRDefault="00095122" w:rsidP="003115F9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 w:rsidRPr="003115F9">
        <w:rPr>
          <w:rFonts w:ascii="Times New Roman" w:hAnsi="Times New Roman" w:cs="Times New Roman"/>
          <w:i/>
          <w:iCs/>
          <w:lang w:val="en-US"/>
        </w:rPr>
        <w:t>Body condition</w:t>
      </w:r>
      <w:r w:rsidRPr="001C4503">
        <w:rPr>
          <w:rFonts w:ascii="Times New Roman" w:hAnsi="Times New Roman" w:cs="Times New Roman"/>
          <w:lang w:val="en-US"/>
        </w:rPr>
        <w:t xml:space="preserve"> </w:t>
      </w:r>
      <w:r w:rsidR="003115F9">
        <w:rPr>
          <w:rFonts w:ascii="Times New Roman" w:hAnsi="Times New Roman" w:cs="Times New Roman"/>
          <w:lang w:val="en-US"/>
        </w:rPr>
        <w:t>~ treatment*dose number + [1|clutch ID]</w:t>
      </w:r>
      <w:r w:rsidR="003115F9" w:rsidRPr="003115F9">
        <w:rPr>
          <w:rFonts w:ascii="Times New Roman" w:hAnsi="Times New Roman" w:cs="Times New Roman"/>
          <w:lang w:val="en-US"/>
        </w:rPr>
        <w:t>/treatment + dose number + [1|clutch ID]</w:t>
      </w:r>
    </w:p>
    <w:p w14:paraId="6B99383D" w14:textId="77777777" w:rsidR="003115F9" w:rsidRPr="003115F9" w:rsidRDefault="003115F9" w:rsidP="003115F9">
      <w:pPr>
        <w:pStyle w:val="ListParagraph"/>
        <w:ind w:left="108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3115F9" w:rsidRPr="00A06F4E" w14:paraId="02ED85DD" w14:textId="77777777" w:rsidTr="004A6BC3">
        <w:tc>
          <w:tcPr>
            <w:tcW w:w="2743" w:type="dxa"/>
          </w:tcPr>
          <w:p w14:paraId="746FE2F7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0363159F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0B4119DB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5B8996A9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4865C2C3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115F9" w:rsidRPr="00A06F4E" w14:paraId="6D2955B5" w14:textId="77777777" w:rsidTr="004A6BC3">
        <w:tc>
          <w:tcPr>
            <w:tcW w:w="2743" w:type="dxa"/>
          </w:tcPr>
          <w:p w14:paraId="6D352CA6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2BFED372" w14:textId="12E116E3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</w:tcPr>
          <w:p w14:paraId="6A027F9F" w14:textId="01272CEF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5" w:type="dxa"/>
          </w:tcPr>
          <w:p w14:paraId="7CE6F457" w14:textId="23F8BE8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77" w:type="dxa"/>
          </w:tcPr>
          <w:p w14:paraId="433897EE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115F9" w:rsidRPr="00A06F4E" w14:paraId="542E81BB" w14:textId="77777777" w:rsidTr="004A6BC3">
        <w:tc>
          <w:tcPr>
            <w:tcW w:w="2743" w:type="dxa"/>
          </w:tcPr>
          <w:p w14:paraId="65C9EF32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0EEA477B" w14:textId="6687936D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</w:tcPr>
          <w:p w14:paraId="4CC4E5E4" w14:textId="20648064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5" w:type="dxa"/>
          </w:tcPr>
          <w:p w14:paraId="38B43C1D" w14:textId="13AE4D0F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77" w:type="dxa"/>
          </w:tcPr>
          <w:p w14:paraId="7572E7AB" w14:textId="7E01B4D8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3115F9" w:rsidRPr="00A06F4E" w14:paraId="79B7427C" w14:textId="77777777" w:rsidTr="004A6BC3">
        <w:tc>
          <w:tcPr>
            <w:tcW w:w="2743" w:type="dxa"/>
          </w:tcPr>
          <w:p w14:paraId="1733D175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9F725E9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9761C28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323136F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3AD4831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5F9" w:rsidRPr="00A06F4E" w14:paraId="4058F0E7" w14:textId="77777777" w:rsidTr="004A6BC3">
        <w:tc>
          <w:tcPr>
            <w:tcW w:w="2743" w:type="dxa"/>
          </w:tcPr>
          <w:p w14:paraId="067E8237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3E563280" w14:textId="70E9829C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418" w:type="dxa"/>
          </w:tcPr>
          <w:p w14:paraId="0BDC2D06" w14:textId="542E6363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</w:tcPr>
          <w:p w14:paraId="18B7EE76" w14:textId="5A43FB18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077" w:type="dxa"/>
          </w:tcPr>
          <w:p w14:paraId="6343EFF2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5F9" w:rsidRPr="00A06F4E" w14:paraId="0E8DDB68" w14:textId="77777777" w:rsidTr="004A6BC3">
        <w:tc>
          <w:tcPr>
            <w:tcW w:w="2743" w:type="dxa"/>
          </w:tcPr>
          <w:p w14:paraId="2F1EAD87" w14:textId="328A7BC3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46F3E531" w14:textId="3CA9FB80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8" w:type="dxa"/>
          </w:tcPr>
          <w:p w14:paraId="15AC57C7" w14:textId="6CD25D90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</w:tcPr>
          <w:p w14:paraId="0FB03201" w14:textId="2B6268BF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077" w:type="dxa"/>
          </w:tcPr>
          <w:p w14:paraId="757B197E" w14:textId="0A013D33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3115F9" w:rsidRPr="00A06F4E" w14:paraId="5967FC98" w14:textId="77777777" w:rsidTr="004A6BC3">
        <w:tc>
          <w:tcPr>
            <w:tcW w:w="2743" w:type="dxa"/>
          </w:tcPr>
          <w:p w14:paraId="7326D628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33F2B145" w14:textId="683D948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418" w:type="dxa"/>
          </w:tcPr>
          <w:p w14:paraId="00877DE9" w14:textId="152A43A9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5" w:type="dxa"/>
          </w:tcPr>
          <w:p w14:paraId="68F5FEF3" w14:textId="7496EF3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1077" w:type="dxa"/>
          </w:tcPr>
          <w:p w14:paraId="4042B008" w14:textId="3945790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</w:tbl>
    <w:p w14:paraId="520A6920" w14:textId="77777777" w:rsidR="003115F9" w:rsidRDefault="003115F9" w:rsidP="003115F9">
      <w:pPr>
        <w:pStyle w:val="ListParagraph"/>
        <w:ind w:left="1080"/>
        <w:rPr>
          <w:rFonts w:ascii="Times New Roman" w:hAnsi="Times New Roman" w:cs="Times New Roman"/>
          <w:lang w:val="en-US"/>
        </w:rPr>
      </w:pPr>
    </w:p>
    <w:p w14:paraId="1CDA9A9E" w14:textId="77777777" w:rsidR="00095122" w:rsidRPr="001C4503" w:rsidRDefault="00095122" w:rsidP="00095122">
      <w:pPr>
        <w:pStyle w:val="ListParagraph"/>
        <w:ind w:left="1080"/>
        <w:rPr>
          <w:rFonts w:ascii="Times New Roman" w:hAnsi="Times New Roman" w:cs="Times New Roman"/>
          <w:lang w:val="en-US"/>
        </w:rPr>
      </w:pPr>
    </w:p>
    <w:p w14:paraId="096A5FC4" w14:textId="2283ADD8" w:rsidR="00095122" w:rsidRDefault="00095122" w:rsidP="0009512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  <w:lang w:val="en-US"/>
        </w:rPr>
      </w:pPr>
      <w:r w:rsidRPr="001C4503">
        <w:rPr>
          <w:rFonts w:ascii="Times New Roman" w:hAnsi="Times New Roman" w:cs="Times New Roman"/>
          <w:u w:val="single"/>
          <w:lang w:val="en-US"/>
        </w:rPr>
        <w:t>Hatchling response to a handling stressor (N = 121 [65 control, 56 CORT], 32 clutches)</w:t>
      </w:r>
    </w:p>
    <w:p w14:paraId="30B101B9" w14:textId="77777777" w:rsidR="003115F9" w:rsidRPr="001C4503" w:rsidRDefault="003115F9" w:rsidP="003115F9">
      <w:pPr>
        <w:pStyle w:val="ListParagraph"/>
        <w:rPr>
          <w:rFonts w:ascii="Times New Roman" w:hAnsi="Times New Roman" w:cs="Times New Roman"/>
          <w:u w:val="single"/>
          <w:lang w:val="en-US"/>
        </w:rPr>
      </w:pPr>
    </w:p>
    <w:p w14:paraId="69441FF7" w14:textId="4422119F" w:rsidR="003115F9" w:rsidRPr="003115F9" w:rsidRDefault="00095122" w:rsidP="003115F9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 w:rsidRPr="001C4503">
        <w:rPr>
          <w:rFonts w:ascii="Times New Roman" w:hAnsi="Times New Roman" w:cs="Times New Roman"/>
          <w:i/>
          <w:iCs/>
          <w:lang w:val="en-US"/>
        </w:rPr>
        <w:t>Latency to move</w:t>
      </w:r>
      <w:r w:rsidR="003115F9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115F9">
        <w:rPr>
          <w:rFonts w:ascii="Times New Roman" w:hAnsi="Times New Roman" w:cs="Times New Roman"/>
          <w:lang w:val="en-US"/>
        </w:rPr>
        <w:t xml:space="preserve">~ treatment*dose number + </w:t>
      </w:r>
      <w:proofErr w:type="spellStart"/>
      <w:r w:rsidR="003115F9">
        <w:rPr>
          <w:rFonts w:ascii="Times New Roman" w:hAnsi="Times New Roman" w:cs="Times New Roman"/>
          <w:lang w:val="en-US"/>
        </w:rPr>
        <w:t>svl</w:t>
      </w:r>
      <w:proofErr w:type="spellEnd"/>
      <w:r w:rsidR="003115F9">
        <w:rPr>
          <w:rFonts w:ascii="Times New Roman" w:hAnsi="Times New Roman" w:cs="Times New Roman"/>
          <w:lang w:val="en-US"/>
        </w:rPr>
        <w:t xml:space="preserve"> + [1|clutch ID]</w:t>
      </w:r>
      <w:r w:rsidR="003115F9" w:rsidRPr="003115F9">
        <w:rPr>
          <w:rFonts w:ascii="Times New Roman" w:hAnsi="Times New Roman" w:cs="Times New Roman"/>
          <w:lang w:val="en-US"/>
        </w:rPr>
        <w:t xml:space="preserve">/treatment + dose number + </w:t>
      </w:r>
      <w:proofErr w:type="spellStart"/>
      <w:r w:rsidR="003115F9" w:rsidRPr="003115F9">
        <w:rPr>
          <w:rFonts w:ascii="Times New Roman" w:hAnsi="Times New Roman" w:cs="Times New Roman"/>
          <w:lang w:val="en-US"/>
        </w:rPr>
        <w:t>svl</w:t>
      </w:r>
      <w:proofErr w:type="spellEnd"/>
      <w:r w:rsidR="003115F9" w:rsidRPr="003115F9">
        <w:rPr>
          <w:rFonts w:ascii="Times New Roman" w:hAnsi="Times New Roman" w:cs="Times New Roman"/>
          <w:lang w:val="en-US"/>
        </w:rPr>
        <w:t xml:space="preserve"> + [1|clutch ID]</w:t>
      </w:r>
    </w:p>
    <w:p w14:paraId="758B3C71" w14:textId="03255020" w:rsidR="003115F9" w:rsidRDefault="003115F9" w:rsidP="003115F9">
      <w:pPr>
        <w:pStyle w:val="ListParagraph"/>
        <w:ind w:left="108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3115F9" w:rsidRPr="00A06F4E" w14:paraId="58F25135" w14:textId="77777777" w:rsidTr="004A6BC3">
        <w:tc>
          <w:tcPr>
            <w:tcW w:w="2743" w:type="dxa"/>
          </w:tcPr>
          <w:p w14:paraId="3BF83D43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3D52F979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33397166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3DC012BF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0C9C082D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115F9" w:rsidRPr="00A06F4E" w14:paraId="48C5EC17" w14:textId="77777777" w:rsidTr="004A6BC3">
        <w:tc>
          <w:tcPr>
            <w:tcW w:w="2743" w:type="dxa"/>
          </w:tcPr>
          <w:p w14:paraId="63223432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3239491E" w14:textId="536C7D53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</w:tcPr>
          <w:p w14:paraId="5AB6CD67" w14:textId="1E417CEF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90</w:t>
            </w:r>
          </w:p>
        </w:tc>
        <w:tc>
          <w:tcPr>
            <w:tcW w:w="1275" w:type="dxa"/>
          </w:tcPr>
          <w:p w14:paraId="31F2C987" w14:textId="2D51BE22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77" w:type="dxa"/>
          </w:tcPr>
          <w:p w14:paraId="4A2A031A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115F9" w:rsidRPr="00A06F4E" w14:paraId="6DC3B265" w14:textId="77777777" w:rsidTr="004A6BC3">
        <w:tc>
          <w:tcPr>
            <w:tcW w:w="2743" w:type="dxa"/>
          </w:tcPr>
          <w:p w14:paraId="6BFEFA8E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2FDF0F60" w14:textId="2A2A79A0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8" w:type="dxa"/>
          </w:tcPr>
          <w:p w14:paraId="1B5D9E09" w14:textId="62C00E21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5" w:type="dxa"/>
          </w:tcPr>
          <w:p w14:paraId="71846FAC" w14:textId="68510737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77" w:type="dxa"/>
          </w:tcPr>
          <w:p w14:paraId="00BD005D" w14:textId="47248253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A06F4E" w:rsidRPr="00A06F4E" w14:paraId="6B2E01CF" w14:textId="77777777" w:rsidTr="004A6BC3">
        <w:tc>
          <w:tcPr>
            <w:tcW w:w="2743" w:type="dxa"/>
          </w:tcPr>
          <w:p w14:paraId="3D543AEE" w14:textId="47B40E7A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636586B7" w14:textId="0CEB648D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18" w:type="dxa"/>
          </w:tcPr>
          <w:p w14:paraId="48EDF48B" w14:textId="44B52E8B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75" w:type="dxa"/>
          </w:tcPr>
          <w:p w14:paraId="6BCB5F12" w14:textId="2597D12C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77" w:type="dxa"/>
          </w:tcPr>
          <w:p w14:paraId="740B28ED" w14:textId="61A979D4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3115F9" w:rsidRPr="00A06F4E" w14:paraId="298497D1" w14:textId="77777777" w:rsidTr="004A6BC3">
        <w:tc>
          <w:tcPr>
            <w:tcW w:w="2743" w:type="dxa"/>
          </w:tcPr>
          <w:p w14:paraId="079FB8E5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584CCEF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2B6B8F4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6E23118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3E82585C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5F9" w:rsidRPr="00A06F4E" w14:paraId="68011AAF" w14:textId="77777777" w:rsidTr="004A6BC3">
        <w:tc>
          <w:tcPr>
            <w:tcW w:w="2743" w:type="dxa"/>
          </w:tcPr>
          <w:p w14:paraId="5EC0F0F6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2AE8E483" w14:textId="2DB45813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418" w:type="dxa"/>
          </w:tcPr>
          <w:p w14:paraId="43933295" w14:textId="1529696F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85</w:t>
            </w:r>
          </w:p>
        </w:tc>
        <w:tc>
          <w:tcPr>
            <w:tcW w:w="1275" w:type="dxa"/>
          </w:tcPr>
          <w:p w14:paraId="0108526D" w14:textId="09BF3642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77" w:type="dxa"/>
          </w:tcPr>
          <w:p w14:paraId="374EE056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5F9" w:rsidRPr="00A06F4E" w14:paraId="75FEE709" w14:textId="77777777" w:rsidTr="004A6BC3">
        <w:tc>
          <w:tcPr>
            <w:tcW w:w="2743" w:type="dxa"/>
          </w:tcPr>
          <w:p w14:paraId="0D698FE8" w14:textId="649470B2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25C27313" w14:textId="019D2A23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1418" w:type="dxa"/>
          </w:tcPr>
          <w:p w14:paraId="2FC577CB" w14:textId="08FCECC9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75" w:type="dxa"/>
          </w:tcPr>
          <w:p w14:paraId="4591830F" w14:textId="54DFE811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1077" w:type="dxa"/>
          </w:tcPr>
          <w:p w14:paraId="7A5DA7E5" w14:textId="4F66E1D3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3115F9" w:rsidRPr="00A06F4E" w14:paraId="0C982F46" w14:textId="77777777" w:rsidTr="004A6BC3">
        <w:tc>
          <w:tcPr>
            <w:tcW w:w="2743" w:type="dxa"/>
          </w:tcPr>
          <w:p w14:paraId="4EF2455F" w14:textId="77777777" w:rsidR="003115F9" w:rsidRPr="00A06F4E" w:rsidRDefault="003115F9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3F5C2627" w14:textId="059E3B70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</w:tcPr>
          <w:p w14:paraId="4D307B70" w14:textId="42FDF4AC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5" w:type="dxa"/>
          </w:tcPr>
          <w:p w14:paraId="57FC4649" w14:textId="3D98CFF9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7" w:type="dxa"/>
          </w:tcPr>
          <w:p w14:paraId="04214D1E" w14:textId="19A37D92" w:rsidR="003115F9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A06F4E" w:rsidRPr="00A06F4E" w14:paraId="689C572A" w14:textId="77777777" w:rsidTr="004A6BC3">
        <w:tc>
          <w:tcPr>
            <w:tcW w:w="2743" w:type="dxa"/>
          </w:tcPr>
          <w:p w14:paraId="1FEC4152" w14:textId="2B0F385F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45929ADD" w14:textId="7A743D5D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18" w:type="dxa"/>
          </w:tcPr>
          <w:p w14:paraId="244BF358" w14:textId="74E5C41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75" w:type="dxa"/>
          </w:tcPr>
          <w:p w14:paraId="10C32F65" w14:textId="3534F24C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77" w:type="dxa"/>
          </w:tcPr>
          <w:p w14:paraId="2AFDE08D" w14:textId="3D1C6D35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</w:tbl>
    <w:p w14:paraId="50E896CD" w14:textId="799AA299" w:rsidR="00095122" w:rsidRPr="003115F9" w:rsidRDefault="00095122" w:rsidP="003115F9">
      <w:pPr>
        <w:rPr>
          <w:rFonts w:ascii="Times New Roman" w:hAnsi="Times New Roman" w:cs="Times New Roman"/>
          <w:i/>
          <w:iCs/>
          <w:lang w:val="en-US"/>
        </w:rPr>
      </w:pPr>
    </w:p>
    <w:p w14:paraId="3ACB0AC7" w14:textId="1A1897BB" w:rsidR="00A06F4E" w:rsidRDefault="00095122" w:rsidP="00A06F4E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lang w:val="en-US"/>
        </w:rPr>
      </w:pPr>
      <w:r w:rsidRPr="00BE5D1F">
        <w:rPr>
          <w:rFonts w:ascii="Times New Roman" w:hAnsi="Times New Roman" w:cs="Times New Roman"/>
          <w:i/>
          <w:iCs/>
          <w:color w:val="000000" w:themeColor="text1"/>
          <w:lang w:val="en-US"/>
        </w:rPr>
        <w:t>Likelihood of taking refuge</w:t>
      </w:r>
      <w:r w:rsidR="00A06F4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A06F4E">
        <w:rPr>
          <w:rFonts w:ascii="Times New Roman" w:hAnsi="Times New Roman" w:cs="Times New Roman"/>
          <w:lang w:val="en-US"/>
        </w:rPr>
        <w:t xml:space="preserve">~ treatment*dose number + </w:t>
      </w:r>
      <w:proofErr w:type="spellStart"/>
      <w:r w:rsidR="00A06F4E">
        <w:rPr>
          <w:rFonts w:ascii="Times New Roman" w:hAnsi="Times New Roman" w:cs="Times New Roman"/>
          <w:lang w:val="en-US"/>
        </w:rPr>
        <w:t>svl</w:t>
      </w:r>
      <w:proofErr w:type="spellEnd"/>
      <w:r w:rsidR="00A06F4E">
        <w:rPr>
          <w:rFonts w:ascii="Times New Roman" w:hAnsi="Times New Roman" w:cs="Times New Roman"/>
          <w:lang w:val="en-US"/>
        </w:rPr>
        <w:t xml:space="preserve"> + [1|clutch ID]</w:t>
      </w:r>
      <w:r w:rsidR="00A06F4E" w:rsidRPr="003115F9">
        <w:rPr>
          <w:rFonts w:ascii="Times New Roman" w:hAnsi="Times New Roman" w:cs="Times New Roman"/>
          <w:lang w:val="en-US"/>
        </w:rPr>
        <w:t xml:space="preserve">/treatment + dose number + </w:t>
      </w:r>
      <w:proofErr w:type="spellStart"/>
      <w:r w:rsidR="00A06F4E" w:rsidRPr="003115F9">
        <w:rPr>
          <w:rFonts w:ascii="Times New Roman" w:hAnsi="Times New Roman" w:cs="Times New Roman"/>
          <w:lang w:val="en-US"/>
        </w:rPr>
        <w:t>svl</w:t>
      </w:r>
      <w:proofErr w:type="spellEnd"/>
      <w:r w:rsidR="00A06F4E" w:rsidRPr="003115F9">
        <w:rPr>
          <w:rFonts w:ascii="Times New Roman" w:hAnsi="Times New Roman" w:cs="Times New Roman"/>
          <w:lang w:val="en-US"/>
        </w:rPr>
        <w:t xml:space="preserve"> + [1|clutch ID</w:t>
      </w:r>
      <w:r w:rsidR="00A06F4E">
        <w:rPr>
          <w:rFonts w:ascii="Times New Roman" w:hAnsi="Times New Roman" w:cs="Times New Roman"/>
          <w:lang w:val="en-US"/>
        </w:rPr>
        <w:t>]</w:t>
      </w:r>
    </w:p>
    <w:p w14:paraId="3C818E7E" w14:textId="77777777" w:rsidR="00A06F4E" w:rsidRPr="00A06F4E" w:rsidRDefault="00A06F4E" w:rsidP="00A06F4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A06F4E" w:rsidRPr="00A06F4E" w14:paraId="0C7A2AF3" w14:textId="77777777" w:rsidTr="004A6BC3">
        <w:tc>
          <w:tcPr>
            <w:tcW w:w="2743" w:type="dxa"/>
          </w:tcPr>
          <w:p w14:paraId="61801BCB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0AB72632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2F4111C6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6E53A8F3" w14:textId="4303C6C0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1077" w:type="dxa"/>
          </w:tcPr>
          <w:p w14:paraId="1A85722F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06F4E" w:rsidRPr="00A06F4E" w14:paraId="748F72D3" w14:textId="77777777" w:rsidTr="004A6BC3">
        <w:tc>
          <w:tcPr>
            <w:tcW w:w="2743" w:type="dxa"/>
          </w:tcPr>
          <w:p w14:paraId="45CE76C2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1CAEB916" w14:textId="2194A9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3.87</w:t>
            </w:r>
          </w:p>
        </w:tc>
        <w:tc>
          <w:tcPr>
            <w:tcW w:w="1418" w:type="dxa"/>
          </w:tcPr>
          <w:p w14:paraId="75FF34D7" w14:textId="11D0BD4F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.46</w:t>
            </w:r>
          </w:p>
        </w:tc>
        <w:tc>
          <w:tcPr>
            <w:tcW w:w="1275" w:type="dxa"/>
          </w:tcPr>
          <w:p w14:paraId="5A9B109E" w14:textId="1E8FBF24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71</w:t>
            </w:r>
          </w:p>
        </w:tc>
        <w:tc>
          <w:tcPr>
            <w:tcW w:w="1077" w:type="dxa"/>
          </w:tcPr>
          <w:p w14:paraId="09D968A0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06F4E" w:rsidRPr="00A06F4E" w14:paraId="2B05B617" w14:textId="77777777" w:rsidTr="004A6BC3">
        <w:tc>
          <w:tcPr>
            <w:tcW w:w="2743" w:type="dxa"/>
          </w:tcPr>
          <w:p w14:paraId="3E350B67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140346E9" w14:textId="0710C1EA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418" w:type="dxa"/>
          </w:tcPr>
          <w:p w14:paraId="5CC41FFA" w14:textId="0A8340BE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5" w:type="dxa"/>
          </w:tcPr>
          <w:p w14:paraId="6B0B90A9" w14:textId="5683EECF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5</w:t>
            </w:r>
          </w:p>
        </w:tc>
        <w:tc>
          <w:tcPr>
            <w:tcW w:w="1077" w:type="dxa"/>
          </w:tcPr>
          <w:p w14:paraId="35B9913E" w14:textId="2D138D83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A06F4E" w:rsidRPr="00A06F4E" w14:paraId="7952B1F9" w14:textId="77777777" w:rsidTr="004A6BC3">
        <w:tc>
          <w:tcPr>
            <w:tcW w:w="2743" w:type="dxa"/>
          </w:tcPr>
          <w:p w14:paraId="15275D89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223C07B2" w14:textId="4A68BBAE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</w:tcPr>
          <w:p w14:paraId="73FFF09B" w14:textId="75CF20FF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1275" w:type="dxa"/>
          </w:tcPr>
          <w:p w14:paraId="3CBE6C4F" w14:textId="70994D74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77" w:type="dxa"/>
          </w:tcPr>
          <w:p w14:paraId="704DF23B" w14:textId="27418091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A06F4E" w:rsidRPr="00A06F4E" w14:paraId="5EB42E44" w14:textId="77777777" w:rsidTr="004A6BC3">
        <w:tc>
          <w:tcPr>
            <w:tcW w:w="2743" w:type="dxa"/>
          </w:tcPr>
          <w:p w14:paraId="74829710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0EA3985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4AD9522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23F0FD1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584EB64B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6F4E" w:rsidRPr="00A06F4E" w14:paraId="329BC957" w14:textId="77777777" w:rsidTr="004A6BC3">
        <w:tc>
          <w:tcPr>
            <w:tcW w:w="2743" w:type="dxa"/>
          </w:tcPr>
          <w:p w14:paraId="415FCA6F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12E5D51A" w14:textId="1AC4C746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5.33</w:t>
            </w:r>
          </w:p>
        </w:tc>
        <w:tc>
          <w:tcPr>
            <w:tcW w:w="1418" w:type="dxa"/>
          </w:tcPr>
          <w:p w14:paraId="162CF295" w14:textId="548F0484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.62</w:t>
            </w:r>
          </w:p>
        </w:tc>
        <w:tc>
          <w:tcPr>
            <w:tcW w:w="1275" w:type="dxa"/>
          </w:tcPr>
          <w:p w14:paraId="5562F114" w14:textId="7373A0F3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95</w:t>
            </w:r>
          </w:p>
        </w:tc>
        <w:tc>
          <w:tcPr>
            <w:tcW w:w="1077" w:type="dxa"/>
          </w:tcPr>
          <w:p w14:paraId="4FC779E3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6F4E" w:rsidRPr="00A06F4E" w14:paraId="24BEA036" w14:textId="77777777" w:rsidTr="004A6BC3">
        <w:tc>
          <w:tcPr>
            <w:tcW w:w="2743" w:type="dxa"/>
          </w:tcPr>
          <w:p w14:paraId="1D87DA36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7FCB07A7" w14:textId="494AC040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418" w:type="dxa"/>
          </w:tcPr>
          <w:p w14:paraId="2AF1A128" w14:textId="107F003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5" w:type="dxa"/>
          </w:tcPr>
          <w:p w14:paraId="12C04F61" w14:textId="00CAF023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077" w:type="dxa"/>
          </w:tcPr>
          <w:p w14:paraId="76B1F987" w14:textId="20C4CDD0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A06F4E" w:rsidRPr="00A06F4E" w14:paraId="5EE3686B" w14:textId="77777777" w:rsidTr="004A6BC3">
        <w:tc>
          <w:tcPr>
            <w:tcW w:w="2743" w:type="dxa"/>
          </w:tcPr>
          <w:p w14:paraId="40150E4F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02D2CC9D" w14:textId="46D8E95E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8" w:type="dxa"/>
          </w:tcPr>
          <w:p w14:paraId="6C004354" w14:textId="266015BD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5" w:type="dxa"/>
          </w:tcPr>
          <w:p w14:paraId="6123D25F" w14:textId="1044AB26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77" w:type="dxa"/>
          </w:tcPr>
          <w:p w14:paraId="364A63CC" w14:textId="5962C7F1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A06F4E" w:rsidRPr="00A06F4E" w14:paraId="5596ED40" w14:textId="77777777" w:rsidTr="004A6BC3">
        <w:tc>
          <w:tcPr>
            <w:tcW w:w="2743" w:type="dxa"/>
          </w:tcPr>
          <w:p w14:paraId="5529AC82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3ACBD6B0" w14:textId="3C7CD41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18" w:type="dxa"/>
          </w:tcPr>
          <w:p w14:paraId="38F7E126" w14:textId="63AA2E23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275" w:type="dxa"/>
          </w:tcPr>
          <w:p w14:paraId="18854606" w14:textId="266F3B56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077" w:type="dxa"/>
          </w:tcPr>
          <w:p w14:paraId="4BDC1824" w14:textId="5983CF50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</w:tbl>
    <w:p w14:paraId="400D83A5" w14:textId="77777777" w:rsidR="00A06F4E" w:rsidRPr="003115F9" w:rsidRDefault="00A06F4E" w:rsidP="00A06F4E">
      <w:pPr>
        <w:pStyle w:val="ListParagraph"/>
        <w:ind w:left="1080"/>
        <w:rPr>
          <w:rFonts w:ascii="Times New Roman" w:hAnsi="Times New Roman" w:cs="Times New Roman"/>
          <w:lang w:val="en-US"/>
        </w:rPr>
      </w:pPr>
    </w:p>
    <w:p w14:paraId="578ACB0A" w14:textId="1D7124F3" w:rsidR="00095122" w:rsidRDefault="00A06F4E" w:rsidP="00095122">
      <w:pPr>
        <w:pStyle w:val="ListParagraph"/>
        <w:ind w:left="10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(N.B. </w:t>
      </w:r>
      <w:r w:rsidR="00095122" w:rsidRPr="0026277C">
        <w:rPr>
          <w:rFonts w:ascii="Times New Roman" w:hAnsi="Times New Roman" w:cs="Times New Roman"/>
          <w:color w:val="000000" w:themeColor="text1"/>
        </w:rPr>
        <w:t>AIC improved by removing interaction)</w:t>
      </w:r>
    </w:p>
    <w:p w14:paraId="472A3D76" w14:textId="77777777" w:rsidR="00A06F4E" w:rsidRPr="0026277C" w:rsidRDefault="00A06F4E" w:rsidP="00095122">
      <w:pPr>
        <w:pStyle w:val="ListParagraph"/>
        <w:ind w:left="1080"/>
        <w:rPr>
          <w:rFonts w:ascii="Times New Roman" w:hAnsi="Times New Roman" w:cs="Times New Roman"/>
          <w:color w:val="000000" w:themeColor="text1"/>
          <w:lang w:val="en-US"/>
        </w:rPr>
      </w:pPr>
    </w:p>
    <w:p w14:paraId="7A7FB6CD" w14:textId="77777777" w:rsidR="00A06F4E" w:rsidRDefault="00095122" w:rsidP="00A06F4E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lang w:val="en-US"/>
        </w:rPr>
      </w:pPr>
      <w:r w:rsidRPr="0026277C">
        <w:rPr>
          <w:rFonts w:ascii="Times New Roman" w:hAnsi="Times New Roman" w:cs="Times New Roman"/>
          <w:i/>
          <w:iCs/>
          <w:color w:val="000000" w:themeColor="text1"/>
          <w:lang w:val="en-US"/>
        </w:rPr>
        <w:t>Distance moved</w:t>
      </w:r>
      <w:r w:rsidR="00A06F4E">
        <w:rPr>
          <w:rFonts w:ascii="Times New Roman" w:hAnsi="Times New Roman" w:cs="Times New Roman"/>
          <w:lang w:val="en-US"/>
        </w:rPr>
        <w:t xml:space="preserve">~ treatment*dose number + </w:t>
      </w:r>
      <w:proofErr w:type="spellStart"/>
      <w:r w:rsidR="00A06F4E">
        <w:rPr>
          <w:rFonts w:ascii="Times New Roman" w:hAnsi="Times New Roman" w:cs="Times New Roman"/>
          <w:lang w:val="en-US"/>
        </w:rPr>
        <w:t>svl</w:t>
      </w:r>
      <w:proofErr w:type="spellEnd"/>
      <w:r w:rsidR="00A06F4E">
        <w:rPr>
          <w:rFonts w:ascii="Times New Roman" w:hAnsi="Times New Roman" w:cs="Times New Roman"/>
          <w:lang w:val="en-US"/>
        </w:rPr>
        <w:t xml:space="preserve"> + [1|clutch ID]</w:t>
      </w:r>
      <w:r w:rsidR="00A06F4E" w:rsidRPr="003115F9">
        <w:rPr>
          <w:rFonts w:ascii="Times New Roman" w:hAnsi="Times New Roman" w:cs="Times New Roman"/>
          <w:lang w:val="en-US"/>
        </w:rPr>
        <w:t xml:space="preserve">/treatment + dose number + </w:t>
      </w:r>
      <w:proofErr w:type="spellStart"/>
      <w:r w:rsidR="00A06F4E" w:rsidRPr="003115F9">
        <w:rPr>
          <w:rFonts w:ascii="Times New Roman" w:hAnsi="Times New Roman" w:cs="Times New Roman"/>
          <w:lang w:val="en-US"/>
        </w:rPr>
        <w:t>svl</w:t>
      </w:r>
      <w:proofErr w:type="spellEnd"/>
      <w:r w:rsidR="00A06F4E" w:rsidRPr="003115F9">
        <w:rPr>
          <w:rFonts w:ascii="Times New Roman" w:hAnsi="Times New Roman" w:cs="Times New Roman"/>
          <w:lang w:val="en-US"/>
        </w:rPr>
        <w:t xml:space="preserve"> + [1|clutch ID</w:t>
      </w:r>
      <w:r w:rsidR="00A06F4E">
        <w:rPr>
          <w:rFonts w:ascii="Times New Roman" w:hAnsi="Times New Roman" w:cs="Times New Roman"/>
          <w:lang w:val="en-US"/>
        </w:rPr>
        <w:t>]</w:t>
      </w:r>
    </w:p>
    <w:p w14:paraId="1094CD2A" w14:textId="77777777" w:rsidR="00A06F4E" w:rsidRPr="00A06F4E" w:rsidRDefault="00A06F4E" w:rsidP="00A06F4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A06F4E" w:rsidRPr="00A06F4E" w14:paraId="0D5E3B87" w14:textId="77777777" w:rsidTr="004A6BC3">
        <w:tc>
          <w:tcPr>
            <w:tcW w:w="2743" w:type="dxa"/>
          </w:tcPr>
          <w:p w14:paraId="378F6CF2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14534B98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5A87CB3A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268C5513" w14:textId="53ABE3D6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70A88E0B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06F4E" w:rsidRPr="00A06F4E" w14:paraId="276307D1" w14:textId="77777777" w:rsidTr="004A6BC3">
        <w:tc>
          <w:tcPr>
            <w:tcW w:w="2743" w:type="dxa"/>
          </w:tcPr>
          <w:p w14:paraId="731E6383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6FDC7EA4" w14:textId="60C8B164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43</w:t>
            </w:r>
          </w:p>
        </w:tc>
        <w:tc>
          <w:tcPr>
            <w:tcW w:w="1418" w:type="dxa"/>
          </w:tcPr>
          <w:p w14:paraId="78F342B3" w14:textId="418A4315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24</w:t>
            </w:r>
          </w:p>
        </w:tc>
        <w:tc>
          <w:tcPr>
            <w:tcW w:w="1275" w:type="dxa"/>
          </w:tcPr>
          <w:p w14:paraId="2752C73D" w14:textId="5AEA5C9E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1077" w:type="dxa"/>
          </w:tcPr>
          <w:p w14:paraId="2DB22C87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06F4E" w:rsidRPr="00A06F4E" w14:paraId="32D83B5E" w14:textId="77777777" w:rsidTr="004A6BC3">
        <w:tc>
          <w:tcPr>
            <w:tcW w:w="2743" w:type="dxa"/>
          </w:tcPr>
          <w:p w14:paraId="1D2FAF6D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49699B8C" w14:textId="2927B02B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8" w:type="dxa"/>
          </w:tcPr>
          <w:p w14:paraId="7381377A" w14:textId="043C47BB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5" w:type="dxa"/>
          </w:tcPr>
          <w:p w14:paraId="3F3A398F" w14:textId="2447A2E6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1077" w:type="dxa"/>
          </w:tcPr>
          <w:p w14:paraId="37BEEEB4" w14:textId="1CCC6D47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A06F4E" w:rsidRPr="00A06F4E" w14:paraId="7C1A426E" w14:textId="77777777" w:rsidTr="004A6BC3">
        <w:tc>
          <w:tcPr>
            <w:tcW w:w="2743" w:type="dxa"/>
          </w:tcPr>
          <w:p w14:paraId="2C6A6608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08D9156E" w14:textId="1CCD5B46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18" w:type="dxa"/>
          </w:tcPr>
          <w:p w14:paraId="0B17CC3F" w14:textId="2B6351FA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275" w:type="dxa"/>
          </w:tcPr>
          <w:p w14:paraId="2B03319A" w14:textId="1A87FE4E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77" w:type="dxa"/>
          </w:tcPr>
          <w:p w14:paraId="3492BAEF" w14:textId="633B6EA0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4A6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06F4E" w:rsidRPr="00A06F4E" w14:paraId="23DDB81D" w14:textId="77777777" w:rsidTr="004A6BC3">
        <w:tc>
          <w:tcPr>
            <w:tcW w:w="2743" w:type="dxa"/>
          </w:tcPr>
          <w:p w14:paraId="16736D79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53B8A01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82A3A68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70F6CCA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35CD6663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6F4E" w:rsidRPr="00A06F4E" w14:paraId="108EE5A1" w14:textId="77777777" w:rsidTr="004A6BC3">
        <w:tc>
          <w:tcPr>
            <w:tcW w:w="2743" w:type="dxa"/>
          </w:tcPr>
          <w:p w14:paraId="0BECE357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19DA39EE" w14:textId="68ED9922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18" w:type="dxa"/>
          </w:tcPr>
          <w:p w14:paraId="63ED1136" w14:textId="6969ABAD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18</w:t>
            </w:r>
          </w:p>
        </w:tc>
        <w:tc>
          <w:tcPr>
            <w:tcW w:w="1275" w:type="dxa"/>
          </w:tcPr>
          <w:p w14:paraId="18BA35D6" w14:textId="7876F99F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77" w:type="dxa"/>
          </w:tcPr>
          <w:p w14:paraId="3AB017D4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6F4E" w:rsidRPr="00A06F4E" w14:paraId="77AFB4ED" w14:textId="77777777" w:rsidTr="004A6BC3">
        <w:tc>
          <w:tcPr>
            <w:tcW w:w="2743" w:type="dxa"/>
          </w:tcPr>
          <w:p w14:paraId="550BFB26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47AEBA58" w14:textId="5BE0B7CF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1418" w:type="dxa"/>
          </w:tcPr>
          <w:p w14:paraId="152F9E22" w14:textId="750B4A41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75" w:type="dxa"/>
          </w:tcPr>
          <w:p w14:paraId="5ED241DC" w14:textId="265F25D8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3</w:t>
            </w:r>
          </w:p>
        </w:tc>
        <w:tc>
          <w:tcPr>
            <w:tcW w:w="1077" w:type="dxa"/>
          </w:tcPr>
          <w:p w14:paraId="43358803" w14:textId="1B56A673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A06F4E" w:rsidRPr="00A06F4E" w14:paraId="53E4C23A" w14:textId="77777777" w:rsidTr="004A6BC3">
        <w:tc>
          <w:tcPr>
            <w:tcW w:w="2743" w:type="dxa"/>
          </w:tcPr>
          <w:p w14:paraId="2ABCE022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2AEF51E4" w14:textId="1E64226B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8" w:type="dxa"/>
          </w:tcPr>
          <w:p w14:paraId="3A2573FE" w14:textId="1BA1478F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</w:tcPr>
          <w:p w14:paraId="49DF9AC9" w14:textId="2732C1FF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77" w:type="dxa"/>
          </w:tcPr>
          <w:p w14:paraId="2241DDC0" w14:textId="1AB2F5FC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A06F4E" w:rsidRPr="00A06F4E" w14:paraId="5B1DFFDB" w14:textId="77777777" w:rsidTr="004A6BC3">
        <w:tc>
          <w:tcPr>
            <w:tcW w:w="2743" w:type="dxa"/>
          </w:tcPr>
          <w:p w14:paraId="09FBFCBF" w14:textId="77777777" w:rsidR="00A06F4E" w:rsidRPr="00A06F4E" w:rsidRDefault="00A06F4E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231BDE6A" w14:textId="1C6C7B11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418" w:type="dxa"/>
          </w:tcPr>
          <w:p w14:paraId="7F3056BB" w14:textId="25F3D8D3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75" w:type="dxa"/>
          </w:tcPr>
          <w:p w14:paraId="7C7C360C" w14:textId="012FD0F8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77" w:type="dxa"/>
          </w:tcPr>
          <w:p w14:paraId="44325CC6" w14:textId="48CD7706" w:rsidR="00A06F4E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</w:tbl>
    <w:p w14:paraId="029C224B" w14:textId="28ED4BED" w:rsidR="00095122" w:rsidRPr="0026277C" w:rsidRDefault="00095122" w:rsidP="00A06F4E">
      <w:pPr>
        <w:pStyle w:val="ListParagraph"/>
        <w:ind w:left="108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1123FC0B" w14:textId="77777777" w:rsidR="004A6BC3" w:rsidRDefault="00095122" w:rsidP="004A6BC3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lang w:val="en-US"/>
        </w:rPr>
      </w:pPr>
      <w:r w:rsidRPr="0026277C">
        <w:rPr>
          <w:rFonts w:ascii="Times New Roman" w:hAnsi="Times New Roman" w:cs="Times New Roman"/>
          <w:i/>
          <w:iCs/>
          <w:color w:val="000000" w:themeColor="text1"/>
          <w:lang w:val="en-US"/>
        </w:rPr>
        <w:t>Change in elevation</w:t>
      </w:r>
      <w:r w:rsidR="004A6BC3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4A6BC3">
        <w:rPr>
          <w:rFonts w:ascii="Times New Roman" w:hAnsi="Times New Roman" w:cs="Times New Roman"/>
          <w:lang w:val="en-US"/>
        </w:rPr>
        <w:t xml:space="preserve">~ treatment*dose number + </w:t>
      </w:r>
      <w:proofErr w:type="spellStart"/>
      <w:r w:rsidR="004A6BC3">
        <w:rPr>
          <w:rFonts w:ascii="Times New Roman" w:hAnsi="Times New Roman" w:cs="Times New Roman"/>
          <w:lang w:val="en-US"/>
        </w:rPr>
        <w:t>svl</w:t>
      </w:r>
      <w:proofErr w:type="spellEnd"/>
      <w:r w:rsidR="004A6BC3">
        <w:rPr>
          <w:rFonts w:ascii="Times New Roman" w:hAnsi="Times New Roman" w:cs="Times New Roman"/>
          <w:lang w:val="en-US"/>
        </w:rPr>
        <w:t xml:space="preserve"> + [1|clutch ID]</w:t>
      </w:r>
      <w:r w:rsidR="004A6BC3" w:rsidRPr="003115F9">
        <w:rPr>
          <w:rFonts w:ascii="Times New Roman" w:hAnsi="Times New Roman" w:cs="Times New Roman"/>
          <w:lang w:val="en-US"/>
        </w:rPr>
        <w:t xml:space="preserve">/treatment + dose number + </w:t>
      </w:r>
      <w:proofErr w:type="spellStart"/>
      <w:r w:rsidR="004A6BC3" w:rsidRPr="003115F9">
        <w:rPr>
          <w:rFonts w:ascii="Times New Roman" w:hAnsi="Times New Roman" w:cs="Times New Roman"/>
          <w:lang w:val="en-US"/>
        </w:rPr>
        <w:t>svl</w:t>
      </w:r>
      <w:proofErr w:type="spellEnd"/>
      <w:r w:rsidR="004A6BC3" w:rsidRPr="003115F9">
        <w:rPr>
          <w:rFonts w:ascii="Times New Roman" w:hAnsi="Times New Roman" w:cs="Times New Roman"/>
          <w:lang w:val="en-US"/>
        </w:rPr>
        <w:t xml:space="preserve"> + [1|clutch ID</w:t>
      </w:r>
      <w:r w:rsidR="004A6BC3">
        <w:rPr>
          <w:rFonts w:ascii="Times New Roman" w:hAnsi="Times New Roman" w:cs="Times New Roman"/>
          <w:lang w:val="en-US"/>
        </w:rPr>
        <w:t>]</w:t>
      </w:r>
    </w:p>
    <w:p w14:paraId="2C88E5A0" w14:textId="77777777" w:rsidR="004A6BC3" w:rsidRPr="00A06F4E" w:rsidRDefault="004A6BC3" w:rsidP="004A6BC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4A6BC3" w:rsidRPr="00A06F4E" w14:paraId="59AD213E" w14:textId="77777777" w:rsidTr="004A6BC3">
        <w:tc>
          <w:tcPr>
            <w:tcW w:w="2743" w:type="dxa"/>
          </w:tcPr>
          <w:p w14:paraId="1ADDE45F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4D8EE1A9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7D73DF5E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614D0438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62A7C7E9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A6BC3" w:rsidRPr="00A06F4E" w14:paraId="57F02FF6" w14:textId="77777777" w:rsidTr="004A6BC3">
        <w:tc>
          <w:tcPr>
            <w:tcW w:w="2743" w:type="dxa"/>
          </w:tcPr>
          <w:p w14:paraId="61E11B11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13D84953" w14:textId="7CF04B93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8.11</w:t>
            </w:r>
          </w:p>
        </w:tc>
        <w:tc>
          <w:tcPr>
            <w:tcW w:w="1418" w:type="dxa"/>
          </w:tcPr>
          <w:p w14:paraId="6B81A913" w14:textId="447F15D2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7.11</w:t>
            </w:r>
          </w:p>
        </w:tc>
        <w:tc>
          <w:tcPr>
            <w:tcW w:w="1275" w:type="dxa"/>
          </w:tcPr>
          <w:p w14:paraId="68403962" w14:textId="5590E08A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077" w:type="dxa"/>
          </w:tcPr>
          <w:p w14:paraId="02E64BA2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A6BC3" w:rsidRPr="00A06F4E" w14:paraId="0341546D" w14:textId="77777777" w:rsidTr="004A6BC3">
        <w:tc>
          <w:tcPr>
            <w:tcW w:w="2743" w:type="dxa"/>
          </w:tcPr>
          <w:p w14:paraId="346CCD5B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4D0EF67F" w14:textId="680669D5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18" w:type="dxa"/>
          </w:tcPr>
          <w:p w14:paraId="52134931" w14:textId="1B606D4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75" w:type="dxa"/>
          </w:tcPr>
          <w:p w14:paraId="48EBBB96" w14:textId="5EA7849B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77" w:type="dxa"/>
          </w:tcPr>
          <w:p w14:paraId="16883AB8" w14:textId="00C24CED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A6BC3" w:rsidRPr="00A06F4E" w14:paraId="43E42E36" w14:textId="77777777" w:rsidTr="004A6BC3">
        <w:tc>
          <w:tcPr>
            <w:tcW w:w="2743" w:type="dxa"/>
          </w:tcPr>
          <w:p w14:paraId="7C509A2F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3B37ECF2" w14:textId="12101288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418" w:type="dxa"/>
          </w:tcPr>
          <w:p w14:paraId="6B89D1A9" w14:textId="6CE01B96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</w:t>
            </w:r>
          </w:p>
        </w:tc>
        <w:tc>
          <w:tcPr>
            <w:tcW w:w="1275" w:type="dxa"/>
          </w:tcPr>
          <w:p w14:paraId="213D20C1" w14:textId="4A7B04E6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77" w:type="dxa"/>
          </w:tcPr>
          <w:p w14:paraId="411E565E" w14:textId="5369E7CE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4A6BC3" w:rsidRPr="00A06F4E" w14:paraId="2428566B" w14:textId="77777777" w:rsidTr="004A6BC3">
        <w:tc>
          <w:tcPr>
            <w:tcW w:w="2743" w:type="dxa"/>
          </w:tcPr>
          <w:p w14:paraId="23CDB432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586AF31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AFBBA27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6212B5B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1891CF3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6BC3" w:rsidRPr="00A06F4E" w14:paraId="4DA6E645" w14:textId="77777777" w:rsidTr="004A6BC3">
        <w:tc>
          <w:tcPr>
            <w:tcW w:w="2743" w:type="dxa"/>
          </w:tcPr>
          <w:p w14:paraId="3A880CEE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1064D9EF" w14:textId="5590CD1F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6.80</w:t>
            </w:r>
          </w:p>
        </w:tc>
        <w:tc>
          <w:tcPr>
            <w:tcW w:w="1418" w:type="dxa"/>
          </w:tcPr>
          <w:p w14:paraId="080966A4" w14:textId="11C7E844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6.78</w:t>
            </w:r>
          </w:p>
        </w:tc>
        <w:tc>
          <w:tcPr>
            <w:tcW w:w="1275" w:type="dxa"/>
          </w:tcPr>
          <w:p w14:paraId="6BB3599F" w14:textId="487FCB99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077" w:type="dxa"/>
          </w:tcPr>
          <w:p w14:paraId="5A8223DE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6BC3" w:rsidRPr="00A06F4E" w14:paraId="06AC940E" w14:textId="77777777" w:rsidTr="004A6BC3">
        <w:tc>
          <w:tcPr>
            <w:tcW w:w="2743" w:type="dxa"/>
          </w:tcPr>
          <w:p w14:paraId="16DCD11E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304F1C87" w14:textId="6B5A67B1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418" w:type="dxa"/>
          </w:tcPr>
          <w:p w14:paraId="66063C76" w14:textId="3DF5B27B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275" w:type="dxa"/>
          </w:tcPr>
          <w:p w14:paraId="184A5768" w14:textId="72D833A4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77" w:type="dxa"/>
          </w:tcPr>
          <w:p w14:paraId="7707F0C4" w14:textId="21D13D2D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4A6BC3" w:rsidRPr="00A06F4E" w14:paraId="7FA655E2" w14:textId="77777777" w:rsidTr="004A6BC3">
        <w:tc>
          <w:tcPr>
            <w:tcW w:w="2743" w:type="dxa"/>
          </w:tcPr>
          <w:p w14:paraId="25B89283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34D9729F" w14:textId="68625CCD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418" w:type="dxa"/>
          </w:tcPr>
          <w:p w14:paraId="150F1F19" w14:textId="7322DEEC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5" w:type="dxa"/>
          </w:tcPr>
          <w:p w14:paraId="0028B3B0" w14:textId="033F9CD5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7</w:t>
            </w:r>
          </w:p>
        </w:tc>
        <w:tc>
          <w:tcPr>
            <w:tcW w:w="1077" w:type="dxa"/>
          </w:tcPr>
          <w:p w14:paraId="348223DB" w14:textId="3414924D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4A6BC3" w:rsidRPr="00A06F4E" w14:paraId="42CD2FD1" w14:textId="77777777" w:rsidTr="004A6BC3">
        <w:tc>
          <w:tcPr>
            <w:tcW w:w="2743" w:type="dxa"/>
          </w:tcPr>
          <w:p w14:paraId="2B39B8B6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606FF076" w14:textId="19BC3796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418" w:type="dxa"/>
          </w:tcPr>
          <w:p w14:paraId="4168D09C" w14:textId="5CE35191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9</w:t>
            </w:r>
          </w:p>
        </w:tc>
        <w:tc>
          <w:tcPr>
            <w:tcW w:w="1275" w:type="dxa"/>
          </w:tcPr>
          <w:p w14:paraId="6D17C02B" w14:textId="392F4886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7" w:type="dxa"/>
          </w:tcPr>
          <w:p w14:paraId="4334271C" w14:textId="736F5951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</w:tbl>
    <w:p w14:paraId="1AFDA61F" w14:textId="77777777" w:rsidR="00095122" w:rsidRPr="0026277C" w:rsidRDefault="00095122" w:rsidP="00095122">
      <w:pPr>
        <w:rPr>
          <w:rFonts w:ascii="Times New Roman" w:hAnsi="Times New Roman" w:cs="Times New Roman"/>
          <w:color w:val="FF0000"/>
          <w:lang w:val="en-US"/>
        </w:rPr>
      </w:pPr>
    </w:p>
    <w:p w14:paraId="0FDAB234" w14:textId="2F31BB12" w:rsidR="00095122" w:rsidRPr="0026277C" w:rsidRDefault="00591FD4" w:rsidP="00591FD4">
      <w:pPr>
        <w:pStyle w:val="Heading2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c) </w:t>
      </w:r>
      <w:r w:rsidR="00095122" w:rsidRPr="0026277C">
        <w:rPr>
          <w:rFonts w:ascii="Times New Roman" w:hAnsi="Times New Roman" w:cs="Times New Roman"/>
          <w:color w:val="000000" w:themeColor="text1"/>
          <w:lang w:val="en-US"/>
        </w:rPr>
        <w:t xml:space="preserve">Offspring </w:t>
      </w:r>
      <w:proofErr w:type="spellStart"/>
      <w:r w:rsidR="00095122" w:rsidRPr="0026277C">
        <w:rPr>
          <w:rFonts w:ascii="Times New Roman" w:hAnsi="Times New Roman" w:cs="Times New Roman"/>
          <w:color w:val="000000" w:themeColor="text1"/>
          <w:lang w:val="en-US"/>
        </w:rPr>
        <w:t>behaviour</w:t>
      </w:r>
      <w:proofErr w:type="spellEnd"/>
      <w:r w:rsidR="00095122" w:rsidRPr="0026277C">
        <w:rPr>
          <w:rFonts w:ascii="Times New Roman" w:hAnsi="Times New Roman" w:cs="Times New Roman"/>
          <w:color w:val="000000" w:themeColor="text1"/>
          <w:lang w:val="en-US"/>
        </w:rPr>
        <w:t xml:space="preserve"> in high- and low-risk  environments</w:t>
      </w:r>
    </w:p>
    <w:p w14:paraId="53F33E8B" w14:textId="7F680C2B" w:rsidR="00095122" w:rsidRPr="00591FD4" w:rsidRDefault="00591FD4" w:rsidP="00591FD4">
      <w:pPr>
        <w:ind w:left="284"/>
        <w:rPr>
          <w:rFonts w:ascii="Times New Roman" w:hAnsi="Times New Roman" w:cs="Times New Roman"/>
          <w:color w:val="000000" w:themeColor="text1"/>
          <w:u w:val="single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u w:val="single"/>
          <w:lang w:val="en-US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) </w:t>
      </w:r>
      <w:r w:rsidR="00095122" w:rsidRPr="00591FD4">
        <w:rPr>
          <w:rFonts w:ascii="Times New Roman" w:hAnsi="Times New Roman" w:cs="Times New Roman"/>
          <w:color w:val="000000" w:themeColor="text1"/>
          <w:u w:val="single"/>
          <w:lang w:val="en-US"/>
        </w:rPr>
        <w:t>Detection probability/activity  (N = 121 [65 control, 56 CORT], 32 clutches)</w:t>
      </w:r>
    </w:p>
    <w:p w14:paraId="35B3498A" w14:textId="11C25B56" w:rsidR="00095122" w:rsidRDefault="00095122" w:rsidP="00095122">
      <w:pPr>
        <w:pStyle w:val="ListParagraph"/>
        <w:rPr>
          <w:rFonts w:ascii="Times New Roman" w:hAnsi="Times New Roman" w:cs="Times New Roman"/>
          <w:color w:val="000000" w:themeColor="text1"/>
          <w:lang w:val="en-US"/>
        </w:rPr>
      </w:pPr>
      <w:r w:rsidRPr="0026277C">
        <w:rPr>
          <w:rFonts w:ascii="Times New Roman" w:hAnsi="Times New Roman" w:cs="Times New Roman"/>
          <w:color w:val="000000" w:themeColor="text1"/>
          <w:lang w:val="en-US"/>
        </w:rPr>
        <w:t>(see 3b for full set of MARK models; best model(s) reported in manuscript main text)</w:t>
      </w:r>
    </w:p>
    <w:p w14:paraId="68369CB9" w14:textId="77777777" w:rsidR="004A6BC3" w:rsidRPr="0026277C" w:rsidRDefault="004A6BC3" w:rsidP="00095122">
      <w:pPr>
        <w:pStyle w:val="ListParagraph"/>
        <w:rPr>
          <w:rFonts w:ascii="Times New Roman" w:hAnsi="Times New Roman" w:cs="Times New Roman"/>
          <w:color w:val="000000" w:themeColor="text1"/>
          <w:lang w:val="en-US"/>
        </w:rPr>
      </w:pPr>
    </w:p>
    <w:p w14:paraId="3A191451" w14:textId="6E8F40C0" w:rsidR="00095122" w:rsidRPr="00591FD4" w:rsidRDefault="00591FD4" w:rsidP="00591FD4">
      <w:pPr>
        <w:ind w:left="284"/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ii) </w:t>
      </w:r>
      <w:r w:rsidR="00095122" w:rsidRPr="00591FD4">
        <w:rPr>
          <w:rFonts w:ascii="Times New Roman" w:hAnsi="Times New Roman" w:cs="Times New Roman"/>
          <w:color w:val="000000" w:themeColor="text1"/>
          <w:u w:val="single"/>
          <w:lang w:val="en-US"/>
        </w:rPr>
        <w:t>Range size (N = 101 [49 control, 52 CORT])</w:t>
      </w:r>
    </w:p>
    <w:p w14:paraId="0C5BDF77" w14:textId="58306623" w:rsidR="004A6BC3" w:rsidRDefault="004A6BC3" w:rsidP="004A6BC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Mean Max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Dist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:Enclosure_type+Treatment: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54623F17" w14:textId="56645806" w:rsidR="004A6BC3" w:rsidRPr="004A6BC3" w:rsidRDefault="004A6BC3" w:rsidP="004A6BC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Mean Max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Dist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clutchID)+ (1|enclosure)</w:t>
      </w:r>
    </w:p>
    <w:p w14:paraId="5A742A07" w14:textId="7B9FE7B2" w:rsidR="004A6BC3" w:rsidRDefault="004A6BC3" w:rsidP="004A6BC3">
      <w:pPr>
        <w:pStyle w:val="ListParagrap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4A6BC3" w:rsidRPr="00A06F4E" w14:paraId="7F87F148" w14:textId="77777777" w:rsidTr="004A6BC3">
        <w:tc>
          <w:tcPr>
            <w:tcW w:w="2743" w:type="dxa"/>
          </w:tcPr>
          <w:p w14:paraId="51F22015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50C5B246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4B550FCE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194C2CA7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1A59BBD7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A6BC3" w:rsidRPr="00A06F4E" w14:paraId="0149CDF9" w14:textId="77777777" w:rsidTr="004A6BC3">
        <w:tc>
          <w:tcPr>
            <w:tcW w:w="2743" w:type="dxa"/>
          </w:tcPr>
          <w:p w14:paraId="1D40509E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476181CF" w14:textId="32F4BE64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1</w:t>
            </w:r>
          </w:p>
        </w:tc>
        <w:tc>
          <w:tcPr>
            <w:tcW w:w="1418" w:type="dxa"/>
          </w:tcPr>
          <w:p w14:paraId="02BDB5D3" w14:textId="49CD98B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88</w:t>
            </w:r>
          </w:p>
        </w:tc>
        <w:tc>
          <w:tcPr>
            <w:tcW w:w="1275" w:type="dxa"/>
          </w:tcPr>
          <w:p w14:paraId="42F5080A" w14:textId="1353F4E5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3</w:t>
            </w:r>
          </w:p>
        </w:tc>
        <w:tc>
          <w:tcPr>
            <w:tcW w:w="1077" w:type="dxa"/>
          </w:tcPr>
          <w:p w14:paraId="4D423DCD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A6BC3" w:rsidRPr="00A06F4E" w14:paraId="6D5B8596" w14:textId="77777777" w:rsidTr="004A6BC3">
        <w:tc>
          <w:tcPr>
            <w:tcW w:w="2743" w:type="dxa"/>
          </w:tcPr>
          <w:p w14:paraId="076F7D89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5B2FAD76" w14:textId="6450891F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8" w:type="dxa"/>
          </w:tcPr>
          <w:p w14:paraId="4F1E7227" w14:textId="2EE37BED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5" w:type="dxa"/>
          </w:tcPr>
          <w:p w14:paraId="5E0E2213" w14:textId="569818DF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1077" w:type="dxa"/>
          </w:tcPr>
          <w:p w14:paraId="5F3E1FEC" w14:textId="0507FF02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4A6BC3" w:rsidRPr="00A06F4E" w14:paraId="31E899C5" w14:textId="77777777" w:rsidTr="004A6BC3">
        <w:tc>
          <w:tcPr>
            <w:tcW w:w="2743" w:type="dxa"/>
          </w:tcPr>
          <w:p w14:paraId="76D356C7" w14:textId="0246E334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24B51AB0" w14:textId="1900D88A" w:rsidR="004A6BC3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18" w:type="dxa"/>
          </w:tcPr>
          <w:p w14:paraId="52CD984B" w14:textId="59A8C0F9" w:rsidR="004A6BC3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5" w:type="dxa"/>
          </w:tcPr>
          <w:p w14:paraId="34586497" w14:textId="4FAED1FA" w:rsidR="004A6BC3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077" w:type="dxa"/>
          </w:tcPr>
          <w:p w14:paraId="3E17CB8C" w14:textId="7F9A70D6" w:rsidR="004A6BC3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4A6BC3" w:rsidRPr="00A06F4E" w14:paraId="368FEEE1" w14:textId="77777777" w:rsidTr="004A6BC3">
        <w:tc>
          <w:tcPr>
            <w:tcW w:w="2743" w:type="dxa"/>
          </w:tcPr>
          <w:p w14:paraId="6B20B810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VL</w:t>
            </w:r>
          </w:p>
        </w:tc>
        <w:tc>
          <w:tcPr>
            <w:tcW w:w="1417" w:type="dxa"/>
          </w:tcPr>
          <w:p w14:paraId="61421F4B" w14:textId="37270A6C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418" w:type="dxa"/>
          </w:tcPr>
          <w:p w14:paraId="40B76639" w14:textId="55A848DC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5" w:type="dxa"/>
          </w:tcPr>
          <w:p w14:paraId="56D97AB6" w14:textId="61FE2A69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077" w:type="dxa"/>
          </w:tcPr>
          <w:p w14:paraId="7045886F" w14:textId="6219461A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5D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4A6BC3" w:rsidRPr="00A06F4E" w14:paraId="3C784C3F" w14:textId="77777777" w:rsidTr="004A6BC3">
        <w:tc>
          <w:tcPr>
            <w:tcW w:w="2743" w:type="dxa"/>
          </w:tcPr>
          <w:p w14:paraId="4ACBFE96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EF299F6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C092133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54B6928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490E163F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6BC3" w:rsidRPr="00A06F4E" w14:paraId="681A89BE" w14:textId="77777777" w:rsidTr="004A6BC3">
        <w:tc>
          <w:tcPr>
            <w:tcW w:w="2743" w:type="dxa"/>
          </w:tcPr>
          <w:p w14:paraId="6E11F329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41AA69C6" w14:textId="1CB04DB3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</w:tcPr>
          <w:p w14:paraId="41A8B0C3" w14:textId="61E4E60D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82</w:t>
            </w:r>
          </w:p>
        </w:tc>
        <w:tc>
          <w:tcPr>
            <w:tcW w:w="1275" w:type="dxa"/>
          </w:tcPr>
          <w:p w14:paraId="7F920EE3" w14:textId="7E066F90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77" w:type="dxa"/>
          </w:tcPr>
          <w:p w14:paraId="215229CE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6BC3" w:rsidRPr="00A06F4E" w14:paraId="59DA550E" w14:textId="77777777" w:rsidTr="004A6BC3">
        <w:tc>
          <w:tcPr>
            <w:tcW w:w="2743" w:type="dxa"/>
          </w:tcPr>
          <w:p w14:paraId="5D2329EB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290C0BCB" w14:textId="79C26953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418" w:type="dxa"/>
          </w:tcPr>
          <w:p w14:paraId="4E2D220B" w14:textId="10FC9413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5" w:type="dxa"/>
          </w:tcPr>
          <w:p w14:paraId="347FDBC9" w14:textId="771E0476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1077" w:type="dxa"/>
          </w:tcPr>
          <w:p w14:paraId="281F750E" w14:textId="06683B7F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4A6BC3" w:rsidRPr="00A06F4E" w14:paraId="5E8B4E57" w14:textId="77777777" w:rsidTr="004A6BC3">
        <w:tc>
          <w:tcPr>
            <w:tcW w:w="2743" w:type="dxa"/>
          </w:tcPr>
          <w:p w14:paraId="74CD68F0" w14:textId="499F9962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losure type (FA+)</w:t>
            </w:r>
          </w:p>
        </w:tc>
        <w:tc>
          <w:tcPr>
            <w:tcW w:w="1417" w:type="dxa"/>
          </w:tcPr>
          <w:p w14:paraId="073FAD09" w14:textId="28E516B3" w:rsidR="004A6BC3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8" w:type="dxa"/>
          </w:tcPr>
          <w:p w14:paraId="30DDF0D6" w14:textId="250B14D0" w:rsidR="004A6BC3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5" w:type="dxa"/>
          </w:tcPr>
          <w:p w14:paraId="4D6D0EEB" w14:textId="35651264" w:rsidR="004A6BC3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77" w:type="dxa"/>
          </w:tcPr>
          <w:p w14:paraId="6BE22AA8" w14:textId="52C1135B" w:rsidR="004A6BC3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4A6BC3" w:rsidRPr="00A06F4E" w14:paraId="7114AAC0" w14:textId="77777777" w:rsidTr="004A6BC3">
        <w:tc>
          <w:tcPr>
            <w:tcW w:w="2743" w:type="dxa"/>
          </w:tcPr>
          <w:p w14:paraId="27FDD20E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4F702001" w14:textId="6E12428F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</w:tcPr>
          <w:p w14:paraId="1B8893B1" w14:textId="1E41D46F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</w:tcPr>
          <w:p w14:paraId="6196B228" w14:textId="74723F06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77" w:type="dxa"/>
          </w:tcPr>
          <w:p w14:paraId="6D3DA5F5" w14:textId="5B00D56F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5D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4A6BC3" w:rsidRPr="00A06F4E" w14:paraId="46D424F3" w14:textId="77777777" w:rsidTr="004A6BC3">
        <w:tc>
          <w:tcPr>
            <w:tcW w:w="2743" w:type="dxa"/>
          </w:tcPr>
          <w:p w14:paraId="40E7869B" w14:textId="77777777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0D23AFB8" w14:textId="6B1FDB30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418" w:type="dxa"/>
          </w:tcPr>
          <w:p w14:paraId="2D18DD4B" w14:textId="1C058E9B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5" w:type="dxa"/>
          </w:tcPr>
          <w:p w14:paraId="2DEE499C" w14:textId="1F26C7DE" w:rsidR="004A6BC3" w:rsidRPr="00A06F4E" w:rsidRDefault="009F5DC8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77" w:type="dxa"/>
          </w:tcPr>
          <w:p w14:paraId="298AA477" w14:textId="2B8560AB" w:rsidR="004A6BC3" w:rsidRPr="00A06F4E" w:rsidRDefault="004A6BC3" w:rsidP="004A6BC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5D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</w:tbl>
    <w:p w14:paraId="40888F66" w14:textId="77777777" w:rsidR="004A6BC3" w:rsidRPr="004A6BC3" w:rsidRDefault="004A6BC3" w:rsidP="004A6BC3">
      <w:pPr>
        <w:pStyle w:val="ListParagraph"/>
        <w:rPr>
          <w:rFonts w:ascii="Times New Roman" w:hAnsi="Times New Roman" w:cs="Times New Roman"/>
          <w:color w:val="000000" w:themeColor="text1"/>
          <w:lang w:val="en-US"/>
        </w:rPr>
      </w:pPr>
    </w:p>
    <w:p w14:paraId="33CF1AAA" w14:textId="7808AFED" w:rsidR="00095122" w:rsidRPr="00591FD4" w:rsidRDefault="00591FD4" w:rsidP="00591FD4">
      <w:pPr>
        <w:ind w:left="284"/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iii) </w:t>
      </w:r>
      <w:r w:rsidR="00095122" w:rsidRPr="00591FD4">
        <w:rPr>
          <w:rFonts w:ascii="Times New Roman" w:hAnsi="Times New Roman" w:cs="Times New Roman"/>
          <w:color w:val="000000" w:themeColor="text1"/>
          <w:u w:val="single"/>
          <w:lang w:val="en-US"/>
        </w:rPr>
        <w:t>Elevation/basking and proximity to refugia (N = 101 [58 control, 52 CORT])</w:t>
      </w:r>
    </w:p>
    <w:p w14:paraId="5F16FB98" w14:textId="77777777" w:rsidR="009F5DC8" w:rsidRPr="0068589C" w:rsidRDefault="009F5DC8" w:rsidP="009F5DC8">
      <w:pPr>
        <w:pStyle w:val="ListParagraph"/>
        <w:rPr>
          <w:rFonts w:ascii="Times New Roman" w:hAnsi="Times New Roman" w:cs="Times New Roman"/>
          <w:color w:val="000000" w:themeColor="text1"/>
          <w:u w:val="single"/>
          <w:lang w:val="en-US"/>
        </w:rPr>
      </w:pPr>
    </w:p>
    <w:p w14:paraId="28F561F5" w14:textId="7E4EB128" w:rsidR="009F5DC8" w:rsidRPr="00591FD4" w:rsidRDefault="00095122" w:rsidP="00591FD4">
      <w:pPr>
        <w:ind w:firstLine="284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591FD4">
        <w:rPr>
          <w:rFonts w:ascii="Times New Roman" w:hAnsi="Times New Roman" w:cs="Times New Roman"/>
          <w:i/>
          <w:iCs/>
          <w:color w:val="000000" w:themeColor="text1"/>
          <w:lang w:val="en-US"/>
        </w:rPr>
        <w:t>Likelihood of being found on elevated substrate</w:t>
      </w:r>
      <w:r w:rsidR="009F5DC8" w:rsidRPr="00591FD4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</w:p>
    <w:p w14:paraId="292D511D" w14:textId="77777777" w:rsidR="009F5DC8" w:rsidRDefault="009F5DC8" w:rsidP="003F6863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:Enclosure_type+Treatment: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4A8DA07F" w14:textId="736214FF" w:rsidR="009F5DC8" w:rsidRDefault="009F5DC8" w:rsidP="003F6863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="00BA049E"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="00BA049E"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 w:rsidR="00BA049E"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="00BA049E"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 w:rsidR="00BA049E"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="00BA049E"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14CC67A9" w14:textId="14AE2972" w:rsidR="00B94957" w:rsidRDefault="00B94957" w:rsidP="003F6863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~ Treatment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2BEF4418" w14:textId="1851F218" w:rsidR="009F5DC8" w:rsidRDefault="009F5DC8" w:rsidP="009F5DC8">
      <w:pPr>
        <w:pStyle w:val="ListParagraph"/>
        <w:ind w:left="180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BA049E" w:rsidRPr="00A06F4E" w14:paraId="6D3C9E11" w14:textId="77777777" w:rsidTr="000E5800">
        <w:tc>
          <w:tcPr>
            <w:tcW w:w="2743" w:type="dxa"/>
          </w:tcPr>
          <w:p w14:paraId="046809E3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265001BD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665F72F2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76C98C19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2D108149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A049E" w:rsidRPr="00A06F4E" w14:paraId="50BAD2D1" w14:textId="77777777" w:rsidTr="000E5800">
        <w:tc>
          <w:tcPr>
            <w:tcW w:w="2743" w:type="dxa"/>
          </w:tcPr>
          <w:p w14:paraId="4988D621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218B95D1" w14:textId="1C4F59CB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30</w:t>
            </w:r>
          </w:p>
        </w:tc>
        <w:tc>
          <w:tcPr>
            <w:tcW w:w="1418" w:type="dxa"/>
          </w:tcPr>
          <w:p w14:paraId="02FF4700" w14:textId="4C1438A9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94</w:t>
            </w:r>
          </w:p>
        </w:tc>
        <w:tc>
          <w:tcPr>
            <w:tcW w:w="1275" w:type="dxa"/>
          </w:tcPr>
          <w:p w14:paraId="165376D6" w14:textId="3B711A79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77" w:type="dxa"/>
          </w:tcPr>
          <w:p w14:paraId="1B02AD30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A049E" w:rsidRPr="00A06F4E" w14:paraId="0E8D1F32" w14:textId="77777777" w:rsidTr="000E5800">
        <w:tc>
          <w:tcPr>
            <w:tcW w:w="2743" w:type="dxa"/>
          </w:tcPr>
          <w:p w14:paraId="2A368799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08FCD319" w14:textId="435215B5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8" w:type="dxa"/>
          </w:tcPr>
          <w:p w14:paraId="663B29BE" w14:textId="4A26B941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5" w:type="dxa"/>
          </w:tcPr>
          <w:p w14:paraId="06BD38B1" w14:textId="19352DB3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077" w:type="dxa"/>
          </w:tcPr>
          <w:p w14:paraId="24348989" w14:textId="1E348AA9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BA049E" w:rsidRPr="00A06F4E" w14:paraId="0D003E44" w14:textId="77777777" w:rsidTr="000E5800">
        <w:tc>
          <w:tcPr>
            <w:tcW w:w="2743" w:type="dxa"/>
          </w:tcPr>
          <w:p w14:paraId="56F26D25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2D52162F" w14:textId="011782A2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8" w:type="dxa"/>
          </w:tcPr>
          <w:p w14:paraId="4129D893" w14:textId="15155517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75" w:type="dxa"/>
          </w:tcPr>
          <w:p w14:paraId="7D664E86" w14:textId="1E5F626E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77" w:type="dxa"/>
          </w:tcPr>
          <w:p w14:paraId="58DF63B0" w14:textId="453D9045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BA049E" w:rsidRPr="00A06F4E" w14:paraId="0E73977C" w14:textId="77777777" w:rsidTr="000E5800">
        <w:tc>
          <w:tcPr>
            <w:tcW w:w="2743" w:type="dxa"/>
          </w:tcPr>
          <w:p w14:paraId="5D617CAF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7FF93870" w14:textId="17E4623B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418" w:type="dxa"/>
          </w:tcPr>
          <w:p w14:paraId="16F70BFD" w14:textId="32ABDEE8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75" w:type="dxa"/>
          </w:tcPr>
          <w:p w14:paraId="1E93A096" w14:textId="2DDE32CE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077" w:type="dxa"/>
          </w:tcPr>
          <w:p w14:paraId="20844C66" w14:textId="2C6AC500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BA049E" w:rsidRPr="00A06F4E" w14:paraId="411DBF25" w14:textId="77777777" w:rsidTr="000E5800">
        <w:tc>
          <w:tcPr>
            <w:tcW w:w="2743" w:type="dxa"/>
          </w:tcPr>
          <w:p w14:paraId="03872CE5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3D1ED2F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785136B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746C6B7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14221F6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49E" w:rsidRPr="00A06F4E" w14:paraId="378347F9" w14:textId="77777777" w:rsidTr="000E5800">
        <w:tc>
          <w:tcPr>
            <w:tcW w:w="2743" w:type="dxa"/>
          </w:tcPr>
          <w:p w14:paraId="2D3AD40C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44E58F86" w14:textId="2D09DD4C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94</w:t>
            </w:r>
          </w:p>
        </w:tc>
        <w:tc>
          <w:tcPr>
            <w:tcW w:w="1418" w:type="dxa"/>
          </w:tcPr>
          <w:p w14:paraId="35BFE63D" w14:textId="32E615BE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94</w:t>
            </w:r>
          </w:p>
        </w:tc>
        <w:tc>
          <w:tcPr>
            <w:tcW w:w="1275" w:type="dxa"/>
          </w:tcPr>
          <w:p w14:paraId="1DF094D8" w14:textId="72B05F03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7" w:type="dxa"/>
          </w:tcPr>
          <w:p w14:paraId="318ADE6A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49E" w:rsidRPr="00A06F4E" w14:paraId="1F44BC92" w14:textId="77777777" w:rsidTr="000E5800">
        <w:tc>
          <w:tcPr>
            <w:tcW w:w="2743" w:type="dxa"/>
          </w:tcPr>
          <w:p w14:paraId="426CEF87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682DE03D" w14:textId="261FF4A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418" w:type="dxa"/>
          </w:tcPr>
          <w:p w14:paraId="430067F7" w14:textId="2B690F63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75" w:type="dxa"/>
          </w:tcPr>
          <w:p w14:paraId="01A1467A" w14:textId="375DC38A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1077" w:type="dxa"/>
          </w:tcPr>
          <w:p w14:paraId="23195E56" w14:textId="23DA2D42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BA049E" w:rsidRPr="00A06F4E" w14:paraId="31A003FB" w14:textId="77777777" w:rsidTr="000E5800">
        <w:tc>
          <w:tcPr>
            <w:tcW w:w="2743" w:type="dxa"/>
          </w:tcPr>
          <w:p w14:paraId="2B02FC47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losure type (FA+)</w:t>
            </w:r>
          </w:p>
        </w:tc>
        <w:tc>
          <w:tcPr>
            <w:tcW w:w="1417" w:type="dxa"/>
          </w:tcPr>
          <w:p w14:paraId="2C94F9B6" w14:textId="25441B8A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418" w:type="dxa"/>
          </w:tcPr>
          <w:p w14:paraId="6A3C8901" w14:textId="0AFB7247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275" w:type="dxa"/>
          </w:tcPr>
          <w:p w14:paraId="2F60D14E" w14:textId="4E48BD5B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1077" w:type="dxa"/>
          </w:tcPr>
          <w:p w14:paraId="304A68B7" w14:textId="4327DB55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BA049E" w:rsidRPr="00A06F4E" w14:paraId="7F8178EF" w14:textId="77777777" w:rsidTr="000E5800">
        <w:tc>
          <w:tcPr>
            <w:tcW w:w="2743" w:type="dxa"/>
          </w:tcPr>
          <w:p w14:paraId="62C5834E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4E4B4058" w14:textId="52FB2FA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8" w:type="dxa"/>
          </w:tcPr>
          <w:p w14:paraId="37F05739" w14:textId="00DD5E5C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5" w:type="dxa"/>
          </w:tcPr>
          <w:p w14:paraId="1A4EE4B9" w14:textId="4AA6002D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077" w:type="dxa"/>
          </w:tcPr>
          <w:p w14:paraId="5FA95DD4" w14:textId="0FED7A41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BA049E" w:rsidRPr="00A06F4E" w14:paraId="44E8C285" w14:textId="77777777" w:rsidTr="000E5800">
        <w:tc>
          <w:tcPr>
            <w:tcW w:w="2743" w:type="dxa"/>
          </w:tcPr>
          <w:p w14:paraId="250970BF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7637160B" w14:textId="77D21902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1418" w:type="dxa"/>
          </w:tcPr>
          <w:p w14:paraId="3A5588DA" w14:textId="1117065F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75" w:type="dxa"/>
          </w:tcPr>
          <w:p w14:paraId="7E6FD98D" w14:textId="55119029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1077" w:type="dxa"/>
          </w:tcPr>
          <w:p w14:paraId="23F9E591" w14:textId="1564DCF3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B94957" w:rsidRPr="00A06F4E" w14:paraId="684776A2" w14:textId="77777777" w:rsidTr="000E5800">
        <w:tc>
          <w:tcPr>
            <w:tcW w:w="2743" w:type="dxa"/>
          </w:tcPr>
          <w:p w14:paraId="5184FE96" w14:textId="77777777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627B441" w14:textId="77777777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C3B13CD" w14:textId="77777777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17398C8" w14:textId="77777777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3AB90D7E" w14:textId="77777777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4957" w:rsidRPr="00A06F4E" w14:paraId="164E3FC0" w14:textId="77777777" w:rsidTr="000E5800">
        <w:tc>
          <w:tcPr>
            <w:tcW w:w="2743" w:type="dxa"/>
          </w:tcPr>
          <w:p w14:paraId="189F1938" w14:textId="77777777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2A973031" w14:textId="4C674B06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8" w:type="dxa"/>
          </w:tcPr>
          <w:p w14:paraId="0520A025" w14:textId="4112129E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5" w:type="dxa"/>
          </w:tcPr>
          <w:p w14:paraId="4FAC64D6" w14:textId="0D7FF56C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77" w:type="dxa"/>
          </w:tcPr>
          <w:p w14:paraId="23A544D4" w14:textId="77777777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4957" w:rsidRPr="00A06F4E" w14:paraId="612D1222" w14:textId="77777777" w:rsidTr="000E5800">
        <w:tc>
          <w:tcPr>
            <w:tcW w:w="2743" w:type="dxa"/>
          </w:tcPr>
          <w:p w14:paraId="52F06E35" w14:textId="77777777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6CC0CFB4" w14:textId="02E71DAD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1418" w:type="dxa"/>
          </w:tcPr>
          <w:p w14:paraId="3BED0E2C" w14:textId="125E0B6E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275" w:type="dxa"/>
          </w:tcPr>
          <w:p w14:paraId="1045897A" w14:textId="7E19D1E7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9</w:t>
            </w:r>
          </w:p>
        </w:tc>
        <w:tc>
          <w:tcPr>
            <w:tcW w:w="1077" w:type="dxa"/>
          </w:tcPr>
          <w:p w14:paraId="56B7B87A" w14:textId="44B0E51C" w:rsidR="00B94957" w:rsidRPr="00A06F4E" w:rsidRDefault="00B94957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*</w:t>
            </w:r>
          </w:p>
        </w:tc>
      </w:tr>
    </w:tbl>
    <w:p w14:paraId="1AC14B07" w14:textId="77777777" w:rsidR="00BA049E" w:rsidRDefault="00BA049E" w:rsidP="009F5DC8">
      <w:pPr>
        <w:pStyle w:val="ListParagraph"/>
        <w:ind w:left="180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3BBDDA3F" w14:textId="77777777" w:rsidR="00095122" w:rsidRPr="00C641CB" w:rsidRDefault="00095122" w:rsidP="00095122">
      <w:pPr>
        <w:pStyle w:val="ListParagraph"/>
        <w:ind w:left="1134"/>
        <w:rPr>
          <w:rFonts w:ascii="Times New Roman" w:hAnsi="Times New Roman" w:cs="Times New Roman"/>
          <w:color w:val="000000" w:themeColor="text1"/>
          <w:u w:val="single"/>
          <w:lang w:val="en-US"/>
        </w:rPr>
      </w:pPr>
    </w:p>
    <w:p w14:paraId="7D6A7BE6" w14:textId="7011E240" w:rsidR="00095122" w:rsidRPr="00591FD4" w:rsidRDefault="00095122" w:rsidP="00591FD4">
      <w:pPr>
        <w:ind w:firstLine="72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591FD4">
        <w:rPr>
          <w:rFonts w:ascii="Times New Roman" w:hAnsi="Times New Roman" w:cs="Times New Roman"/>
          <w:i/>
          <w:iCs/>
          <w:color w:val="000000" w:themeColor="text1"/>
          <w:lang w:val="en-US"/>
        </w:rPr>
        <w:t>Likelihood of being found near refugia</w:t>
      </w:r>
    </w:p>
    <w:p w14:paraId="7921AC34" w14:textId="533404B4" w:rsidR="003F6863" w:rsidRDefault="003F6863" w:rsidP="003F6863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:Enclosure_type+Treatment: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0DA55774" w14:textId="13873B61" w:rsidR="00BA049E" w:rsidRPr="003F6863" w:rsidRDefault="00BA049E" w:rsidP="003F6863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Treatment *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Enclosure_type</w:t>
      </w:r>
      <w:proofErr w:type="spellEnd"/>
    </w:p>
    <w:p w14:paraId="5A26B352" w14:textId="19BA32A6" w:rsidR="003F6863" w:rsidRDefault="003F6863" w:rsidP="003F6863">
      <w:pPr>
        <w:pStyle w:val="ListParagrap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BA049E" w:rsidRPr="00A06F4E" w14:paraId="775E10FF" w14:textId="77777777" w:rsidTr="000E5800">
        <w:tc>
          <w:tcPr>
            <w:tcW w:w="2743" w:type="dxa"/>
          </w:tcPr>
          <w:p w14:paraId="7E1A2BFB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4D16295B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663D548F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59E1DD3F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1077" w:type="dxa"/>
          </w:tcPr>
          <w:p w14:paraId="48F197EC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A049E" w:rsidRPr="00A06F4E" w14:paraId="7EB2ACED" w14:textId="77777777" w:rsidTr="000E5800">
        <w:tc>
          <w:tcPr>
            <w:tcW w:w="2743" w:type="dxa"/>
          </w:tcPr>
          <w:p w14:paraId="6EBF05CA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314DF9AA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1418" w:type="dxa"/>
          </w:tcPr>
          <w:p w14:paraId="176FBC29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85</w:t>
            </w:r>
          </w:p>
        </w:tc>
        <w:tc>
          <w:tcPr>
            <w:tcW w:w="1275" w:type="dxa"/>
          </w:tcPr>
          <w:p w14:paraId="34923CB9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77" w:type="dxa"/>
          </w:tcPr>
          <w:p w14:paraId="69305827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A049E" w:rsidRPr="00A06F4E" w14:paraId="673B5FD5" w14:textId="77777777" w:rsidTr="000E5800">
        <w:tc>
          <w:tcPr>
            <w:tcW w:w="2743" w:type="dxa"/>
          </w:tcPr>
          <w:p w14:paraId="27A0FB5B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65D7A441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8" w:type="dxa"/>
          </w:tcPr>
          <w:p w14:paraId="1CC5356C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5" w:type="dxa"/>
          </w:tcPr>
          <w:p w14:paraId="549F219C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77" w:type="dxa"/>
          </w:tcPr>
          <w:p w14:paraId="77D95268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BA049E" w:rsidRPr="00A06F4E" w14:paraId="7EC4EA73" w14:textId="77777777" w:rsidTr="000E5800">
        <w:tc>
          <w:tcPr>
            <w:tcW w:w="2743" w:type="dxa"/>
          </w:tcPr>
          <w:p w14:paraId="6BD8588D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65CA01D2" w14:textId="77777777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1418" w:type="dxa"/>
          </w:tcPr>
          <w:p w14:paraId="11B4C503" w14:textId="77777777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75" w:type="dxa"/>
          </w:tcPr>
          <w:p w14:paraId="5EF6B0E5" w14:textId="77777777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9</w:t>
            </w:r>
          </w:p>
        </w:tc>
        <w:tc>
          <w:tcPr>
            <w:tcW w:w="1077" w:type="dxa"/>
          </w:tcPr>
          <w:p w14:paraId="38ED32DC" w14:textId="77777777" w:rsidR="00BA049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*</w:t>
            </w:r>
          </w:p>
        </w:tc>
      </w:tr>
      <w:tr w:rsidR="00BA049E" w:rsidRPr="00A06F4E" w14:paraId="1D6155E9" w14:textId="77777777" w:rsidTr="000E5800">
        <w:tc>
          <w:tcPr>
            <w:tcW w:w="2743" w:type="dxa"/>
          </w:tcPr>
          <w:p w14:paraId="63633762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7050A34F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18" w:type="dxa"/>
          </w:tcPr>
          <w:p w14:paraId="6095FF70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75" w:type="dxa"/>
          </w:tcPr>
          <w:p w14:paraId="757561B2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7" w:type="dxa"/>
          </w:tcPr>
          <w:p w14:paraId="3331ED17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BA049E" w:rsidRPr="00A06F4E" w14:paraId="02FF6AC6" w14:textId="77777777" w:rsidTr="000E5800">
        <w:tc>
          <w:tcPr>
            <w:tcW w:w="2743" w:type="dxa"/>
          </w:tcPr>
          <w:p w14:paraId="3A299B38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934896F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F895C37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3A36B3D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5F560B61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49E" w:rsidRPr="00A06F4E" w14:paraId="14C31C5E" w14:textId="77777777" w:rsidTr="000E5800">
        <w:tc>
          <w:tcPr>
            <w:tcW w:w="2743" w:type="dxa"/>
          </w:tcPr>
          <w:p w14:paraId="1BAFDBF0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44954DE5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18" w:type="dxa"/>
          </w:tcPr>
          <w:p w14:paraId="2EDA3484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75" w:type="dxa"/>
          </w:tcPr>
          <w:p w14:paraId="041D7C21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82</w:t>
            </w:r>
          </w:p>
        </w:tc>
        <w:tc>
          <w:tcPr>
            <w:tcW w:w="1077" w:type="dxa"/>
          </w:tcPr>
          <w:p w14:paraId="7A2FBF19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49E" w:rsidRPr="00A06F4E" w14:paraId="3F42652C" w14:textId="77777777" w:rsidTr="000E5800">
        <w:tc>
          <w:tcPr>
            <w:tcW w:w="2743" w:type="dxa"/>
          </w:tcPr>
          <w:p w14:paraId="1C240669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2D16AFD4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1418" w:type="dxa"/>
          </w:tcPr>
          <w:p w14:paraId="5A642F02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75" w:type="dxa"/>
          </w:tcPr>
          <w:p w14:paraId="506C3525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2</w:t>
            </w:r>
          </w:p>
        </w:tc>
        <w:tc>
          <w:tcPr>
            <w:tcW w:w="1077" w:type="dxa"/>
          </w:tcPr>
          <w:p w14:paraId="623FA8FA" w14:textId="77777777" w:rsidR="00BA049E" w:rsidRPr="00A06F4E" w:rsidRDefault="00BA049E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</w:t>
            </w:r>
          </w:p>
        </w:tc>
      </w:tr>
    </w:tbl>
    <w:p w14:paraId="60454030" w14:textId="77777777" w:rsidR="00095122" w:rsidRPr="00BA049E" w:rsidRDefault="00095122" w:rsidP="00BA049E">
      <w:pPr>
        <w:rPr>
          <w:rFonts w:ascii="Times New Roman" w:hAnsi="Times New Roman" w:cs="Times New Roman"/>
          <w:color w:val="FF0000"/>
        </w:rPr>
      </w:pPr>
    </w:p>
    <w:p w14:paraId="5BBC68F2" w14:textId="091FBE18" w:rsidR="00095122" w:rsidRPr="00BA049E" w:rsidRDefault="00095122" w:rsidP="00095122">
      <w:pPr>
        <w:pStyle w:val="ListParagraph"/>
        <w:ind w:left="1134"/>
        <w:rPr>
          <w:rFonts w:ascii="Times New Roman" w:hAnsi="Times New Roman" w:cs="Times New Roman"/>
          <w:color w:val="000000" w:themeColor="text1"/>
        </w:rPr>
      </w:pPr>
      <w:r w:rsidRPr="00BA049E">
        <w:rPr>
          <w:rFonts w:ascii="Times New Roman" w:hAnsi="Times New Roman" w:cs="Times New Roman"/>
          <w:color w:val="000000" w:themeColor="text1"/>
        </w:rPr>
        <w:t>Tukey post-hoc test of model results testing likelihood of being found near refugia: maternal treatment * enclosure risk level significant (P = 0.04*).</w:t>
      </w:r>
    </w:p>
    <w:tbl>
      <w:tblPr>
        <w:tblStyle w:val="TableGrid"/>
        <w:tblW w:w="0" w:type="auto"/>
        <w:tblInd w:w="1134" w:type="dxa"/>
        <w:tblLook w:val="04A0" w:firstRow="1" w:lastRow="0" w:firstColumn="1" w:lastColumn="0" w:noHBand="0" w:noVBand="1"/>
      </w:tblPr>
      <w:tblGrid>
        <w:gridCol w:w="3397"/>
        <w:gridCol w:w="1069"/>
        <w:gridCol w:w="992"/>
        <w:gridCol w:w="1116"/>
      </w:tblGrid>
      <w:tr w:rsidR="00095122" w:rsidRPr="0068589C" w14:paraId="41675FB0" w14:textId="77777777" w:rsidTr="004A6BC3">
        <w:tc>
          <w:tcPr>
            <w:tcW w:w="3397" w:type="dxa"/>
          </w:tcPr>
          <w:p w14:paraId="66130140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trast</w:t>
            </w:r>
          </w:p>
        </w:tc>
        <w:tc>
          <w:tcPr>
            <w:tcW w:w="993" w:type="dxa"/>
          </w:tcPr>
          <w:p w14:paraId="0223DF54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stimate</w:t>
            </w:r>
          </w:p>
        </w:tc>
        <w:tc>
          <w:tcPr>
            <w:tcW w:w="992" w:type="dxa"/>
          </w:tcPr>
          <w:p w14:paraId="353B3C49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68589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.e.</w:t>
            </w:r>
            <w:proofErr w:type="spellEnd"/>
          </w:p>
        </w:tc>
        <w:tc>
          <w:tcPr>
            <w:tcW w:w="917" w:type="dxa"/>
          </w:tcPr>
          <w:p w14:paraId="3C847ACA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095122" w:rsidRPr="0068589C" w14:paraId="218A7AAB" w14:textId="77777777" w:rsidTr="004A6BC3">
        <w:tc>
          <w:tcPr>
            <w:tcW w:w="3397" w:type="dxa"/>
          </w:tcPr>
          <w:p w14:paraId="35CEC7A4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- CORT,FA-   </w:t>
            </w:r>
          </w:p>
        </w:tc>
        <w:tc>
          <w:tcPr>
            <w:tcW w:w="993" w:type="dxa"/>
          </w:tcPr>
          <w:p w14:paraId="58CDBD36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992" w:type="dxa"/>
          </w:tcPr>
          <w:p w14:paraId="67E0AA44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44</w:t>
            </w:r>
          </w:p>
        </w:tc>
        <w:tc>
          <w:tcPr>
            <w:tcW w:w="917" w:type="dxa"/>
          </w:tcPr>
          <w:p w14:paraId="30F0D0E4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99</w:t>
            </w:r>
          </w:p>
        </w:tc>
      </w:tr>
      <w:tr w:rsidR="00095122" w:rsidRPr="0068589C" w14:paraId="04727AC8" w14:textId="77777777" w:rsidTr="004A6BC3">
        <w:tc>
          <w:tcPr>
            <w:tcW w:w="3397" w:type="dxa"/>
          </w:tcPr>
          <w:p w14:paraId="5890C2AB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- </w:t>
            </w:r>
            <w:proofErr w:type="spellStart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+   </w:t>
            </w:r>
          </w:p>
        </w:tc>
        <w:tc>
          <w:tcPr>
            <w:tcW w:w="993" w:type="dxa"/>
          </w:tcPr>
          <w:p w14:paraId="4488FE13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992" w:type="dxa"/>
          </w:tcPr>
          <w:p w14:paraId="56880494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26</w:t>
            </w:r>
          </w:p>
        </w:tc>
        <w:tc>
          <w:tcPr>
            <w:tcW w:w="917" w:type="dxa"/>
          </w:tcPr>
          <w:p w14:paraId="3B248E43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</w:p>
        </w:tc>
      </w:tr>
      <w:tr w:rsidR="00095122" w:rsidRPr="0068589C" w14:paraId="0986F0D9" w14:textId="77777777" w:rsidTr="004A6BC3">
        <w:tc>
          <w:tcPr>
            <w:tcW w:w="3397" w:type="dxa"/>
          </w:tcPr>
          <w:p w14:paraId="36DD0759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- CORT,FA+   </w:t>
            </w:r>
          </w:p>
        </w:tc>
        <w:tc>
          <w:tcPr>
            <w:tcW w:w="993" w:type="dxa"/>
          </w:tcPr>
          <w:p w14:paraId="586FC01D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1.05</w:t>
            </w:r>
          </w:p>
        </w:tc>
        <w:tc>
          <w:tcPr>
            <w:tcW w:w="992" w:type="dxa"/>
          </w:tcPr>
          <w:p w14:paraId="522A101F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42</w:t>
            </w:r>
          </w:p>
        </w:tc>
        <w:tc>
          <w:tcPr>
            <w:tcW w:w="917" w:type="dxa"/>
          </w:tcPr>
          <w:p w14:paraId="32B94B35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06*</w:t>
            </w:r>
          </w:p>
        </w:tc>
      </w:tr>
      <w:tr w:rsidR="00095122" w:rsidRPr="0068589C" w14:paraId="007BD9C2" w14:textId="77777777" w:rsidTr="004A6BC3">
        <w:tc>
          <w:tcPr>
            <w:tcW w:w="3397" w:type="dxa"/>
          </w:tcPr>
          <w:p w14:paraId="18D257FA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RT,FA- - </w:t>
            </w:r>
            <w:proofErr w:type="spellStart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+   </w:t>
            </w:r>
          </w:p>
        </w:tc>
        <w:tc>
          <w:tcPr>
            <w:tcW w:w="993" w:type="dxa"/>
          </w:tcPr>
          <w:p w14:paraId="5885CC90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992" w:type="dxa"/>
          </w:tcPr>
          <w:p w14:paraId="200599BD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44</w:t>
            </w:r>
          </w:p>
        </w:tc>
        <w:tc>
          <w:tcPr>
            <w:tcW w:w="917" w:type="dxa"/>
          </w:tcPr>
          <w:p w14:paraId="11E7B0F1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99</w:t>
            </w:r>
          </w:p>
        </w:tc>
      </w:tr>
      <w:tr w:rsidR="00095122" w:rsidRPr="0068589C" w14:paraId="1E7A19E5" w14:textId="77777777" w:rsidTr="004A6BC3">
        <w:tc>
          <w:tcPr>
            <w:tcW w:w="3397" w:type="dxa"/>
          </w:tcPr>
          <w:p w14:paraId="2A5D908A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CORT,FA- - CORT,FA+   </w:t>
            </w:r>
          </w:p>
        </w:tc>
        <w:tc>
          <w:tcPr>
            <w:tcW w:w="993" w:type="dxa"/>
          </w:tcPr>
          <w:p w14:paraId="627EC64A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</w:p>
        </w:tc>
        <w:tc>
          <w:tcPr>
            <w:tcW w:w="992" w:type="dxa"/>
          </w:tcPr>
          <w:p w14:paraId="3489E727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917" w:type="dxa"/>
          </w:tcPr>
          <w:p w14:paraId="2975924B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0065**</w:t>
            </w:r>
          </w:p>
        </w:tc>
      </w:tr>
      <w:tr w:rsidR="00095122" w:rsidRPr="0068589C" w14:paraId="3153A75B" w14:textId="77777777" w:rsidTr="004A6BC3">
        <w:tc>
          <w:tcPr>
            <w:tcW w:w="3397" w:type="dxa"/>
          </w:tcPr>
          <w:p w14:paraId="4D402714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+ - CORT,FA+   </w:t>
            </w:r>
          </w:p>
        </w:tc>
        <w:tc>
          <w:tcPr>
            <w:tcW w:w="993" w:type="dxa"/>
          </w:tcPr>
          <w:p w14:paraId="31280FA5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87</w:t>
            </w:r>
          </w:p>
        </w:tc>
        <w:tc>
          <w:tcPr>
            <w:tcW w:w="992" w:type="dxa"/>
          </w:tcPr>
          <w:p w14:paraId="68ECFD90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43</w:t>
            </w:r>
          </w:p>
        </w:tc>
        <w:tc>
          <w:tcPr>
            <w:tcW w:w="917" w:type="dxa"/>
          </w:tcPr>
          <w:p w14:paraId="66C8683C" w14:textId="77777777" w:rsidR="00095122" w:rsidRPr="0068589C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89C">
              <w:rPr>
                <w:rFonts w:ascii="Times New Roman" w:hAnsi="Times New Roman" w:cs="Times New Roman"/>
                <w:color w:val="000000" w:themeColor="text1"/>
                <w:lang w:val="en-US"/>
              </w:rPr>
              <w:t>0.17</w:t>
            </w:r>
          </w:p>
        </w:tc>
      </w:tr>
    </w:tbl>
    <w:p w14:paraId="71481490" w14:textId="77777777" w:rsidR="00095122" w:rsidRPr="00BE5D1F" w:rsidRDefault="00095122" w:rsidP="00095122">
      <w:pPr>
        <w:pStyle w:val="ListParagraph"/>
        <w:ind w:left="1134"/>
        <w:rPr>
          <w:rFonts w:ascii="Times New Roman" w:hAnsi="Times New Roman" w:cs="Times New Roman"/>
          <w:color w:val="FF0000"/>
          <w:lang w:val="en-US"/>
        </w:rPr>
      </w:pPr>
    </w:p>
    <w:p w14:paraId="7549D597" w14:textId="77777777" w:rsidR="00095122" w:rsidRPr="00BE5D1F" w:rsidRDefault="00095122" w:rsidP="00095122">
      <w:pPr>
        <w:pStyle w:val="ListParagraph"/>
        <w:ind w:left="1080"/>
        <w:rPr>
          <w:rFonts w:ascii="Times New Roman" w:hAnsi="Times New Roman" w:cs="Times New Roman"/>
          <w:color w:val="FF0000"/>
          <w:lang w:val="en-US"/>
        </w:rPr>
      </w:pPr>
    </w:p>
    <w:p w14:paraId="2C93F6AC" w14:textId="53D05975" w:rsidR="00095122" w:rsidRPr="00591FD4" w:rsidRDefault="00591FD4" w:rsidP="00591FD4">
      <w:pPr>
        <w:ind w:left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d) </w:t>
      </w:r>
      <w:r w:rsidR="00095122" w:rsidRPr="00591FD4">
        <w:rPr>
          <w:rFonts w:ascii="Times New Roman" w:hAnsi="Times New Roman" w:cs="Times New Roman"/>
          <w:color w:val="000000" w:themeColor="text1"/>
          <w:u w:val="single"/>
          <w:lang w:val="en-US"/>
        </w:rPr>
        <w:t>Juvenile response to a handling stressor (N = 83 [46 control, 37 CORT])</w:t>
      </w:r>
    </w:p>
    <w:p w14:paraId="436ADEDB" w14:textId="1B137B6D" w:rsidR="00095122" w:rsidRPr="00591FD4" w:rsidRDefault="00591FD4" w:rsidP="00591FD4">
      <w:pPr>
        <w:ind w:left="72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proofErr w:type="spellStart"/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i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) </w:t>
      </w:r>
      <w:r w:rsidR="00095122" w:rsidRPr="00591FD4">
        <w:rPr>
          <w:rFonts w:ascii="Times New Roman" w:hAnsi="Times New Roman" w:cs="Times New Roman"/>
          <w:i/>
          <w:iCs/>
          <w:color w:val="000000" w:themeColor="text1"/>
          <w:lang w:val="en-US"/>
        </w:rPr>
        <w:t>Latency to move</w:t>
      </w:r>
    </w:p>
    <w:p w14:paraId="53C8D3A9" w14:textId="77777777" w:rsidR="00BB68DB" w:rsidRDefault="00BB68DB" w:rsidP="00BB68DB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:Enclosure_type+Treatment: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5A6CE8EA" w14:textId="5C732B95" w:rsidR="00BB68DB" w:rsidRPr="00BB68DB" w:rsidRDefault="00BB68DB" w:rsidP="00BB68DB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1F302FC7" w14:textId="77777777" w:rsidR="00BB68DB" w:rsidRDefault="00BB68DB" w:rsidP="00BB68DB">
      <w:pPr>
        <w:pStyle w:val="ListParagrap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BB68DB" w:rsidRPr="00A06F4E" w14:paraId="6F88F2FE" w14:textId="77777777" w:rsidTr="000E5800">
        <w:tc>
          <w:tcPr>
            <w:tcW w:w="2743" w:type="dxa"/>
          </w:tcPr>
          <w:p w14:paraId="16A5A5CF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6BD6B8BC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2779E987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0B00A2CF" w14:textId="7023F24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32728C9B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B68DB" w:rsidRPr="00A06F4E" w14:paraId="2770321B" w14:textId="77777777" w:rsidTr="000E5800">
        <w:tc>
          <w:tcPr>
            <w:tcW w:w="2743" w:type="dxa"/>
          </w:tcPr>
          <w:p w14:paraId="73DEEE8F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4A72E08E" w14:textId="354E4E9F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63.44</w:t>
            </w:r>
          </w:p>
        </w:tc>
        <w:tc>
          <w:tcPr>
            <w:tcW w:w="1418" w:type="dxa"/>
          </w:tcPr>
          <w:p w14:paraId="341D8420" w14:textId="7978D4DB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03.06</w:t>
            </w:r>
          </w:p>
        </w:tc>
        <w:tc>
          <w:tcPr>
            <w:tcW w:w="1275" w:type="dxa"/>
          </w:tcPr>
          <w:p w14:paraId="6B627F9D" w14:textId="2772266F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28</w:t>
            </w:r>
          </w:p>
        </w:tc>
        <w:tc>
          <w:tcPr>
            <w:tcW w:w="1077" w:type="dxa"/>
          </w:tcPr>
          <w:p w14:paraId="3CC68885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B68DB" w:rsidRPr="00A06F4E" w14:paraId="11CBC02C" w14:textId="77777777" w:rsidTr="000E5800">
        <w:tc>
          <w:tcPr>
            <w:tcW w:w="2743" w:type="dxa"/>
          </w:tcPr>
          <w:p w14:paraId="163EFCD8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0976A571" w14:textId="50DF9FDF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6</w:t>
            </w:r>
          </w:p>
        </w:tc>
        <w:tc>
          <w:tcPr>
            <w:tcW w:w="1418" w:type="dxa"/>
          </w:tcPr>
          <w:p w14:paraId="27B591A8" w14:textId="0325F38A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2</w:t>
            </w:r>
          </w:p>
        </w:tc>
        <w:tc>
          <w:tcPr>
            <w:tcW w:w="1275" w:type="dxa"/>
          </w:tcPr>
          <w:p w14:paraId="7BA196F2" w14:textId="3E07AA2E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77" w:type="dxa"/>
          </w:tcPr>
          <w:p w14:paraId="0128B59C" w14:textId="4C76105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BB68DB" w:rsidRPr="00A06F4E" w14:paraId="270CD8F4" w14:textId="77777777" w:rsidTr="000E5800">
        <w:tc>
          <w:tcPr>
            <w:tcW w:w="2743" w:type="dxa"/>
          </w:tcPr>
          <w:p w14:paraId="509808B0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73922FD3" w14:textId="1EAA9DA4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1</w:t>
            </w:r>
          </w:p>
        </w:tc>
        <w:tc>
          <w:tcPr>
            <w:tcW w:w="1418" w:type="dxa"/>
          </w:tcPr>
          <w:p w14:paraId="4A4198C1" w14:textId="5E65A790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1</w:t>
            </w:r>
          </w:p>
        </w:tc>
        <w:tc>
          <w:tcPr>
            <w:tcW w:w="1275" w:type="dxa"/>
          </w:tcPr>
          <w:p w14:paraId="518DFB8E" w14:textId="4510F3A9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77" w:type="dxa"/>
          </w:tcPr>
          <w:p w14:paraId="4EF84F73" w14:textId="14836AF0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BB68DB" w:rsidRPr="00A06F4E" w14:paraId="50D4A159" w14:textId="77777777" w:rsidTr="000E5800">
        <w:tc>
          <w:tcPr>
            <w:tcW w:w="2743" w:type="dxa"/>
          </w:tcPr>
          <w:p w14:paraId="32EBCAE1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1AD2E318" w14:textId="08E78668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8.5</w:t>
            </w:r>
          </w:p>
        </w:tc>
        <w:tc>
          <w:tcPr>
            <w:tcW w:w="1418" w:type="dxa"/>
          </w:tcPr>
          <w:p w14:paraId="275EE2E4" w14:textId="62B0551B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5</w:t>
            </w:r>
          </w:p>
        </w:tc>
        <w:tc>
          <w:tcPr>
            <w:tcW w:w="1275" w:type="dxa"/>
          </w:tcPr>
          <w:p w14:paraId="7E331021" w14:textId="491BDBB4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8</w:t>
            </w:r>
          </w:p>
        </w:tc>
        <w:tc>
          <w:tcPr>
            <w:tcW w:w="1077" w:type="dxa"/>
          </w:tcPr>
          <w:p w14:paraId="07FEB0E3" w14:textId="06AAA940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*</w:t>
            </w:r>
          </w:p>
        </w:tc>
      </w:tr>
      <w:tr w:rsidR="00BB68DB" w:rsidRPr="00A06F4E" w14:paraId="561E3156" w14:textId="77777777" w:rsidTr="000E5800">
        <w:tc>
          <w:tcPr>
            <w:tcW w:w="2743" w:type="dxa"/>
          </w:tcPr>
          <w:p w14:paraId="083EA59B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63EFB7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2F03977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4D958FA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51376B5A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68DB" w:rsidRPr="00A06F4E" w14:paraId="5899FB88" w14:textId="77777777" w:rsidTr="000E5800">
        <w:tc>
          <w:tcPr>
            <w:tcW w:w="2743" w:type="dxa"/>
          </w:tcPr>
          <w:p w14:paraId="7C1E6B38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36043F5A" w14:textId="4A2F4756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43.48</w:t>
            </w:r>
          </w:p>
        </w:tc>
        <w:tc>
          <w:tcPr>
            <w:tcW w:w="1418" w:type="dxa"/>
          </w:tcPr>
          <w:p w14:paraId="5BFF2AD9" w14:textId="733BDDA9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01.83</w:t>
            </w:r>
          </w:p>
        </w:tc>
        <w:tc>
          <w:tcPr>
            <w:tcW w:w="1275" w:type="dxa"/>
          </w:tcPr>
          <w:p w14:paraId="671BA7CA" w14:textId="4A725646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19</w:t>
            </w:r>
          </w:p>
        </w:tc>
        <w:tc>
          <w:tcPr>
            <w:tcW w:w="1077" w:type="dxa"/>
          </w:tcPr>
          <w:p w14:paraId="2B00CBDF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68DB" w:rsidRPr="00A06F4E" w14:paraId="3E87A148" w14:textId="77777777" w:rsidTr="000E5800">
        <w:tc>
          <w:tcPr>
            <w:tcW w:w="2743" w:type="dxa"/>
          </w:tcPr>
          <w:p w14:paraId="26538239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6CB79B2C" w14:textId="2CE10D46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3</w:t>
            </w:r>
          </w:p>
        </w:tc>
        <w:tc>
          <w:tcPr>
            <w:tcW w:w="1418" w:type="dxa"/>
          </w:tcPr>
          <w:p w14:paraId="5AC8D859" w14:textId="4942060B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9</w:t>
            </w:r>
          </w:p>
        </w:tc>
        <w:tc>
          <w:tcPr>
            <w:tcW w:w="1275" w:type="dxa"/>
          </w:tcPr>
          <w:p w14:paraId="6620C7CA" w14:textId="4BD6FD8A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077" w:type="dxa"/>
          </w:tcPr>
          <w:p w14:paraId="129D7B15" w14:textId="4FC94BC1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BB68DB" w14:paraId="2E34C6FC" w14:textId="77777777" w:rsidTr="000E5800">
        <w:tc>
          <w:tcPr>
            <w:tcW w:w="2743" w:type="dxa"/>
          </w:tcPr>
          <w:p w14:paraId="74431A06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losure type (FA+)</w:t>
            </w:r>
          </w:p>
        </w:tc>
        <w:tc>
          <w:tcPr>
            <w:tcW w:w="1417" w:type="dxa"/>
          </w:tcPr>
          <w:p w14:paraId="4D4A5456" w14:textId="7AEB49E7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2</w:t>
            </w:r>
          </w:p>
        </w:tc>
        <w:tc>
          <w:tcPr>
            <w:tcW w:w="1418" w:type="dxa"/>
          </w:tcPr>
          <w:p w14:paraId="37924055" w14:textId="514BBC87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3</w:t>
            </w:r>
          </w:p>
        </w:tc>
        <w:tc>
          <w:tcPr>
            <w:tcW w:w="1275" w:type="dxa"/>
          </w:tcPr>
          <w:p w14:paraId="00BAD599" w14:textId="4BD862A7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77" w:type="dxa"/>
          </w:tcPr>
          <w:p w14:paraId="1AA10475" w14:textId="736880DC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BB68DB" w:rsidRPr="00A06F4E" w14:paraId="30E88D37" w14:textId="77777777" w:rsidTr="000E5800">
        <w:tc>
          <w:tcPr>
            <w:tcW w:w="2743" w:type="dxa"/>
          </w:tcPr>
          <w:p w14:paraId="39C285A8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768E4087" w14:textId="18DEB0DC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1418" w:type="dxa"/>
          </w:tcPr>
          <w:p w14:paraId="4A4E6FEE" w14:textId="44E6E6F1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275" w:type="dxa"/>
          </w:tcPr>
          <w:p w14:paraId="3E28E516" w14:textId="17BB7A83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077" w:type="dxa"/>
          </w:tcPr>
          <w:p w14:paraId="41E95ED9" w14:textId="004F863B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BB68DB" w:rsidRPr="00A06F4E" w14:paraId="2AED4EA7" w14:textId="77777777" w:rsidTr="000E5800">
        <w:tc>
          <w:tcPr>
            <w:tcW w:w="2743" w:type="dxa"/>
          </w:tcPr>
          <w:p w14:paraId="647E3D69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5A06DB74" w14:textId="3DA36549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3.51</w:t>
            </w:r>
          </w:p>
        </w:tc>
        <w:tc>
          <w:tcPr>
            <w:tcW w:w="1418" w:type="dxa"/>
          </w:tcPr>
          <w:p w14:paraId="541DEA13" w14:textId="5C093F88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4</w:t>
            </w:r>
          </w:p>
        </w:tc>
        <w:tc>
          <w:tcPr>
            <w:tcW w:w="1275" w:type="dxa"/>
          </w:tcPr>
          <w:p w14:paraId="1AA9BB30" w14:textId="4B548A8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6</w:t>
            </w:r>
          </w:p>
        </w:tc>
        <w:tc>
          <w:tcPr>
            <w:tcW w:w="1077" w:type="dxa"/>
          </w:tcPr>
          <w:p w14:paraId="7C7EE392" w14:textId="02325BA5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*</w:t>
            </w:r>
          </w:p>
        </w:tc>
      </w:tr>
    </w:tbl>
    <w:p w14:paraId="53843CE4" w14:textId="77777777" w:rsidR="00BB68DB" w:rsidRPr="00BB68DB" w:rsidRDefault="00BB68DB" w:rsidP="00BB68DB">
      <w:pPr>
        <w:rPr>
          <w:rFonts w:ascii="Times New Roman" w:hAnsi="Times New Roman" w:cs="Times New Roman"/>
          <w:color w:val="000000" w:themeColor="text1"/>
        </w:rPr>
      </w:pPr>
    </w:p>
    <w:p w14:paraId="3600C8F7" w14:textId="05DD37DD" w:rsidR="00095122" w:rsidRPr="00C641CB" w:rsidRDefault="00095122" w:rsidP="004A6BC3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C641CB">
        <w:rPr>
          <w:rFonts w:ascii="Times New Roman" w:hAnsi="Times New Roman" w:cs="Times New Roman"/>
          <w:i/>
          <w:iCs/>
          <w:color w:val="000000" w:themeColor="text1"/>
          <w:lang w:val="en-US"/>
        </w:rPr>
        <w:t>Likelihood of taking refuge</w:t>
      </w:r>
      <w:r w:rsidRPr="00C641CB">
        <w:rPr>
          <w:rFonts w:ascii="Times New Roman" w:hAnsi="Times New Roman" w:cs="Times New Roman"/>
          <w:color w:val="000000" w:themeColor="text1"/>
          <w:lang w:val="en-US"/>
        </w:rPr>
        <w:t xml:space="preserve"> - </w:t>
      </w:r>
      <w:r w:rsidRPr="00C641CB">
        <w:rPr>
          <w:rFonts w:ascii="Times New Roman" w:hAnsi="Times New Roman" w:cs="Times New Roman"/>
          <w:color w:val="000000" w:themeColor="text1"/>
        </w:rPr>
        <w:t>Too few took refuge to analyse meaningfully.</w:t>
      </w:r>
      <w:r w:rsidR="00BB68DB">
        <w:rPr>
          <w:rFonts w:ascii="Times New Roman" w:hAnsi="Times New Roman" w:cs="Times New Roman"/>
          <w:color w:val="000000" w:themeColor="text1"/>
        </w:rPr>
        <w:br/>
      </w:r>
    </w:p>
    <w:p w14:paraId="572A7622" w14:textId="77777777" w:rsidR="00095122" w:rsidRPr="00C641CB" w:rsidRDefault="00095122" w:rsidP="004A6BC3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C641CB">
        <w:rPr>
          <w:rFonts w:ascii="Times New Roman" w:hAnsi="Times New Roman" w:cs="Times New Roman"/>
          <w:i/>
          <w:iCs/>
          <w:color w:val="000000" w:themeColor="text1"/>
          <w:lang w:val="en-US"/>
        </w:rPr>
        <w:t>Distance moved</w:t>
      </w:r>
    </w:p>
    <w:p w14:paraId="1A123192" w14:textId="77777777" w:rsidR="00BB68DB" w:rsidRDefault="00BB68DB" w:rsidP="00BB68DB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:Enclosure_type+Treatment: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470464A9" w14:textId="77777777" w:rsidR="00BB68DB" w:rsidRPr="00BB68DB" w:rsidRDefault="00BB68DB" w:rsidP="00BB68DB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0E969132" w14:textId="77777777" w:rsidR="00BB68DB" w:rsidRDefault="00BB68DB" w:rsidP="00BB68DB">
      <w:pPr>
        <w:pStyle w:val="ListParagrap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BB68DB" w:rsidRPr="00A06F4E" w14:paraId="3DF64802" w14:textId="77777777" w:rsidTr="000E5800">
        <w:tc>
          <w:tcPr>
            <w:tcW w:w="2743" w:type="dxa"/>
          </w:tcPr>
          <w:p w14:paraId="414CF0EC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3FC36BB2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47075CF6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00862648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357754A0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B68DB" w:rsidRPr="00A06F4E" w14:paraId="44876B4D" w14:textId="77777777" w:rsidTr="000E5800">
        <w:tc>
          <w:tcPr>
            <w:tcW w:w="2743" w:type="dxa"/>
          </w:tcPr>
          <w:p w14:paraId="2C35376A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109BAA50" w14:textId="1BDDEC3B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2.83</w:t>
            </w:r>
          </w:p>
        </w:tc>
        <w:tc>
          <w:tcPr>
            <w:tcW w:w="1418" w:type="dxa"/>
          </w:tcPr>
          <w:p w14:paraId="3EE17982" w14:textId="67FC89F5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74</w:t>
            </w:r>
          </w:p>
        </w:tc>
        <w:tc>
          <w:tcPr>
            <w:tcW w:w="1275" w:type="dxa"/>
          </w:tcPr>
          <w:p w14:paraId="6AFF3DC6" w14:textId="2CF6650D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.03</w:t>
            </w:r>
          </w:p>
        </w:tc>
        <w:tc>
          <w:tcPr>
            <w:tcW w:w="1077" w:type="dxa"/>
          </w:tcPr>
          <w:p w14:paraId="5CF1D50E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B68DB" w:rsidRPr="00A06F4E" w14:paraId="48A5FA95" w14:textId="77777777" w:rsidTr="000E5800">
        <w:tc>
          <w:tcPr>
            <w:tcW w:w="2743" w:type="dxa"/>
          </w:tcPr>
          <w:p w14:paraId="1A2C546C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31AF78D8" w14:textId="07BDC50D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8" w:type="dxa"/>
          </w:tcPr>
          <w:p w14:paraId="33BBC67E" w14:textId="1FB2AB52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5" w:type="dxa"/>
          </w:tcPr>
          <w:p w14:paraId="45BAA950" w14:textId="3C4A063F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077" w:type="dxa"/>
          </w:tcPr>
          <w:p w14:paraId="24FE3E3A" w14:textId="0B88B9F6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BB68DB" w:rsidRPr="00A06F4E" w14:paraId="60AD50F8" w14:textId="77777777" w:rsidTr="000E5800">
        <w:tc>
          <w:tcPr>
            <w:tcW w:w="2743" w:type="dxa"/>
          </w:tcPr>
          <w:p w14:paraId="228AF2DC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47939566" w14:textId="42D09E17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8" w:type="dxa"/>
          </w:tcPr>
          <w:p w14:paraId="03D73BBB" w14:textId="3CF874DD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275" w:type="dxa"/>
          </w:tcPr>
          <w:p w14:paraId="731B27F5" w14:textId="7D2F1CAB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7" w:type="dxa"/>
          </w:tcPr>
          <w:p w14:paraId="73D8D697" w14:textId="5E752C44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BB68DB" w:rsidRPr="00A06F4E" w14:paraId="2AD0B0E0" w14:textId="77777777" w:rsidTr="000E5800">
        <w:tc>
          <w:tcPr>
            <w:tcW w:w="2743" w:type="dxa"/>
          </w:tcPr>
          <w:p w14:paraId="74082C82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78A05F13" w14:textId="6D9ED192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418" w:type="dxa"/>
          </w:tcPr>
          <w:p w14:paraId="3B6C52D0" w14:textId="075E7F2F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5" w:type="dxa"/>
          </w:tcPr>
          <w:p w14:paraId="45B1D997" w14:textId="5E09B469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077" w:type="dxa"/>
          </w:tcPr>
          <w:p w14:paraId="52F56280" w14:textId="3C24B8AA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*</w:t>
            </w:r>
          </w:p>
        </w:tc>
      </w:tr>
      <w:tr w:rsidR="00BB68DB" w:rsidRPr="00A06F4E" w14:paraId="4F0630B5" w14:textId="77777777" w:rsidTr="000E5800">
        <w:tc>
          <w:tcPr>
            <w:tcW w:w="2743" w:type="dxa"/>
          </w:tcPr>
          <w:p w14:paraId="231E5C31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EC37CF8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C9E26A4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A3D0E50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35AD767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68DB" w:rsidRPr="00A06F4E" w14:paraId="7B6E086C" w14:textId="77777777" w:rsidTr="000E5800">
        <w:tc>
          <w:tcPr>
            <w:tcW w:w="2743" w:type="dxa"/>
          </w:tcPr>
          <w:p w14:paraId="3B8762A0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53DF69EB" w14:textId="2EC3AC15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2.80</w:t>
            </w:r>
          </w:p>
        </w:tc>
        <w:tc>
          <w:tcPr>
            <w:tcW w:w="1418" w:type="dxa"/>
          </w:tcPr>
          <w:p w14:paraId="3CEF3563" w14:textId="6BD9B8BA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70</w:t>
            </w:r>
          </w:p>
        </w:tc>
        <w:tc>
          <w:tcPr>
            <w:tcW w:w="1275" w:type="dxa"/>
          </w:tcPr>
          <w:p w14:paraId="3FDFE8B6" w14:textId="16568F12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.04</w:t>
            </w:r>
          </w:p>
        </w:tc>
        <w:tc>
          <w:tcPr>
            <w:tcW w:w="1077" w:type="dxa"/>
          </w:tcPr>
          <w:p w14:paraId="0BEF6E7A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68DB" w:rsidRPr="00A06F4E" w14:paraId="6F7C13D0" w14:textId="77777777" w:rsidTr="000E5800">
        <w:tc>
          <w:tcPr>
            <w:tcW w:w="2743" w:type="dxa"/>
          </w:tcPr>
          <w:p w14:paraId="474609BA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64EFED06" w14:textId="5967DBD5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418" w:type="dxa"/>
          </w:tcPr>
          <w:p w14:paraId="6364F1D1" w14:textId="0965C8A0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5" w:type="dxa"/>
          </w:tcPr>
          <w:p w14:paraId="329DDBAF" w14:textId="355F4BE0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7</w:t>
            </w:r>
          </w:p>
        </w:tc>
        <w:tc>
          <w:tcPr>
            <w:tcW w:w="1077" w:type="dxa"/>
          </w:tcPr>
          <w:p w14:paraId="6D018C9B" w14:textId="0B7FA1B3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BB68DB" w14:paraId="7766BFC0" w14:textId="77777777" w:rsidTr="000E5800">
        <w:tc>
          <w:tcPr>
            <w:tcW w:w="2743" w:type="dxa"/>
          </w:tcPr>
          <w:p w14:paraId="0610F5FF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losure type (FA+)</w:t>
            </w:r>
          </w:p>
        </w:tc>
        <w:tc>
          <w:tcPr>
            <w:tcW w:w="1417" w:type="dxa"/>
          </w:tcPr>
          <w:p w14:paraId="53B9EC9C" w14:textId="4DDFDC5E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</w:tcPr>
          <w:p w14:paraId="1EB7069F" w14:textId="4CE4CBE1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5" w:type="dxa"/>
          </w:tcPr>
          <w:p w14:paraId="6E85D574" w14:textId="72F6FD13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77" w:type="dxa"/>
          </w:tcPr>
          <w:p w14:paraId="1F5ABF39" w14:textId="2A7C2F13" w:rsidR="00BB68DB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BB68DB" w:rsidRPr="00A06F4E" w14:paraId="1F8DE398" w14:textId="77777777" w:rsidTr="000E5800">
        <w:tc>
          <w:tcPr>
            <w:tcW w:w="2743" w:type="dxa"/>
          </w:tcPr>
          <w:p w14:paraId="3BD724FB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47B29151" w14:textId="419F75CC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8" w:type="dxa"/>
          </w:tcPr>
          <w:p w14:paraId="287DABFD" w14:textId="0CE08B62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</w:tcPr>
          <w:p w14:paraId="783BE166" w14:textId="531E42FA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1077" w:type="dxa"/>
          </w:tcPr>
          <w:p w14:paraId="2C42F3C0" w14:textId="1C287BE4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BB68DB" w:rsidRPr="00A06F4E" w14:paraId="714116AE" w14:textId="77777777" w:rsidTr="000E5800">
        <w:tc>
          <w:tcPr>
            <w:tcW w:w="2743" w:type="dxa"/>
          </w:tcPr>
          <w:p w14:paraId="216105B4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222488CF" w14:textId="78E84126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418" w:type="dxa"/>
          </w:tcPr>
          <w:p w14:paraId="6EA12C70" w14:textId="41F3FFDB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5" w:type="dxa"/>
          </w:tcPr>
          <w:p w14:paraId="3832AA37" w14:textId="59A918F1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77" w:type="dxa"/>
          </w:tcPr>
          <w:p w14:paraId="0AB8DE9E" w14:textId="77777777" w:rsidR="00BB68DB" w:rsidRPr="00A06F4E" w:rsidRDefault="00BB68DB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*</w:t>
            </w:r>
          </w:p>
        </w:tc>
      </w:tr>
    </w:tbl>
    <w:p w14:paraId="1F4AA7DE" w14:textId="77777777" w:rsidR="00BB68DB" w:rsidRPr="00BB68DB" w:rsidRDefault="00BB68DB" w:rsidP="00BB68DB">
      <w:pPr>
        <w:rPr>
          <w:rFonts w:ascii="Times New Roman" w:hAnsi="Times New Roman" w:cs="Times New Roman"/>
          <w:color w:val="000000" w:themeColor="text1"/>
        </w:rPr>
      </w:pPr>
    </w:p>
    <w:p w14:paraId="70190107" w14:textId="77777777" w:rsidR="00095122" w:rsidRPr="00BB68DB" w:rsidRDefault="00095122" w:rsidP="004A6BC3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BB68DB">
        <w:rPr>
          <w:rFonts w:ascii="Times New Roman" w:hAnsi="Times New Roman" w:cs="Times New Roman"/>
          <w:i/>
          <w:iCs/>
          <w:color w:val="000000" w:themeColor="text1"/>
          <w:lang w:val="en-US"/>
        </w:rPr>
        <w:t>Change in elevation</w:t>
      </w:r>
    </w:p>
    <w:p w14:paraId="0E512952" w14:textId="77777777" w:rsidR="00987E08" w:rsidRDefault="00987E08" w:rsidP="00095122">
      <w:pPr>
        <w:pStyle w:val="ListParagraph"/>
        <w:ind w:left="1080"/>
        <w:rPr>
          <w:rFonts w:ascii="Times New Roman" w:hAnsi="Times New Roman" w:cs="Times New Roman"/>
          <w:color w:val="000000" w:themeColor="text1"/>
        </w:rPr>
      </w:pPr>
    </w:p>
    <w:p w14:paraId="16F1A2B7" w14:textId="77777777" w:rsidR="00987E08" w:rsidRDefault="00987E08" w:rsidP="00987E08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:Enclosure_type+Treatment: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4EFC01F9" w14:textId="77777777" w:rsidR="00987E08" w:rsidRPr="003F6863" w:rsidRDefault="00987E08" w:rsidP="00987E08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Treatment *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Enclosure_type</w:t>
      </w:r>
      <w:proofErr w:type="spellEnd"/>
    </w:p>
    <w:p w14:paraId="34E48FD7" w14:textId="77777777" w:rsidR="00987E08" w:rsidRDefault="00987E08" w:rsidP="00987E08">
      <w:pPr>
        <w:pStyle w:val="ListParagrap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987E08" w:rsidRPr="00A06F4E" w14:paraId="2DCE7026" w14:textId="77777777" w:rsidTr="000E5800">
        <w:tc>
          <w:tcPr>
            <w:tcW w:w="2743" w:type="dxa"/>
          </w:tcPr>
          <w:p w14:paraId="3F6EF18A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1E350B15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73F6F732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64763FCF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1077" w:type="dxa"/>
          </w:tcPr>
          <w:p w14:paraId="277AD1C6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87E08" w:rsidRPr="00A06F4E" w14:paraId="2ABF0814" w14:textId="77777777" w:rsidTr="000E5800">
        <w:tc>
          <w:tcPr>
            <w:tcW w:w="2743" w:type="dxa"/>
          </w:tcPr>
          <w:p w14:paraId="63B125C3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1E02A061" w14:textId="06CCA035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1.78</w:t>
            </w:r>
          </w:p>
        </w:tc>
        <w:tc>
          <w:tcPr>
            <w:tcW w:w="1418" w:type="dxa"/>
          </w:tcPr>
          <w:p w14:paraId="65CF6A59" w14:textId="24B031FA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.87</w:t>
            </w:r>
          </w:p>
        </w:tc>
        <w:tc>
          <w:tcPr>
            <w:tcW w:w="1275" w:type="dxa"/>
          </w:tcPr>
          <w:p w14:paraId="612FD29D" w14:textId="410C5B8C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77" w:type="dxa"/>
          </w:tcPr>
          <w:p w14:paraId="02AFBBAA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87E08" w:rsidRPr="00A06F4E" w14:paraId="3BFA371E" w14:textId="77777777" w:rsidTr="000E5800">
        <w:tc>
          <w:tcPr>
            <w:tcW w:w="2743" w:type="dxa"/>
          </w:tcPr>
          <w:p w14:paraId="7DA5BE42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5A80D666" w14:textId="56F2F033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1418" w:type="dxa"/>
          </w:tcPr>
          <w:p w14:paraId="1BADDA9A" w14:textId="77F6EDD9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75" w:type="dxa"/>
          </w:tcPr>
          <w:p w14:paraId="77A80DB9" w14:textId="5C240010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1077" w:type="dxa"/>
          </w:tcPr>
          <w:p w14:paraId="052372DD" w14:textId="6F868AA5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987E08" w:rsidRPr="00A06F4E" w14:paraId="7919C4B6" w14:textId="77777777" w:rsidTr="000E5800">
        <w:tc>
          <w:tcPr>
            <w:tcW w:w="2743" w:type="dxa"/>
          </w:tcPr>
          <w:p w14:paraId="09214189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5BDBCAC2" w14:textId="48D48EB7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7</w:t>
            </w:r>
          </w:p>
        </w:tc>
        <w:tc>
          <w:tcPr>
            <w:tcW w:w="1418" w:type="dxa"/>
          </w:tcPr>
          <w:p w14:paraId="19FE51D7" w14:textId="7338A8D9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275" w:type="dxa"/>
          </w:tcPr>
          <w:p w14:paraId="4C966505" w14:textId="6EE9BA38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077" w:type="dxa"/>
          </w:tcPr>
          <w:p w14:paraId="40AE4855" w14:textId="6B2E2299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*</w:t>
            </w:r>
          </w:p>
        </w:tc>
      </w:tr>
      <w:tr w:rsidR="00987E08" w:rsidRPr="00A06F4E" w14:paraId="26EE3383" w14:textId="77777777" w:rsidTr="000E5800">
        <w:tc>
          <w:tcPr>
            <w:tcW w:w="2743" w:type="dxa"/>
          </w:tcPr>
          <w:p w14:paraId="6C9C602B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46223ABF" w14:textId="00954275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8</w:t>
            </w:r>
          </w:p>
        </w:tc>
        <w:tc>
          <w:tcPr>
            <w:tcW w:w="1418" w:type="dxa"/>
          </w:tcPr>
          <w:p w14:paraId="2A34853C" w14:textId="676C050E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7</w:t>
            </w:r>
          </w:p>
        </w:tc>
        <w:tc>
          <w:tcPr>
            <w:tcW w:w="1275" w:type="dxa"/>
          </w:tcPr>
          <w:p w14:paraId="3BE80C17" w14:textId="7A4DA563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077" w:type="dxa"/>
          </w:tcPr>
          <w:p w14:paraId="50249829" w14:textId="1325F99F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987E08" w:rsidRPr="00A06F4E" w14:paraId="18BEDA0A" w14:textId="77777777" w:rsidTr="000E5800">
        <w:tc>
          <w:tcPr>
            <w:tcW w:w="2743" w:type="dxa"/>
          </w:tcPr>
          <w:p w14:paraId="1B3B0188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1B6892F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B9B48E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9507550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EB17414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7E08" w:rsidRPr="00A06F4E" w14:paraId="4883B7CD" w14:textId="77777777" w:rsidTr="000E5800">
        <w:tc>
          <w:tcPr>
            <w:tcW w:w="2743" w:type="dxa"/>
          </w:tcPr>
          <w:p w14:paraId="6CBF8301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Intercept</w:t>
            </w:r>
          </w:p>
        </w:tc>
        <w:tc>
          <w:tcPr>
            <w:tcW w:w="1417" w:type="dxa"/>
          </w:tcPr>
          <w:p w14:paraId="0A11A13F" w14:textId="3C186C0D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55</w:t>
            </w:r>
          </w:p>
        </w:tc>
        <w:tc>
          <w:tcPr>
            <w:tcW w:w="1418" w:type="dxa"/>
          </w:tcPr>
          <w:p w14:paraId="6163A64E" w14:textId="09388E5F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73</w:t>
            </w:r>
          </w:p>
        </w:tc>
        <w:tc>
          <w:tcPr>
            <w:tcW w:w="1275" w:type="dxa"/>
          </w:tcPr>
          <w:p w14:paraId="46EFF5EC" w14:textId="6CC62402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05</w:t>
            </w:r>
          </w:p>
        </w:tc>
        <w:tc>
          <w:tcPr>
            <w:tcW w:w="1077" w:type="dxa"/>
          </w:tcPr>
          <w:p w14:paraId="7EBA34AC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7E08" w:rsidRPr="00A06F4E" w14:paraId="1198FF49" w14:textId="77777777" w:rsidTr="000E5800">
        <w:tc>
          <w:tcPr>
            <w:tcW w:w="2743" w:type="dxa"/>
          </w:tcPr>
          <w:p w14:paraId="002EFD22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25B1A3AC" w14:textId="73554C5F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</w:t>
            </w:r>
          </w:p>
        </w:tc>
        <w:tc>
          <w:tcPr>
            <w:tcW w:w="1418" w:type="dxa"/>
          </w:tcPr>
          <w:p w14:paraId="2AE0B84E" w14:textId="5CDFBB24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1275" w:type="dxa"/>
          </w:tcPr>
          <w:p w14:paraId="0A0B60C1" w14:textId="3DED6D3D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077" w:type="dxa"/>
          </w:tcPr>
          <w:p w14:paraId="718B8C79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</w:t>
            </w:r>
          </w:p>
        </w:tc>
      </w:tr>
    </w:tbl>
    <w:p w14:paraId="6780AA57" w14:textId="77777777" w:rsidR="00987E08" w:rsidRDefault="00987E08" w:rsidP="00095122">
      <w:pPr>
        <w:pStyle w:val="ListParagraph"/>
        <w:ind w:left="1080"/>
        <w:rPr>
          <w:rFonts w:ascii="Times New Roman" w:hAnsi="Times New Roman" w:cs="Times New Roman"/>
          <w:color w:val="000000" w:themeColor="text1"/>
        </w:rPr>
      </w:pPr>
    </w:p>
    <w:p w14:paraId="62C8BE2E" w14:textId="58849CD8" w:rsidR="00095122" w:rsidRPr="00C641CB" w:rsidRDefault="00095122" w:rsidP="00095122">
      <w:pPr>
        <w:pStyle w:val="ListParagraph"/>
        <w:ind w:left="1134"/>
        <w:rPr>
          <w:rFonts w:ascii="Times New Roman" w:hAnsi="Times New Roman" w:cs="Times New Roman"/>
          <w:b/>
          <w:bCs/>
          <w:color w:val="000000" w:themeColor="text1"/>
        </w:rPr>
      </w:pPr>
      <w:r w:rsidRPr="00C641CB">
        <w:rPr>
          <w:rFonts w:ascii="Times New Roman" w:hAnsi="Times New Roman" w:cs="Times New Roman"/>
          <w:b/>
          <w:bCs/>
          <w:color w:val="000000" w:themeColor="text1"/>
        </w:rPr>
        <w:t>Tukey post-hoc test of model results testing change in elevation after handling stressor: maternal treatment * enclosure risk level significant (P = 0.04*).</w:t>
      </w:r>
    </w:p>
    <w:tbl>
      <w:tblPr>
        <w:tblStyle w:val="TableGrid"/>
        <w:tblW w:w="0" w:type="auto"/>
        <w:tblInd w:w="1134" w:type="dxa"/>
        <w:tblLook w:val="04A0" w:firstRow="1" w:lastRow="0" w:firstColumn="1" w:lastColumn="0" w:noHBand="0" w:noVBand="1"/>
      </w:tblPr>
      <w:tblGrid>
        <w:gridCol w:w="3397"/>
        <w:gridCol w:w="1069"/>
        <w:gridCol w:w="992"/>
        <w:gridCol w:w="917"/>
      </w:tblGrid>
      <w:tr w:rsidR="00095122" w:rsidRPr="00C641CB" w14:paraId="11658AC4" w14:textId="77777777" w:rsidTr="004A6BC3">
        <w:tc>
          <w:tcPr>
            <w:tcW w:w="3397" w:type="dxa"/>
          </w:tcPr>
          <w:p w14:paraId="4A34E777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trast</w:t>
            </w:r>
          </w:p>
        </w:tc>
        <w:tc>
          <w:tcPr>
            <w:tcW w:w="993" w:type="dxa"/>
          </w:tcPr>
          <w:p w14:paraId="6AA0AAA0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stimate</w:t>
            </w:r>
          </w:p>
        </w:tc>
        <w:tc>
          <w:tcPr>
            <w:tcW w:w="992" w:type="dxa"/>
          </w:tcPr>
          <w:p w14:paraId="30BEB9A2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C641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.e.</w:t>
            </w:r>
            <w:proofErr w:type="spellEnd"/>
          </w:p>
        </w:tc>
        <w:tc>
          <w:tcPr>
            <w:tcW w:w="917" w:type="dxa"/>
          </w:tcPr>
          <w:p w14:paraId="1FE438D8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095122" w:rsidRPr="00C641CB" w14:paraId="33C5A4F5" w14:textId="77777777" w:rsidTr="004A6BC3">
        <w:tc>
          <w:tcPr>
            <w:tcW w:w="3397" w:type="dxa"/>
          </w:tcPr>
          <w:p w14:paraId="7F8941F0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- CORT,FA-   </w:t>
            </w:r>
          </w:p>
        </w:tc>
        <w:tc>
          <w:tcPr>
            <w:tcW w:w="993" w:type="dxa"/>
          </w:tcPr>
          <w:p w14:paraId="4FB391FE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5.57</w:t>
            </w:r>
          </w:p>
        </w:tc>
        <w:tc>
          <w:tcPr>
            <w:tcW w:w="992" w:type="dxa"/>
          </w:tcPr>
          <w:p w14:paraId="36F49637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2.50</w:t>
            </w:r>
          </w:p>
        </w:tc>
        <w:tc>
          <w:tcPr>
            <w:tcW w:w="917" w:type="dxa"/>
          </w:tcPr>
          <w:p w14:paraId="603386C2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0.03*</w:t>
            </w:r>
          </w:p>
        </w:tc>
      </w:tr>
      <w:tr w:rsidR="00095122" w:rsidRPr="00C641CB" w14:paraId="05666AB6" w14:textId="77777777" w:rsidTr="004A6BC3">
        <w:tc>
          <w:tcPr>
            <w:tcW w:w="3397" w:type="dxa"/>
          </w:tcPr>
          <w:p w14:paraId="405614BC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- </w:t>
            </w:r>
            <w:proofErr w:type="spellStart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+   </w:t>
            </w:r>
          </w:p>
        </w:tc>
        <w:tc>
          <w:tcPr>
            <w:tcW w:w="993" w:type="dxa"/>
          </w:tcPr>
          <w:p w14:paraId="41663FF2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5.10</w:t>
            </w:r>
          </w:p>
        </w:tc>
        <w:tc>
          <w:tcPr>
            <w:tcW w:w="992" w:type="dxa"/>
          </w:tcPr>
          <w:p w14:paraId="0AB003FB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2.37</w:t>
            </w:r>
          </w:p>
        </w:tc>
        <w:tc>
          <w:tcPr>
            <w:tcW w:w="917" w:type="dxa"/>
          </w:tcPr>
          <w:p w14:paraId="1D95583A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</w:tr>
      <w:tr w:rsidR="00095122" w:rsidRPr="00C641CB" w14:paraId="6FBDD7EE" w14:textId="77777777" w:rsidTr="004A6BC3">
        <w:tc>
          <w:tcPr>
            <w:tcW w:w="3397" w:type="dxa"/>
          </w:tcPr>
          <w:p w14:paraId="45188017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- CORT,FA+   </w:t>
            </w:r>
          </w:p>
        </w:tc>
        <w:tc>
          <w:tcPr>
            <w:tcW w:w="993" w:type="dxa"/>
          </w:tcPr>
          <w:p w14:paraId="57F6C021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4.11</w:t>
            </w:r>
          </w:p>
        </w:tc>
        <w:tc>
          <w:tcPr>
            <w:tcW w:w="992" w:type="dxa"/>
          </w:tcPr>
          <w:p w14:paraId="3035A0A9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2.56</w:t>
            </w:r>
          </w:p>
        </w:tc>
        <w:tc>
          <w:tcPr>
            <w:tcW w:w="917" w:type="dxa"/>
          </w:tcPr>
          <w:p w14:paraId="146131BD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</w:tr>
      <w:tr w:rsidR="00095122" w:rsidRPr="00C641CB" w14:paraId="3C1F3A91" w14:textId="77777777" w:rsidTr="004A6BC3">
        <w:tc>
          <w:tcPr>
            <w:tcW w:w="3397" w:type="dxa"/>
          </w:tcPr>
          <w:p w14:paraId="6111AF1C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RT,FA- - </w:t>
            </w:r>
            <w:proofErr w:type="spellStart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+   </w:t>
            </w:r>
          </w:p>
        </w:tc>
        <w:tc>
          <w:tcPr>
            <w:tcW w:w="993" w:type="dxa"/>
          </w:tcPr>
          <w:p w14:paraId="7E77A381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-0.47</w:t>
            </w:r>
          </w:p>
        </w:tc>
        <w:tc>
          <w:tcPr>
            <w:tcW w:w="992" w:type="dxa"/>
          </w:tcPr>
          <w:p w14:paraId="4EC88000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2.60</w:t>
            </w:r>
          </w:p>
        </w:tc>
        <w:tc>
          <w:tcPr>
            <w:tcW w:w="917" w:type="dxa"/>
          </w:tcPr>
          <w:p w14:paraId="7CE36ED1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0.86</w:t>
            </w:r>
          </w:p>
        </w:tc>
      </w:tr>
      <w:tr w:rsidR="00095122" w:rsidRPr="00C641CB" w14:paraId="43AC583A" w14:textId="77777777" w:rsidTr="004A6BC3">
        <w:tc>
          <w:tcPr>
            <w:tcW w:w="3397" w:type="dxa"/>
          </w:tcPr>
          <w:p w14:paraId="1516A339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RT,FA- - CORT,FA+   </w:t>
            </w:r>
          </w:p>
        </w:tc>
        <w:tc>
          <w:tcPr>
            <w:tcW w:w="993" w:type="dxa"/>
          </w:tcPr>
          <w:p w14:paraId="20806D51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-1.46</w:t>
            </w:r>
          </w:p>
        </w:tc>
        <w:tc>
          <w:tcPr>
            <w:tcW w:w="992" w:type="dxa"/>
          </w:tcPr>
          <w:p w14:paraId="79EE8B52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2.64</w:t>
            </w:r>
          </w:p>
        </w:tc>
        <w:tc>
          <w:tcPr>
            <w:tcW w:w="917" w:type="dxa"/>
          </w:tcPr>
          <w:p w14:paraId="4F63D342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0.60</w:t>
            </w:r>
          </w:p>
        </w:tc>
      </w:tr>
      <w:tr w:rsidR="00095122" w:rsidRPr="00C641CB" w14:paraId="31F0DE36" w14:textId="77777777" w:rsidTr="004A6BC3">
        <w:tc>
          <w:tcPr>
            <w:tcW w:w="3397" w:type="dxa"/>
          </w:tcPr>
          <w:p w14:paraId="45C18D53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,FA</w:t>
            </w:r>
            <w:proofErr w:type="spellEnd"/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+ - CORT,FA+   </w:t>
            </w:r>
          </w:p>
        </w:tc>
        <w:tc>
          <w:tcPr>
            <w:tcW w:w="993" w:type="dxa"/>
          </w:tcPr>
          <w:p w14:paraId="2D578457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-0.99</w:t>
            </w:r>
          </w:p>
        </w:tc>
        <w:tc>
          <w:tcPr>
            <w:tcW w:w="992" w:type="dxa"/>
          </w:tcPr>
          <w:p w14:paraId="117CD99F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2.36</w:t>
            </w:r>
          </w:p>
        </w:tc>
        <w:tc>
          <w:tcPr>
            <w:tcW w:w="917" w:type="dxa"/>
          </w:tcPr>
          <w:p w14:paraId="7DB55E55" w14:textId="77777777" w:rsidR="00095122" w:rsidRPr="00C641CB" w:rsidRDefault="00095122" w:rsidP="004A6BC3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641CB">
              <w:rPr>
                <w:rFonts w:ascii="Times New Roman" w:hAnsi="Times New Roman" w:cs="Times New Roman"/>
                <w:color w:val="000000" w:themeColor="text1"/>
                <w:lang w:val="en-US"/>
              </w:rPr>
              <w:t>0.68</w:t>
            </w:r>
          </w:p>
        </w:tc>
      </w:tr>
    </w:tbl>
    <w:p w14:paraId="008996DC" w14:textId="77777777" w:rsidR="00095122" w:rsidRPr="00BE5D1F" w:rsidRDefault="00095122" w:rsidP="00095122">
      <w:pPr>
        <w:pStyle w:val="ListParagraph"/>
        <w:ind w:left="1080"/>
        <w:rPr>
          <w:rFonts w:ascii="Times New Roman" w:hAnsi="Times New Roman" w:cs="Times New Roman"/>
          <w:color w:val="FF0000"/>
          <w:lang w:val="en-US"/>
        </w:rPr>
      </w:pPr>
    </w:p>
    <w:p w14:paraId="396D3636" w14:textId="51F4199F" w:rsidR="00095122" w:rsidRPr="00723B98" w:rsidRDefault="00591FD4" w:rsidP="00591FD4">
      <w:pPr>
        <w:pStyle w:val="Heading2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e) </w:t>
      </w:r>
      <w:r w:rsidR="00095122" w:rsidRPr="00723B98">
        <w:rPr>
          <w:rFonts w:ascii="Times New Roman" w:hAnsi="Times New Roman" w:cs="Times New Roman"/>
          <w:color w:val="000000" w:themeColor="text1"/>
          <w:lang w:val="en-US"/>
        </w:rPr>
        <w:t>Maternal treatment and offspring fitness measures in high and low risk environments</w:t>
      </w:r>
    </w:p>
    <w:p w14:paraId="2DC5899D" w14:textId="0CCA52B4" w:rsidR="00095122" w:rsidRPr="00591FD4" w:rsidRDefault="00591FD4" w:rsidP="00591FD4">
      <w:pPr>
        <w:ind w:left="142"/>
        <w:rPr>
          <w:rFonts w:ascii="Times New Roman" w:hAnsi="Times New Roman" w:cs="Times New Roman"/>
          <w:color w:val="000000" w:themeColor="text1"/>
          <w:u w:val="single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u w:val="single"/>
          <w:lang w:val="en-US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) </w:t>
      </w:r>
      <w:r w:rsidR="00095122" w:rsidRPr="00591FD4">
        <w:rPr>
          <w:rFonts w:ascii="Times New Roman" w:hAnsi="Times New Roman" w:cs="Times New Roman"/>
          <w:color w:val="000000" w:themeColor="text1"/>
          <w:u w:val="single"/>
          <w:lang w:val="en-US"/>
        </w:rPr>
        <w:t>Growth and body condition (N = 98 [55 control, 43 CORT])</w:t>
      </w:r>
    </w:p>
    <w:p w14:paraId="0E3D22BB" w14:textId="467F6EE2" w:rsidR="00095122" w:rsidRPr="00591FD4" w:rsidRDefault="00095122" w:rsidP="00591FD4">
      <w:pPr>
        <w:ind w:left="414" w:firstLine="72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591FD4">
        <w:rPr>
          <w:rFonts w:ascii="Times New Roman" w:hAnsi="Times New Roman" w:cs="Times New Roman"/>
          <w:i/>
          <w:iCs/>
          <w:color w:val="000000" w:themeColor="text1"/>
          <w:lang w:val="en-US"/>
        </w:rPr>
        <w:t>SVL</w:t>
      </w:r>
    </w:p>
    <w:p w14:paraId="0D471F40" w14:textId="230FD821" w:rsidR="00987E08" w:rsidRDefault="00987E08" w:rsidP="00987E08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:Enclosure_type+Treatment: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7C868F98" w14:textId="31E322EF" w:rsidR="00987E08" w:rsidRPr="00BB68DB" w:rsidRDefault="00987E08" w:rsidP="00987E08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513FC702" w14:textId="77777777" w:rsidR="00987E08" w:rsidRDefault="00987E08" w:rsidP="00987E08">
      <w:pPr>
        <w:pStyle w:val="ListParagrap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987E08" w:rsidRPr="00A06F4E" w14:paraId="5AA459A5" w14:textId="77777777" w:rsidTr="000E5800">
        <w:tc>
          <w:tcPr>
            <w:tcW w:w="2743" w:type="dxa"/>
          </w:tcPr>
          <w:p w14:paraId="16C27D42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3E4C052C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056F4BAB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19B69B11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0D679AA5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87E08" w:rsidRPr="00A06F4E" w14:paraId="5306E7D7" w14:textId="77777777" w:rsidTr="000E5800">
        <w:tc>
          <w:tcPr>
            <w:tcW w:w="2743" w:type="dxa"/>
          </w:tcPr>
          <w:p w14:paraId="6E100780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77FC9D4D" w14:textId="4A2F9F7F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68</w:t>
            </w:r>
          </w:p>
        </w:tc>
        <w:tc>
          <w:tcPr>
            <w:tcW w:w="1418" w:type="dxa"/>
          </w:tcPr>
          <w:p w14:paraId="312B9114" w14:textId="3F579C49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5" w:type="dxa"/>
          </w:tcPr>
          <w:p w14:paraId="6F697AB7" w14:textId="5B841E3D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5.75</w:t>
            </w:r>
          </w:p>
        </w:tc>
        <w:tc>
          <w:tcPr>
            <w:tcW w:w="1077" w:type="dxa"/>
          </w:tcPr>
          <w:p w14:paraId="3C959F23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87E08" w:rsidRPr="00A06F4E" w14:paraId="6BF2F297" w14:textId="77777777" w:rsidTr="000E5800">
        <w:tc>
          <w:tcPr>
            <w:tcW w:w="2743" w:type="dxa"/>
          </w:tcPr>
          <w:p w14:paraId="4AF9130C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505C9B6F" w14:textId="0DAF2B9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418" w:type="dxa"/>
          </w:tcPr>
          <w:p w14:paraId="0BC3D6A1" w14:textId="53D6CADD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</w:tcPr>
          <w:p w14:paraId="730DA824" w14:textId="26D940EB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077" w:type="dxa"/>
          </w:tcPr>
          <w:p w14:paraId="6DF85C1F" w14:textId="11D0F1D1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987E08" w:rsidRPr="00A06F4E" w14:paraId="31C4FB29" w14:textId="77777777" w:rsidTr="000E5800">
        <w:tc>
          <w:tcPr>
            <w:tcW w:w="2743" w:type="dxa"/>
          </w:tcPr>
          <w:p w14:paraId="62518942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6D0B934C" w14:textId="32364588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418" w:type="dxa"/>
          </w:tcPr>
          <w:p w14:paraId="701EC125" w14:textId="325DC142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5" w:type="dxa"/>
          </w:tcPr>
          <w:p w14:paraId="66E49011" w14:textId="1952FD21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77" w:type="dxa"/>
          </w:tcPr>
          <w:p w14:paraId="6977BE1B" w14:textId="7A37230A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987E08" w:rsidRPr="00A06F4E" w14:paraId="35F265FA" w14:textId="77777777" w:rsidTr="000E5800">
        <w:tc>
          <w:tcPr>
            <w:tcW w:w="2743" w:type="dxa"/>
          </w:tcPr>
          <w:p w14:paraId="4E7C8F1B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B8AD7FA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88C4B24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92B7C31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4485505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7E08" w:rsidRPr="00A06F4E" w14:paraId="5B12582C" w14:textId="77777777" w:rsidTr="000E5800">
        <w:tc>
          <w:tcPr>
            <w:tcW w:w="2743" w:type="dxa"/>
          </w:tcPr>
          <w:p w14:paraId="2F3EF466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1D32B8F6" w14:textId="7B8D529A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70</w:t>
            </w:r>
          </w:p>
        </w:tc>
        <w:tc>
          <w:tcPr>
            <w:tcW w:w="1418" w:type="dxa"/>
          </w:tcPr>
          <w:p w14:paraId="3DEE68EB" w14:textId="014A6AC5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5" w:type="dxa"/>
          </w:tcPr>
          <w:p w14:paraId="7E3BD802" w14:textId="152183B9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8.94</w:t>
            </w:r>
          </w:p>
        </w:tc>
        <w:tc>
          <w:tcPr>
            <w:tcW w:w="1077" w:type="dxa"/>
          </w:tcPr>
          <w:p w14:paraId="58DAC05B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7E08" w:rsidRPr="00A06F4E" w14:paraId="4F1512EE" w14:textId="77777777" w:rsidTr="000E5800">
        <w:tc>
          <w:tcPr>
            <w:tcW w:w="2743" w:type="dxa"/>
          </w:tcPr>
          <w:p w14:paraId="69CD6626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07D4BBAA" w14:textId="19BDAA9A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8" w:type="dxa"/>
          </w:tcPr>
          <w:p w14:paraId="073025E7" w14:textId="4ADE050F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5" w:type="dxa"/>
          </w:tcPr>
          <w:p w14:paraId="5D2ACAC9" w14:textId="5CFF7408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77" w:type="dxa"/>
          </w:tcPr>
          <w:p w14:paraId="4DB25FE1" w14:textId="651A09F8" w:rsidR="00987E08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987E08" w14:paraId="1607D73F" w14:textId="77777777" w:rsidTr="000E5800">
        <w:tc>
          <w:tcPr>
            <w:tcW w:w="2743" w:type="dxa"/>
          </w:tcPr>
          <w:p w14:paraId="76840648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losure type (FA+)</w:t>
            </w:r>
          </w:p>
        </w:tc>
        <w:tc>
          <w:tcPr>
            <w:tcW w:w="1417" w:type="dxa"/>
          </w:tcPr>
          <w:p w14:paraId="41F1DF7C" w14:textId="6C481EB2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418" w:type="dxa"/>
          </w:tcPr>
          <w:p w14:paraId="77175E1A" w14:textId="6B0F035B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</w:tcPr>
          <w:p w14:paraId="56820547" w14:textId="13F6FCB0" w:rsidR="00987E08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077" w:type="dxa"/>
          </w:tcPr>
          <w:p w14:paraId="55115C1E" w14:textId="2BC29A04" w:rsidR="00987E08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987E08" w:rsidRPr="00A06F4E" w14:paraId="35A534DB" w14:textId="77777777" w:rsidTr="000E5800">
        <w:tc>
          <w:tcPr>
            <w:tcW w:w="2743" w:type="dxa"/>
          </w:tcPr>
          <w:p w14:paraId="45D95863" w14:textId="77777777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3E20B943" w14:textId="674BAD55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418" w:type="dxa"/>
          </w:tcPr>
          <w:p w14:paraId="08701D61" w14:textId="55799819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75" w:type="dxa"/>
          </w:tcPr>
          <w:p w14:paraId="5023C424" w14:textId="0635D170" w:rsidR="00987E08" w:rsidRPr="00A06F4E" w:rsidRDefault="00987E08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5</w:t>
            </w:r>
          </w:p>
        </w:tc>
        <w:tc>
          <w:tcPr>
            <w:tcW w:w="1077" w:type="dxa"/>
          </w:tcPr>
          <w:p w14:paraId="072871DF" w14:textId="3C569849" w:rsidR="00987E08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</w:tbl>
    <w:p w14:paraId="6EC4BC53" w14:textId="77777777" w:rsidR="00987E08" w:rsidRDefault="00987E08" w:rsidP="00095122">
      <w:pPr>
        <w:pStyle w:val="ListParagraph"/>
        <w:ind w:left="1080"/>
        <w:rPr>
          <w:rFonts w:ascii="Times New Roman" w:hAnsi="Times New Roman" w:cs="Times New Roman"/>
          <w:color w:val="000000" w:themeColor="text1"/>
        </w:rPr>
      </w:pPr>
    </w:p>
    <w:p w14:paraId="33604A58" w14:textId="0646A259" w:rsidR="00095122" w:rsidRPr="00591FD4" w:rsidRDefault="00095122" w:rsidP="00591FD4">
      <w:pPr>
        <w:ind w:left="720" w:firstLine="414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591FD4">
        <w:rPr>
          <w:rFonts w:ascii="Times New Roman" w:hAnsi="Times New Roman" w:cs="Times New Roman"/>
          <w:i/>
          <w:iCs/>
          <w:color w:val="000000" w:themeColor="text1"/>
          <w:lang w:val="en-US"/>
        </w:rPr>
        <w:t>Body condition</w:t>
      </w:r>
    </w:p>
    <w:p w14:paraId="42FF2657" w14:textId="77777777" w:rsidR="00D66C16" w:rsidRDefault="00D66C16" w:rsidP="00D66C16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:Enclosure_type+Treatment: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516EADFF" w14:textId="77777777" w:rsidR="00D66C16" w:rsidRPr="00BB68DB" w:rsidRDefault="00D66C16" w:rsidP="00D66C16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1E15FA0A" w14:textId="77777777" w:rsidR="00D66C16" w:rsidRDefault="00D66C16" w:rsidP="00D66C16">
      <w:pPr>
        <w:pStyle w:val="ListParagrap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D66C16" w:rsidRPr="00A06F4E" w14:paraId="2EF5D74C" w14:textId="77777777" w:rsidTr="000E5800">
        <w:tc>
          <w:tcPr>
            <w:tcW w:w="2743" w:type="dxa"/>
          </w:tcPr>
          <w:p w14:paraId="4C260269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6937597F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0B7157CC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1641EDDA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7A4E7545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D66C16" w:rsidRPr="00A06F4E" w14:paraId="2A25064B" w14:textId="77777777" w:rsidTr="000E5800">
        <w:tc>
          <w:tcPr>
            <w:tcW w:w="2743" w:type="dxa"/>
          </w:tcPr>
          <w:p w14:paraId="28514292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5073AB36" w14:textId="018046FC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8" w:type="dxa"/>
          </w:tcPr>
          <w:p w14:paraId="007C1E19" w14:textId="51F81FE8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</w:tcPr>
          <w:p w14:paraId="349B52A4" w14:textId="23CF6C1C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077" w:type="dxa"/>
          </w:tcPr>
          <w:p w14:paraId="45BE21D7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66C16" w:rsidRPr="00A06F4E" w14:paraId="55404A96" w14:textId="77777777" w:rsidTr="000E5800">
        <w:tc>
          <w:tcPr>
            <w:tcW w:w="2743" w:type="dxa"/>
          </w:tcPr>
          <w:p w14:paraId="696F2A7C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68BDBC93" w14:textId="249C5CE9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418" w:type="dxa"/>
          </w:tcPr>
          <w:p w14:paraId="51F831F6" w14:textId="6CD7F996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5" w:type="dxa"/>
          </w:tcPr>
          <w:p w14:paraId="39A18D0C" w14:textId="27B79AAB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</w:t>
            </w:r>
          </w:p>
        </w:tc>
        <w:tc>
          <w:tcPr>
            <w:tcW w:w="1077" w:type="dxa"/>
          </w:tcPr>
          <w:p w14:paraId="05ACE7AB" w14:textId="391B8684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D66C16" w:rsidRPr="00A06F4E" w14:paraId="106A8DE7" w14:textId="77777777" w:rsidTr="000E5800">
        <w:tc>
          <w:tcPr>
            <w:tcW w:w="2743" w:type="dxa"/>
          </w:tcPr>
          <w:p w14:paraId="1E7A3090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50A5D682" w14:textId="18293F12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8" w:type="dxa"/>
          </w:tcPr>
          <w:p w14:paraId="05231D09" w14:textId="0CBECB0E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</w:tcPr>
          <w:p w14:paraId="2F1D93A6" w14:textId="2039F7C4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77" w:type="dxa"/>
          </w:tcPr>
          <w:p w14:paraId="1CB615AF" w14:textId="7DF56F19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D66C16" w:rsidRPr="00A06F4E" w14:paraId="0C3CF736" w14:textId="77777777" w:rsidTr="000E5800">
        <w:tc>
          <w:tcPr>
            <w:tcW w:w="2743" w:type="dxa"/>
          </w:tcPr>
          <w:p w14:paraId="62D29AA7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483DA4D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15A8974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957D392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95C7D3B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C16" w:rsidRPr="00A06F4E" w14:paraId="6F9230CB" w14:textId="77777777" w:rsidTr="000E5800">
        <w:tc>
          <w:tcPr>
            <w:tcW w:w="2743" w:type="dxa"/>
          </w:tcPr>
          <w:p w14:paraId="19E47DA1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6DB44700" w14:textId="6F2ED47F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418" w:type="dxa"/>
          </w:tcPr>
          <w:p w14:paraId="3814D013" w14:textId="41FBBE81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</w:tcPr>
          <w:p w14:paraId="117F3329" w14:textId="11EF70BC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77" w:type="dxa"/>
          </w:tcPr>
          <w:p w14:paraId="57DA5F98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C16" w:rsidRPr="00A06F4E" w14:paraId="39F757F8" w14:textId="77777777" w:rsidTr="000E5800">
        <w:tc>
          <w:tcPr>
            <w:tcW w:w="2743" w:type="dxa"/>
          </w:tcPr>
          <w:p w14:paraId="5666CF22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41254110" w14:textId="0E6C712C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418" w:type="dxa"/>
          </w:tcPr>
          <w:p w14:paraId="4D3DEA5D" w14:textId="0DFDE0DD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</w:tcPr>
          <w:p w14:paraId="5B54CCAC" w14:textId="1305C683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077" w:type="dxa"/>
          </w:tcPr>
          <w:p w14:paraId="5F3CC8FC" w14:textId="14EF613B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D66C16" w14:paraId="69E26538" w14:textId="77777777" w:rsidTr="000E5800">
        <w:tc>
          <w:tcPr>
            <w:tcW w:w="2743" w:type="dxa"/>
          </w:tcPr>
          <w:p w14:paraId="60F69890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losure type (FA+)</w:t>
            </w:r>
          </w:p>
        </w:tc>
        <w:tc>
          <w:tcPr>
            <w:tcW w:w="1417" w:type="dxa"/>
          </w:tcPr>
          <w:p w14:paraId="6F47B37C" w14:textId="38F92ABD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</w:tcPr>
          <w:p w14:paraId="2CBDA0D2" w14:textId="6D79CF9C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</w:tcPr>
          <w:p w14:paraId="01CF6D09" w14:textId="3FEABED6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77" w:type="dxa"/>
          </w:tcPr>
          <w:p w14:paraId="0D96B675" w14:textId="64F5374C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D66C16" w:rsidRPr="00A06F4E" w14:paraId="203B9535" w14:textId="77777777" w:rsidTr="000E5800">
        <w:tc>
          <w:tcPr>
            <w:tcW w:w="2743" w:type="dxa"/>
          </w:tcPr>
          <w:p w14:paraId="2D520776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3EF505D8" w14:textId="39A5CDD8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418" w:type="dxa"/>
          </w:tcPr>
          <w:p w14:paraId="58EE105A" w14:textId="0B5B245C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5" w:type="dxa"/>
          </w:tcPr>
          <w:p w14:paraId="3FF62137" w14:textId="7C745629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077" w:type="dxa"/>
          </w:tcPr>
          <w:p w14:paraId="6065109F" w14:textId="494CA4FB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</w:tbl>
    <w:p w14:paraId="2BABFF4C" w14:textId="77777777" w:rsidR="00D66C16" w:rsidRPr="00723B98" w:rsidRDefault="00D66C16" w:rsidP="00D66C16">
      <w:pPr>
        <w:pStyle w:val="ListParagraph"/>
        <w:ind w:left="108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01A0513" w14:textId="081487BB" w:rsidR="00095122" w:rsidRPr="00723B98" w:rsidRDefault="00095122" w:rsidP="00591FD4">
      <w:pPr>
        <w:pStyle w:val="ListParagraph"/>
        <w:ind w:left="1080"/>
        <w:rPr>
          <w:rFonts w:ascii="Times New Roman" w:hAnsi="Times New Roman" w:cs="Times New Roman"/>
          <w:color w:val="000000" w:themeColor="text1"/>
        </w:rPr>
      </w:pPr>
      <w:r w:rsidRPr="00723B98">
        <w:rPr>
          <w:rFonts w:ascii="Times New Roman" w:hAnsi="Times New Roman" w:cs="Times New Roman"/>
          <w:i/>
          <w:iCs/>
          <w:color w:val="000000" w:themeColor="text1"/>
          <w:lang w:val="en-US"/>
        </w:rPr>
        <w:t>Growth rate (SVL)</w:t>
      </w:r>
    </w:p>
    <w:p w14:paraId="6C929E5C" w14:textId="77777777" w:rsidR="00D66C16" w:rsidRDefault="00D66C16" w:rsidP="00D66C16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:Enclosure_type+Treatment:DoseNum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4FD21D1E" w14:textId="77777777" w:rsidR="00D66C16" w:rsidRPr="00BB68DB" w:rsidRDefault="00D66C16" w:rsidP="00D66C16">
      <w:pPr>
        <w:pStyle w:val="ListParagraph"/>
        <w:numPr>
          <w:ilvl w:val="0"/>
          <w:numId w:val="9"/>
        </w:numPr>
        <w:ind w:left="1418" w:hanging="284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~ </w:t>
      </w:r>
      <w:proofErr w:type="spellStart"/>
      <w:r w:rsidRPr="004A6BC3">
        <w:rPr>
          <w:rFonts w:ascii="Times New Roman" w:hAnsi="Times New Roman" w:cs="Times New Roman"/>
          <w:color w:val="000000" w:themeColor="text1"/>
          <w:lang w:val="en-US"/>
        </w:rPr>
        <w:t>Treatment+Enclosure_type+DoseNum+SVL</w:t>
      </w:r>
      <w:proofErr w:type="spellEnd"/>
      <w:r w:rsidRPr="004A6BC3">
        <w:rPr>
          <w:rFonts w:ascii="Times New Roman" w:hAnsi="Times New Roman" w:cs="Times New Roman"/>
          <w:color w:val="000000" w:themeColor="text1"/>
          <w:lang w:val="en-US"/>
        </w:rPr>
        <w:t xml:space="preserve"> + (1|</w:t>
      </w:r>
      <w:r>
        <w:rPr>
          <w:rFonts w:ascii="Times New Roman" w:hAnsi="Times New Roman" w:cs="Times New Roman"/>
          <w:color w:val="000000" w:themeColor="text1"/>
          <w:lang w:val="en-US"/>
        </w:rPr>
        <w:t>clutchID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+ (1|enc</w:t>
      </w:r>
      <w:r>
        <w:rPr>
          <w:rFonts w:ascii="Times New Roman" w:hAnsi="Times New Roman" w:cs="Times New Roman"/>
          <w:color w:val="000000" w:themeColor="text1"/>
          <w:lang w:val="en-US"/>
        </w:rPr>
        <w:t>losure</w:t>
      </w:r>
      <w:r w:rsidRPr="004A6BC3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4AB3DEBD" w14:textId="77777777" w:rsidR="00D66C16" w:rsidRDefault="00D66C16" w:rsidP="00D66C16">
      <w:pPr>
        <w:pStyle w:val="ListParagrap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43"/>
        <w:gridCol w:w="1417"/>
        <w:gridCol w:w="1418"/>
        <w:gridCol w:w="1275"/>
        <w:gridCol w:w="1077"/>
      </w:tblGrid>
      <w:tr w:rsidR="00D66C16" w:rsidRPr="00A06F4E" w14:paraId="4A0CEDBA" w14:textId="77777777" w:rsidTr="000E5800">
        <w:tc>
          <w:tcPr>
            <w:tcW w:w="2743" w:type="dxa"/>
          </w:tcPr>
          <w:p w14:paraId="7174E681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2CBBC7A5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18" w:type="dxa"/>
          </w:tcPr>
          <w:p w14:paraId="3AE6C442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e.</w:t>
            </w:r>
            <w:proofErr w:type="spellEnd"/>
          </w:p>
        </w:tc>
        <w:tc>
          <w:tcPr>
            <w:tcW w:w="1275" w:type="dxa"/>
          </w:tcPr>
          <w:p w14:paraId="4203DE1C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077" w:type="dxa"/>
          </w:tcPr>
          <w:p w14:paraId="296CB29D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D66C16" w:rsidRPr="00A06F4E" w14:paraId="1FCCDBC8" w14:textId="77777777" w:rsidTr="000E5800">
        <w:tc>
          <w:tcPr>
            <w:tcW w:w="2743" w:type="dxa"/>
          </w:tcPr>
          <w:p w14:paraId="6D08D75A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073A8F49" w14:textId="74055562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18" w:type="dxa"/>
          </w:tcPr>
          <w:p w14:paraId="6C979319" w14:textId="11E0B0AD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</w:tcPr>
          <w:p w14:paraId="0DF30D09" w14:textId="1C131304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.05</w:t>
            </w:r>
          </w:p>
        </w:tc>
        <w:tc>
          <w:tcPr>
            <w:tcW w:w="1077" w:type="dxa"/>
          </w:tcPr>
          <w:p w14:paraId="4047DBED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66C16" w:rsidRPr="00A06F4E" w14:paraId="06794851" w14:textId="77777777" w:rsidTr="000E5800">
        <w:tc>
          <w:tcPr>
            <w:tcW w:w="2743" w:type="dxa"/>
          </w:tcPr>
          <w:p w14:paraId="1118427A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dose number</w:t>
            </w:r>
          </w:p>
        </w:tc>
        <w:tc>
          <w:tcPr>
            <w:tcW w:w="1417" w:type="dxa"/>
          </w:tcPr>
          <w:p w14:paraId="6ABB0C59" w14:textId="29050652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18" w:type="dxa"/>
          </w:tcPr>
          <w:p w14:paraId="24D59DDB" w14:textId="79F6383E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5" w:type="dxa"/>
          </w:tcPr>
          <w:p w14:paraId="3215A723" w14:textId="6926D90C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77" w:type="dxa"/>
          </w:tcPr>
          <w:p w14:paraId="03B9B59F" w14:textId="254ABC7E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D66C16" w:rsidRPr="00A06F4E" w14:paraId="6C0170A7" w14:textId="77777777" w:rsidTr="000E5800">
        <w:tc>
          <w:tcPr>
            <w:tcW w:w="2743" w:type="dxa"/>
          </w:tcPr>
          <w:p w14:paraId="75D7FDB3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* enclosure type</w:t>
            </w:r>
          </w:p>
        </w:tc>
        <w:tc>
          <w:tcPr>
            <w:tcW w:w="1417" w:type="dxa"/>
          </w:tcPr>
          <w:p w14:paraId="7A2CB7A8" w14:textId="2F94E978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8" w:type="dxa"/>
          </w:tcPr>
          <w:p w14:paraId="208E9D25" w14:textId="07F432ED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75" w:type="dxa"/>
          </w:tcPr>
          <w:p w14:paraId="1A2F6AB0" w14:textId="045CC342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77" w:type="dxa"/>
          </w:tcPr>
          <w:p w14:paraId="281C980A" w14:textId="5B70BD76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D66C16" w:rsidRPr="00A06F4E" w14:paraId="6888C968" w14:textId="77777777" w:rsidTr="000E5800">
        <w:tc>
          <w:tcPr>
            <w:tcW w:w="2743" w:type="dxa"/>
          </w:tcPr>
          <w:p w14:paraId="0E4B9947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0543EDC5" w14:textId="676F8778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8" w:type="dxa"/>
          </w:tcPr>
          <w:p w14:paraId="1A056228" w14:textId="72D6AC75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</w:tcPr>
          <w:p w14:paraId="5B9345DD" w14:textId="0D541468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8</w:t>
            </w:r>
          </w:p>
        </w:tc>
        <w:tc>
          <w:tcPr>
            <w:tcW w:w="1077" w:type="dxa"/>
          </w:tcPr>
          <w:p w14:paraId="3BEC0501" w14:textId="173806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 **</w:t>
            </w:r>
          </w:p>
        </w:tc>
      </w:tr>
      <w:tr w:rsidR="00D66C16" w:rsidRPr="00A06F4E" w14:paraId="2ABFA669" w14:textId="77777777" w:rsidTr="000E5800">
        <w:tc>
          <w:tcPr>
            <w:tcW w:w="2743" w:type="dxa"/>
          </w:tcPr>
          <w:p w14:paraId="62A39703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8E52E13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B255C87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35B87C6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974A3E1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C16" w:rsidRPr="00A06F4E" w14:paraId="13739845" w14:textId="77777777" w:rsidTr="000E5800">
        <w:tc>
          <w:tcPr>
            <w:tcW w:w="2743" w:type="dxa"/>
          </w:tcPr>
          <w:p w14:paraId="155FE26A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1A7DAEF0" w14:textId="0E7458F0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8" w:type="dxa"/>
          </w:tcPr>
          <w:p w14:paraId="62ACEA07" w14:textId="39D1402F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</w:tcPr>
          <w:p w14:paraId="1E9AFB44" w14:textId="48BBAD82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.32</w:t>
            </w:r>
          </w:p>
        </w:tc>
        <w:tc>
          <w:tcPr>
            <w:tcW w:w="1077" w:type="dxa"/>
          </w:tcPr>
          <w:p w14:paraId="3AA628AF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C16" w:rsidRPr="00A06F4E" w14:paraId="050DCF1D" w14:textId="77777777" w:rsidTr="000E5800">
        <w:tc>
          <w:tcPr>
            <w:tcW w:w="2743" w:type="dxa"/>
          </w:tcPr>
          <w:p w14:paraId="54A5489C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RT)</w:t>
            </w:r>
          </w:p>
        </w:tc>
        <w:tc>
          <w:tcPr>
            <w:tcW w:w="1417" w:type="dxa"/>
          </w:tcPr>
          <w:p w14:paraId="63DF75B1" w14:textId="37B8774C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18" w:type="dxa"/>
          </w:tcPr>
          <w:p w14:paraId="0EB2EC28" w14:textId="3F660B80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75" w:type="dxa"/>
          </w:tcPr>
          <w:p w14:paraId="011A80BE" w14:textId="730A07EF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77" w:type="dxa"/>
          </w:tcPr>
          <w:p w14:paraId="70C9B410" w14:textId="48C93B5A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D66C16" w14:paraId="09D08FA4" w14:textId="77777777" w:rsidTr="000E5800">
        <w:tc>
          <w:tcPr>
            <w:tcW w:w="2743" w:type="dxa"/>
          </w:tcPr>
          <w:p w14:paraId="7DCF4FF1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losure type (FA+)</w:t>
            </w:r>
          </w:p>
        </w:tc>
        <w:tc>
          <w:tcPr>
            <w:tcW w:w="1417" w:type="dxa"/>
          </w:tcPr>
          <w:p w14:paraId="153ACA89" w14:textId="5A8CCBED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18" w:type="dxa"/>
          </w:tcPr>
          <w:p w14:paraId="0B78B886" w14:textId="3C6C501B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75" w:type="dxa"/>
          </w:tcPr>
          <w:p w14:paraId="314B9C7C" w14:textId="700B9543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77" w:type="dxa"/>
          </w:tcPr>
          <w:p w14:paraId="3CBF168A" w14:textId="0A98616A" w:rsidR="00D66C16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D66C16" w:rsidRPr="00A06F4E" w14:paraId="19DC4191" w14:textId="77777777" w:rsidTr="000E5800">
        <w:tc>
          <w:tcPr>
            <w:tcW w:w="2743" w:type="dxa"/>
          </w:tcPr>
          <w:p w14:paraId="21234273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number</w:t>
            </w:r>
          </w:p>
        </w:tc>
        <w:tc>
          <w:tcPr>
            <w:tcW w:w="1417" w:type="dxa"/>
          </w:tcPr>
          <w:p w14:paraId="60B8EE46" w14:textId="660BF044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418" w:type="dxa"/>
          </w:tcPr>
          <w:p w14:paraId="3199CB9F" w14:textId="5B351671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275" w:type="dxa"/>
          </w:tcPr>
          <w:p w14:paraId="74256495" w14:textId="63BB88C1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1</w:t>
            </w:r>
          </w:p>
        </w:tc>
        <w:tc>
          <w:tcPr>
            <w:tcW w:w="1077" w:type="dxa"/>
          </w:tcPr>
          <w:p w14:paraId="59908F74" w14:textId="5175E470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*</w:t>
            </w:r>
          </w:p>
        </w:tc>
      </w:tr>
      <w:tr w:rsidR="00D66C16" w:rsidRPr="00A06F4E" w14:paraId="4100B510" w14:textId="77777777" w:rsidTr="000E5800">
        <w:tc>
          <w:tcPr>
            <w:tcW w:w="2743" w:type="dxa"/>
          </w:tcPr>
          <w:p w14:paraId="31CC04C9" w14:textId="77777777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417" w:type="dxa"/>
          </w:tcPr>
          <w:p w14:paraId="7AE053D4" w14:textId="4F79003E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8" w:type="dxa"/>
          </w:tcPr>
          <w:p w14:paraId="0AFCF0CB" w14:textId="4F382BAF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</w:tcPr>
          <w:p w14:paraId="24AE4A21" w14:textId="64007D86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3</w:t>
            </w:r>
          </w:p>
        </w:tc>
        <w:tc>
          <w:tcPr>
            <w:tcW w:w="1077" w:type="dxa"/>
          </w:tcPr>
          <w:p w14:paraId="4D5E982C" w14:textId="69C0A590" w:rsidR="00D66C16" w:rsidRPr="00A06F4E" w:rsidRDefault="00D66C16" w:rsidP="000E580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 **</w:t>
            </w:r>
          </w:p>
        </w:tc>
      </w:tr>
    </w:tbl>
    <w:p w14:paraId="63120A02" w14:textId="77777777" w:rsidR="00095122" w:rsidRDefault="00095122" w:rsidP="00095122">
      <w:pPr>
        <w:rPr>
          <w:rFonts w:ascii="Times New Roman" w:hAnsi="Times New Roman" w:cs="Times New Roman"/>
          <w:color w:val="FF0000"/>
          <w:lang w:val="en-US"/>
        </w:rPr>
      </w:pPr>
    </w:p>
    <w:p w14:paraId="4616E2CA" w14:textId="77777777" w:rsidR="00095122" w:rsidRPr="00C641CB" w:rsidRDefault="00095122" w:rsidP="00095122">
      <w:pPr>
        <w:rPr>
          <w:rFonts w:ascii="Times New Roman" w:hAnsi="Times New Roman" w:cs="Times New Roman"/>
          <w:color w:val="FF0000"/>
          <w:lang w:val="en-US"/>
        </w:rPr>
      </w:pPr>
    </w:p>
    <w:p w14:paraId="77074715" w14:textId="293829A7" w:rsidR="00095122" w:rsidRPr="00591FD4" w:rsidRDefault="00591FD4" w:rsidP="00591FD4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f) </w:t>
      </w:r>
      <w:r w:rsidR="00095122" w:rsidRPr="00591FD4">
        <w:rPr>
          <w:rFonts w:ascii="Times New Roman" w:hAnsi="Times New Roman" w:cs="Times New Roman"/>
          <w:u w:val="single"/>
          <w:lang w:val="en-US"/>
        </w:rPr>
        <w:t>Survival (N = 121 [65 control, 56 CORT], 32 clutches)</w:t>
      </w:r>
    </w:p>
    <w:p w14:paraId="6D3ED973" w14:textId="77777777" w:rsidR="00095122" w:rsidRPr="001C4503" w:rsidRDefault="00095122" w:rsidP="00095122">
      <w:pPr>
        <w:pStyle w:val="ListParagraph"/>
        <w:rPr>
          <w:rFonts w:ascii="Times New Roman" w:hAnsi="Times New Roman" w:cs="Times New Roman"/>
          <w:lang w:val="en-US"/>
        </w:rPr>
      </w:pPr>
      <w:r w:rsidRPr="001C4503">
        <w:rPr>
          <w:rFonts w:ascii="Times New Roman" w:hAnsi="Times New Roman" w:cs="Times New Roman"/>
          <w:lang w:val="en-US"/>
        </w:rPr>
        <w:t>Results of top models are reported in manuscript main text.</w:t>
      </w:r>
    </w:p>
    <w:p w14:paraId="1F29157A" w14:textId="77777777" w:rsidR="00095122" w:rsidRPr="001C4503" w:rsidRDefault="00095122" w:rsidP="00095122">
      <w:pPr>
        <w:pStyle w:val="ListParagraph"/>
        <w:rPr>
          <w:rFonts w:ascii="Times New Roman" w:hAnsi="Times New Roman" w:cs="Times New Roman"/>
          <w:lang w:val="en-US"/>
        </w:rPr>
      </w:pPr>
    </w:p>
    <w:p w14:paraId="685CFDB5" w14:textId="77777777" w:rsidR="00095122" w:rsidRPr="001C4503" w:rsidRDefault="00095122" w:rsidP="00095122">
      <w:pPr>
        <w:rPr>
          <w:rFonts w:ascii="Times New Roman" w:hAnsi="Times New Roman" w:cs="Times New Roman"/>
          <w:sz w:val="20"/>
          <w:szCs w:val="20"/>
        </w:rPr>
      </w:pPr>
    </w:p>
    <w:p w14:paraId="32CAC335" w14:textId="74CFD9B7" w:rsidR="003C170B" w:rsidRPr="001C4503" w:rsidRDefault="003C170B">
      <w:pPr>
        <w:rPr>
          <w:rFonts w:ascii="Times New Roman" w:hAnsi="Times New Roman" w:cs="Times New Roman"/>
        </w:rPr>
      </w:pPr>
    </w:p>
    <w:p w14:paraId="31D50708" w14:textId="21DACFA5" w:rsidR="00FA6155" w:rsidRPr="00D66C16" w:rsidRDefault="00840385" w:rsidP="00FA6155">
      <w:pPr>
        <w:outlineLvl w:val="0"/>
        <w:rPr>
          <w:rFonts w:ascii="Times New Roman" w:hAnsi="Times New Roman" w:cs="Times New Roman"/>
          <w:b/>
          <w:bCs/>
        </w:rPr>
      </w:pPr>
      <w:r w:rsidRPr="00D66C16">
        <w:rPr>
          <w:rFonts w:ascii="Times New Roman" w:hAnsi="Times New Roman" w:cs="Times New Roman"/>
          <w:b/>
          <w:bCs/>
        </w:rPr>
        <w:t>S</w:t>
      </w:r>
      <w:r w:rsidR="00095122" w:rsidRPr="00D66C16">
        <w:rPr>
          <w:rFonts w:ascii="Times New Roman" w:hAnsi="Times New Roman" w:cs="Times New Roman"/>
          <w:b/>
          <w:bCs/>
        </w:rPr>
        <w:t>2</w:t>
      </w:r>
      <w:r w:rsidR="00FA6155" w:rsidRPr="00D66C16">
        <w:rPr>
          <w:rFonts w:ascii="Times New Roman" w:hAnsi="Times New Roman" w:cs="Times New Roman"/>
          <w:b/>
          <w:bCs/>
        </w:rPr>
        <w:t>. Mean ± 1 standard error showing maternal treatment effects on offspring phenotype. All measures were taken within 24 hours of birth</w:t>
      </w:r>
      <w:r w:rsidR="00D66C16" w:rsidRPr="00D66C16">
        <w:rPr>
          <w:rFonts w:ascii="Times New Roman" w:hAnsi="Times New Roman" w:cs="Times New Roman"/>
          <w:b/>
          <w:bCs/>
        </w:rPr>
        <w:t xml:space="preserve"> (</w:t>
      </w:r>
      <w:r w:rsidR="00FA6155" w:rsidRPr="00D66C16">
        <w:rPr>
          <w:rFonts w:ascii="Times New Roman" w:hAnsi="Times New Roman" w:cs="Times New Roman"/>
          <w:b/>
          <w:bCs/>
        </w:rPr>
        <w:t xml:space="preserve">see Methods). </w:t>
      </w:r>
    </w:p>
    <w:tbl>
      <w:tblPr>
        <w:tblW w:w="893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2410"/>
      </w:tblGrid>
      <w:tr w:rsidR="00095122" w:rsidRPr="001C4503" w14:paraId="19FE9D59" w14:textId="77777777" w:rsidTr="00095122">
        <w:trPr>
          <w:trHeight w:val="54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547B9DBD" w14:textId="77777777" w:rsidR="00095122" w:rsidRPr="001C4503" w:rsidRDefault="00095122" w:rsidP="00685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55F41B7" w14:textId="77777777" w:rsidR="00095122" w:rsidRPr="001C4503" w:rsidRDefault="00095122" w:rsidP="0068589C">
            <w:pPr>
              <w:rPr>
                <w:rFonts w:ascii="Times New Roman" w:hAnsi="Times New Roman" w:cs="Times New Roman"/>
                <w:b/>
                <w:bCs/>
              </w:rPr>
            </w:pPr>
            <w:r w:rsidRPr="001C4503">
              <w:rPr>
                <w:rFonts w:ascii="Times New Roman" w:hAnsi="Times New Roman" w:cs="Times New Roman"/>
                <w:b/>
                <w:bCs/>
              </w:rPr>
              <w:t xml:space="preserve">Offspring from CORT females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5268CC17" w14:textId="77777777" w:rsidR="00095122" w:rsidRPr="001C4503" w:rsidRDefault="00095122" w:rsidP="0068589C">
            <w:pPr>
              <w:rPr>
                <w:rFonts w:ascii="Times New Roman" w:hAnsi="Times New Roman" w:cs="Times New Roman"/>
                <w:b/>
                <w:bCs/>
              </w:rPr>
            </w:pPr>
            <w:r w:rsidRPr="001C4503">
              <w:rPr>
                <w:rFonts w:ascii="Times New Roman" w:hAnsi="Times New Roman" w:cs="Times New Roman"/>
                <w:b/>
                <w:bCs/>
              </w:rPr>
              <w:t>Offspring from control females</w:t>
            </w:r>
          </w:p>
        </w:tc>
      </w:tr>
      <w:tr w:rsidR="00095122" w:rsidRPr="001C4503" w14:paraId="4A2A6856" w14:textId="77777777" w:rsidTr="00095122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57E71641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C4503">
              <w:rPr>
                <w:rFonts w:ascii="Times New Roman" w:hAnsi="Times New Roman" w:cs="Times New Roman"/>
                <w:i/>
                <w:iCs/>
              </w:rPr>
              <w:t>Morpholog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74D9AEC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C4503">
              <w:rPr>
                <w:rFonts w:ascii="Times New Roman" w:hAnsi="Times New Roman" w:cs="Times New Roman"/>
                <w:i/>
                <w:iCs/>
              </w:rPr>
              <w:t>(N = 56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73D2B5F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C4503">
              <w:rPr>
                <w:rFonts w:ascii="Times New Roman" w:hAnsi="Times New Roman" w:cs="Times New Roman"/>
                <w:i/>
                <w:iCs/>
              </w:rPr>
              <w:t>(N = 65)</w:t>
            </w:r>
          </w:p>
        </w:tc>
      </w:tr>
      <w:tr w:rsidR="00095122" w:rsidRPr="001C4503" w14:paraId="26D714DD" w14:textId="77777777" w:rsidTr="00095122">
        <w:tc>
          <w:tcPr>
            <w:tcW w:w="4111" w:type="dxa"/>
            <w:shd w:val="clear" w:color="auto" w:fill="auto"/>
          </w:tcPr>
          <w:p w14:paraId="57F19590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 xml:space="preserve">   SVL (cm)</w:t>
            </w:r>
          </w:p>
        </w:tc>
        <w:tc>
          <w:tcPr>
            <w:tcW w:w="2410" w:type="dxa"/>
            <w:shd w:val="clear" w:color="auto" w:fill="auto"/>
          </w:tcPr>
          <w:p w14:paraId="6A03ABD9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2.37 ± 0.02</w:t>
            </w:r>
          </w:p>
        </w:tc>
        <w:tc>
          <w:tcPr>
            <w:tcW w:w="2410" w:type="dxa"/>
            <w:shd w:val="clear" w:color="auto" w:fill="auto"/>
          </w:tcPr>
          <w:p w14:paraId="29E48B4F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2.38 ± 0.02</w:t>
            </w:r>
          </w:p>
        </w:tc>
      </w:tr>
      <w:tr w:rsidR="00095122" w:rsidRPr="001C4503" w14:paraId="721990C5" w14:textId="77777777" w:rsidTr="00095122">
        <w:tc>
          <w:tcPr>
            <w:tcW w:w="4111" w:type="dxa"/>
            <w:shd w:val="clear" w:color="auto" w:fill="auto"/>
          </w:tcPr>
          <w:p w14:paraId="490866DA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 xml:space="preserve">   Body condition</w:t>
            </w:r>
          </w:p>
          <w:p w14:paraId="625E86AB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14:paraId="5F614747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3.10 ± 0.03</w:t>
            </w:r>
          </w:p>
        </w:tc>
        <w:tc>
          <w:tcPr>
            <w:tcW w:w="2410" w:type="dxa"/>
            <w:shd w:val="clear" w:color="auto" w:fill="auto"/>
          </w:tcPr>
          <w:p w14:paraId="31F863FB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3.07 ± 0.02</w:t>
            </w:r>
          </w:p>
        </w:tc>
      </w:tr>
      <w:tr w:rsidR="00095122" w:rsidRPr="001C4503" w14:paraId="19599F95" w14:textId="77777777" w:rsidTr="00095122">
        <w:tc>
          <w:tcPr>
            <w:tcW w:w="4111" w:type="dxa"/>
            <w:shd w:val="clear" w:color="auto" w:fill="auto"/>
          </w:tcPr>
          <w:p w14:paraId="59D3DAB6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proofErr w:type="spellStart"/>
            <w:r w:rsidRPr="001C4503">
              <w:rPr>
                <w:rFonts w:ascii="Times New Roman" w:hAnsi="Times New Roman" w:cs="Times New Roman"/>
                <w:i/>
                <w:iCs/>
              </w:rPr>
              <w:t>Behavio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F7A6FC7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1C4503">
              <w:rPr>
                <w:rFonts w:ascii="Times New Roman" w:hAnsi="Times New Roman" w:cs="Times New Roman"/>
                <w:i/>
                <w:iCs/>
              </w:rPr>
              <w:t>(N = 56)</w:t>
            </w:r>
          </w:p>
        </w:tc>
        <w:tc>
          <w:tcPr>
            <w:tcW w:w="2410" w:type="dxa"/>
            <w:shd w:val="clear" w:color="auto" w:fill="auto"/>
          </w:tcPr>
          <w:p w14:paraId="071F0235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1C4503">
              <w:rPr>
                <w:rFonts w:ascii="Times New Roman" w:hAnsi="Times New Roman" w:cs="Times New Roman"/>
                <w:i/>
                <w:iCs/>
              </w:rPr>
              <w:t>(N = 65)</w:t>
            </w:r>
          </w:p>
        </w:tc>
      </w:tr>
      <w:tr w:rsidR="00095122" w:rsidRPr="001C4503" w14:paraId="784D1AAC" w14:textId="77777777" w:rsidTr="00095122">
        <w:tc>
          <w:tcPr>
            <w:tcW w:w="4111" w:type="dxa"/>
            <w:shd w:val="clear" w:color="auto" w:fill="auto"/>
          </w:tcPr>
          <w:p w14:paraId="1E4BC5A9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 xml:space="preserve">   Likelihood of moving (0/1)</w:t>
            </w:r>
          </w:p>
        </w:tc>
        <w:tc>
          <w:tcPr>
            <w:tcW w:w="2410" w:type="dxa"/>
            <w:shd w:val="clear" w:color="auto" w:fill="auto"/>
          </w:tcPr>
          <w:p w14:paraId="5BEAB684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 xml:space="preserve">0.64 ± 0.06 </w:t>
            </w:r>
          </w:p>
        </w:tc>
        <w:tc>
          <w:tcPr>
            <w:tcW w:w="2410" w:type="dxa"/>
            <w:shd w:val="clear" w:color="auto" w:fill="auto"/>
          </w:tcPr>
          <w:p w14:paraId="5668C2CA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0.75 ± 0.02</w:t>
            </w:r>
          </w:p>
        </w:tc>
      </w:tr>
      <w:tr w:rsidR="00095122" w:rsidRPr="001C4503" w14:paraId="7D3E3459" w14:textId="77777777" w:rsidTr="00095122">
        <w:tc>
          <w:tcPr>
            <w:tcW w:w="4111" w:type="dxa"/>
            <w:shd w:val="clear" w:color="auto" w:fill="auto"/>
          </w:tcPr>
          <w:p w14:paraId="41053730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 xml:space="preserve">   Likelihood of taking refuge (0/1)</w:t>
            </w:r>
          </w:p>
        </w:tc>
        <w:tc>
          <w:tcPr>
            <w:tcW w:w="2410" w:type="dxa"/>
            <w:shd w:val="clear" w:color="auto" w:fill="auto"/>
          </w:tcPr>
          <w:p w14:paraId="00230C46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0.18 ± 0.05</w:t>
            </w:r>
          </w:p>
        </w:tc>
        <w:tc>
          <w:tcPr>
            <w:tcW w:w="2410" w:type="dxa"/>
            <w:shd w:val="clear" w:color="auto" w:fill="auto"/>
          </w:tcPr>
          <w:p w14:paraId="5B9A991E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0.18 ± 0.05</w:t>
            </w:r>
          </w:p>
        </w:tc>
      </w:tr>
      <w:tr w:rsidR="00095122" w:rsidRPr="001C4503" w14:paraId="1ABA4735" w14:textId="77777777" w:rsidTr="00095122">
        <w:tc>
          <w:tcPr>
            <w:tcW w:w="4111" w:type="dxa"/>
            <w:shd w:val="clear" w:color="auto" w:fill="auto"/>
          </w:tcPr>
          <w:p w14:paraId="566B3C42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 xml:space="preserve">   Distance moved (cm)</w:t>
            </w:r>
          </w:p>
        </w:tc>
        <w:tc>
          <w:tcPr>
            <w:tcW w:w="2410" w:type="dxa"/>
            <w:shd w:val="clear" w:color="auto" w:fill="auto"/>
          </w:tcPr>
          <w:p w14:paraId="6AF3889D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30.85 ± 6.26</w:t>
            </w:r>
          </w:p>
        </w:tc>
        <w:tc>
          <w:tcPr>
            <w:tcW w:w="2410" w:type="dxa"/>
            <w:shd w:val="clear" w:color="auto" w:fill="auto"/>
          </w:tcPr>
          <w:p w14:paraId="1BCCEAAB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35.25 ± 4.92</w:t>
            </w:r>
          </w:p>
        </w:tc>
      </w:tr>
      <w:tr w:rsidR="00095122" w:rsidRPr="001C4503" w14:paraId="50872A26" w14:textId="77777777" w:rsidTr="00095122">
        <w:tc>
          <w:tcPr>
            <w:tcW w:w="4111" w:type="dxa"/>
            <w:shd w:val="clear" w:color="auto" w:fill="auto"/>
          </w:tcPr>
          <w:p w14:paraId="774A7964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 xml:space="preserve">   Change in elevation (cm)</w:t>
            </w:r>
          </w:p>
        </w:tc>
        <w:tc>
          <w:tcPr>
            <w:tcW w:w="2410" w:type="dxa"/>
            <w:shd w:val="clear" w:color="auto" w:fill="auto"/>
          </w:tcPr>
          <w:p w14:paraId="7F1FF9EB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-3.85 ± 1.24</w:t>
            </w:r>
          </w:p>
        </w:tc>
        <w:tc>
          <w:tcPr>
            <w:tcW w:w="2410" w:type="dxa"/>
            <w:shd w:val="clear" w:color="auto" w:fill="auto"/>
          </w:tcPr>
          <w:p w14:paraId="08C3B1AC" w14:textId="77777777" w:rsidR="00095122" w:rsidRPr="001C4503" w:rsidRDefault="00095122" w:rsidP="00685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4503">
              <w:rPr>
                <w:rFonts w:ascii="Times New Roman" w:hAnsi="Times New Roman" w:cs="Times New Roman"/>
              </w:rPr>
              <w:t>-5.02 ± 1.06</w:t>
            </w:r>
          </w:p>
        </w:tc>
      </w:tr>
    </w:tbl>
    <w:p w14:paraId="28FB1AB3" w14:textId="74F0E63D" w:rsidR="00840385" w:rsidRDefault="00840385">
      <w:pPr>
        <w:rPr>
          <w:rFonts w:ascii="Times New Roman" w:hAnsi="Times New Roman" w:cs="Times New Roman"/>
        </w:rPr>
      </w:pPr>
    </w:p>
    <w:p w14:paraId="58BD998F" w14:textId="7CB8F643" w:rsidR="00D66C16" w:rsidRDefault="00D66C16">
      <w:pPr>
        <w:rPr>
          <w:rFonts w:ascii="Times New Roman" w:hAnsi="Times New Roman" w:cs="Times New Roman"/>
        </w:rPr>
      </w:pPr>
    </w:p>
    <w:p w14:paraId="5ECC5715" w14:textId="77777777" w:rsidR="00D66C16" w:rsidRDefault="00D66C16">
      <w:pPr>
        <w:rPr>
          <w:rFonts w:ascii="Times New Roman" w:hAnsi="Times New Roman" w:cs="Times New Roman"/>
        </w:rPr>
      </w:pPr>
    </w:p>
    <w:p w14:paraId="38F1526B" w14:textId="6C80B2D9" w:rsidR="00095122" w:rsidRPr="001C4503" w:rsidRDefault="00095122" w:rsidP="00095122">
      <w:pPr>
        <w:rPr>
          <w:rFonts w:ascii="Times New Roman" w:hAnsi="Times New Roman" w:cs="Times New Roman"/>
          <w:b/>
          <w:bCs/>
          <w:lang w:val="en-US"/>
        </w:rPr>
      </w:pPr>
      <w:r w:rsidRPr="001C4503">
        <w:rPr>
          <w:rFonts w:ascii="Times New Roman" w:hAnsi="Times New Roman" w:cs="Times New Roman"/>
          <w:b/>
          <w:bCs/>
          <w:lang w:val="en-US"/>
        </w:rPr>
        <w:t xml:space="preserve">S3. Candidate model set from MARK model comparison. </w:t>
      </w:r>
    </w:p>
    <w:tbl>
      <w:tblPr>
        <w:tblStyle w:val="TableGrid"/>
        <w:tblW w:w="9701" w:type="dxa"/>
        <w:tblLook w:val="04A0" w:firstRow="1" w:lastRow="0" w:firstColumn="1" w:lastColumn="0" w:noHBand="0" w:noVBand="1"/>
      </w:tblPr>
      <w:tblGrid>
        <w:gridCol w:w="6941"/>
        <w:gridCol w:w="1205"/>
        <w:gridCol w:w="875"/>
        <w:gridCol w:w="709"/>
      </w:tblGrid>
      <w:tr w:rsidR="00095122" w:rsidRPr="001C4503" w14:paraId="7E34433F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1CF39A6E" w14:textId="77777777" w:rsidR="00095122" w:rsidRPr="001C4503" w:rsidRDefault="00095122" w:rsidP="004A6B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76" w:type="dxa"/>
            <w:noWrap/>
            <w:hideMark/>
          </w:tcPr>
          <w:p w14:paraId="48783358" w14:textId="77777777" w:rsidR="00095122" w:rsidRPr="001C4503" w:rsidRDefault="00095122" w:rsidP="004A6B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875" w:type="dxa"/>
            <w:noWrap/>
            <w:hideMark/>
          </w:tcPr>
          <w:p w14:paraId="46569873" w14:textId="77777777" w:rsidR="00095122" w:rsidRPr="001C4503" w:rsidRDefault="00095122" w:rsidP="004A6B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709" w:type="dxa"/>
            <w:noWrap/>
            <w:hideMark/>
          </w:tcPr>
          <w:p w14:paraId="032359AF" w14:textId="77777777" w:rsidR="00095122" w:rsidRPr="001C4503" w:rsidRDefault="00095122" w:rsidP="004A6B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44"/>
            </w:r>
            <w:r w:rsidRPr="001C45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</w:tr>
      <w:tr w:rsidR="00095122" w:rsidRPr="001C4503" w14:paraId="444953FF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3604BC54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.)  p(maternal treatment)</w:t>
            </w:r>
          </w:p>
        </w:tc>
        <w:tc>
          <w:tcPr>
            <w:tcW w:w="1176" w:type="dxa"/>
            <w:noWrap/>
            <w:hideMark/>
          </w:tcPr>
          <w:p w14:paraId="6EB9B768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65BE0944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42.93</w:t>
            </w:r>
          </w:p>
        </w:tc>
        <w:tc>
          <w:tcPr>
            <w:tcW w:w="709" w:type="dxa"/>
            <w:noWrap/>
            <w:hideMark/>
          </w:tcPr>
          <w:p w14:paraId="4676528A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95122" w:rsidRPr="001C4503" w14:paraId="0076C301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4C282BA3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.)  p(maternal/enclosure treatment)</w:t>
            </w:r>
          </w:p>
        </w:tc>
        <w:tc>
          <w:tcPr>
            <w:tcW w:w="1176" w:type="dxa"/>
            <w:noWrap/>
            <w:hideMark/>
          </w:tcPr>
          <w:p w14:paraId="3C1EE96D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08EDD2F1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44.48</w:t>
            </w:r>
          </w:p>
        </w:tc>
        <w:tc>
          <w:tcPr>
            <w:tcW w:w="709" w:type="dxa"/>
            <w:noWrap/>
            <w:hideMark/>
          </w:tcPr>
          <w:p w14:paraId="26C220F3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095122" w:rsidRPr="001C4503" w14:paraId="2CDCF18E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67239DBB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maternal treatment)  p(maternal treatment)</w:t>
            </w:r>
          </w:p>
        </w:tc>
        <w:tc>
          <w:tcPr>
            <w:tcW w:w="1176" w:type="dxa"/>
            <w:noWrap/>
            <w:hideMark/>
          </w:tcPr>
          <w:p w14:paraId="5C66FAC1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75AEB206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44.56</w:t>
            </w:r>
          </w:p>
        </w:tc>
        <w:tc>
          <w:tcPr>
            <w:tcW w:w="709" w:type="dxa"/>
            <w:noWrap/>
            <w:hideMark/>
          </w:tcPr>
          <w:p w14:paraId="49F0904F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095122" w:rsidRPr="001C4503" w14:paraId="0A42877A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332B99AC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 xml:space="preserve">phi(maternal treatment + </w:t>
            </w:r>
            <w:proofErr w:type="spellStart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  <w:proofErr w:type="spellEnd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)  p(maternal treatment)</w:t>
            </w:r>
          </w:p>
        </w:tc>
        <w:tc>
          <w:tcPr>
            <w:tcW w:w="1176" w:type="dxa"/>
            <w:noWrap/>
            <w:hideMark/>
          </w:tcPr>
          <w:p w14:paraId="2AB32118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350965BE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46.56</w:t>
            </w:r>
          </w:p>
        </w:tc>
        <w:tc>
          <w:tcPr>
            <w:tcW w:w="709" w:type="dxa"/>
            <w:noWrap/>
            <w:hideMark/>
          </w:tcPr>
          <w:p w14:paraId="44910390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</w:tr>
      <w:tr w:rsidR="00095122" w:rsidRPr="001C4503" w14:paraId="62A0D827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355416D5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maternal treatment + mass)  p(maternal treatment)</w:t>
            </w:r>
          </w:p>
        </w:tc>
        <w:tc>
          <w:tcPr>
            <w:tcW w:w="1176" w:type="dxa"/>
            <w:noWrap/>
            <w:hideMark/>
          </w:tcPr>
          <w:p w14:paraId="75FCB61A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7AE303A5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46.59</w:t>
            </w:r>
          </w:p>
        </w:tc>
        <w:tc>
          <w:tcPr>
            <w:tcW w:w="709" w:type="dxa"/>
            <w:noWrap/>
            <w:hideMark/>
          </w:tcPr>
          <w:p w14:paraId="720FC90C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</w:tr>
      <w:tr w:rsidR="00095122" w:rsidRPr="001C4503" w14:paraId="2FCB8E74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4F9147AE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maternal/enclosure treatment)  p(maternal/enclosure treatment)</w:t>
            </w:r>
          </w:p>
        </w:tc>
        <w:tc>
          <w:tcPr>
            <w:tcW w:w="1176" w:type="dxa"/>
            <w:noWrap/>
            <w:hideMark/>
          </w:tcPr>
          <w:p w14:paraId="1377AD30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5" w:type="dxa"/>
            <w:noWrap/>
            <w:hideMark/>
          </w:tcPr>
          <w:p w14:paraId="713BCF25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47.57</w:t>
            </w:r>
          </w:p>
        </w:tc>
        <w:tc>
          <w:tcPr>
            <w:tcW w:w="709" w:type="dxa"/>
            <w:noWrap/>
            <w:hideMark/>
          </w:tcPr>
          <w:p w14:paraId="1E86ADF0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</w:tr>
      <w:tr w:rsidR="00095122" w:rsidRPr="001C4503" w14:paraId="728753EA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2F24CFCF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 xml:space="preserve">phi(maternal treatment + mass + </w:t>
            </w:r>
            <w:proofErr w:type="spellStart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  <w:proofErr w:type="spellEnd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)  p(maternal treatment)</w:t>
            </w:r>
          </w:p>
        </w:tc>
        <w:tc>
          <w:tcPr>
            <w:tcW w:w="1176" w:type="dxa"/>
            <w:noWrap/>
            <w:hideMark/>
          </w:tcPr>
          <w:p w14:paraId="3244FF9B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5" w:type="dxa"/>
            <w:noWrap/>
            <w:hideMark/>
          </w:tcPr>
          <w:p w14:paraId="1C0EBB1F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48.55</w:t>
            </w:r>
          </w:p>
        </w:tc>
        <w:tc>
          <w:tcPr>
            <w:tcW w:w="709" w:type="dxa"/>
            <w:noWrap/>
            <w:hideMark/>
          </w:tcPr>
          <w:p w14:paraId="7C2D579E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</w:tr>
      <w:tr w:rsidR="00095122" w:rsidRPr="001C4503" w14:paraId="7576B963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4CAB1A3D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maternal/enclosure treatment + mass)  p(maternal/enclosure treatment)</w:t>
            </w:r>
          </w:p>
        </w:tc>
        <w:tc>
          <w:tcPr>
            <w:tcW w:w="1176" w:type="dxa"/>
            <w:noWrap/>
            <w:hideMark/>
          </w:tcPr>
          <w:p w14:paraId="5B1A7518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noWrap/>
            <w:hideMark/>
          </w:tcPr>
          <w:p w14:paraId="210AF8E1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49.57</w:t>
            </w:r>
          </w:p>
        </w:tc>
        <w:tc>
          <w:tcPr>
            <w:tcW w:w="709" w:type="dxa"/>
            <w:noWrap/>
            <w:hideMark/>
          </w:tcPr>
          <w:p w14:paraId="3CFA9D70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</w:tr>
      <w:tr w:rsidR="00095122" w:rsidRPr="001C4503" w14:paraId="742A4EB1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66B2F3CA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 xml:space="preserve">phi(maternal/enclosure treatment + </w:t>
            </w:r>
            <w:proofErr w:type="spellStart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  <w:proofErr w:type="spellEnd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)  p(maternal/enclosure treatment)</w:t>
            </w:r>
          </w:p>
        </w:tc>
        <w:tc>
          <w:tcPr>
            <w:tcW w:w="1176" w:type="dxa"/>
            <w:noWrap/>
            <w:hideMark/>
          </w:tcPr>
          <w:p w14:paraId="7A3F6AB7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noWrap/>
            <w:hideMark/>
          </w:tcPr>
          <w:p w14:paraId="6DEDE29E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49.63</w:t>
            </w:r>
          </w:p>
        </w:tc>
        <w:tc>
          <w:tcPr>
            <w:tcW w:w="709" w:type="dxa"/>
            <w:noWrap/>
            <w:hideMark/>
          </w:tcPr>
          <w:p w14:paraId="5A1BB637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095122" w:rsidRPr="001C4503" w14:paraId="39EF2581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1619E007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 xml:space="preserve">phi(maternal/enclosure treatment + mass + </w:t>
            </w:r>
            <w:proofErr w:type="spellStart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  <w:proofErr w:type="spellEnd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)  p(maternal/enclosure treatment)</w:t>
            </w:r>
          </w:p>
        </w:tc>
        <w:tc>
          <w:tcPr>
            <w:tcW w:w="1176" w:type="dxa"/>
            <w:noWrap/>
            <w:hideMark/>
          </w:tcPr>
          <w:p w14:paraId="79B42C9A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10201BC4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1.37</w:t>
            </w:r>
          </w:p>
        </w:tc>
        <w:tc>
          <w:tcPr>
            <w:tcW w:w="709" w:type="dxa"/>
            <w:noWrap/>
            <w:hideMark/>
          </w:tcPr>
          <w:p w14:paraId="3AD5DF95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</w:tr>
      <w:tr w:rsidR="00095122" w:rsidRPr="001C4503" w14:paraId="23346DEA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267E9F8E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.)  p(.)</w:t>
            </w:r>
          </w:p>
        </w:tc>
        <w:tc>
          <w:tcPr>
            <w:tcW w:w="1176" w:type="dxa"/>
            <w:noWrap/>
            <w:hideMark/>
          </w:tcPr>
          <w:p w14:paraId="62BBCE52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59E7016B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3.88</w:t>
            </w:r>
          </w:p>
        </w:tc>
        <w:tc>
          <w:tcPr>
            <w:tcW w:w="709" w:type="dxa"/>
            <w:noWrap/>
            <w:hideMark/>
          </w:tcPr>
          <w:p w14:paraId="0E2E59B7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</w:tr>
      <w:tr w:rsidR="00095122" w:rsidRPr="001C4503" w14:paraId="18C9969E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2D6978D5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i(.)  p(enclosure type)</w:t>
            </w:r>
          </w:p>
        </w:tc>
        <w:tc>
          <w:tcPr>
            <w:tcW w:w="1176" w:type="dxa"/>
            <w:noWrap/>
            <w:hideMark/>
          </w:tcPr>
          <w:p w14:paraId="424D6084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2D7C7954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4.18</w:t>
            </w:r>
          </w:p>
        </w:tc>
        <w:tc>
          <w:tcPr>
            <w:tcW w:w="709" w:type="dxa"/>
            <w:noWrap/>
            <w:hideMark/>
          </w:tcPr>
          <w:p w14:paraId="1B474909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</w:tr>
      <w:tr w:rsidR="00095122" w:rsidRPr="001C4503" w14:paraId="47C923BF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08A3F5A8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enclosure type)  p(enclosure type)</w:t>
            </w:r>
          </w:p>
        </w:tc>
        <w:tc>
          <w:tcPr>
            <w:tcW w:w="1176" w:type="dxa"/>
            <w:noWrap/>
            <w:hideMark/>
          </w:tcPr>
          <w:p w14:paraId="1513E1BC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36C7A983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4.94</w:t>
            </w:r>
          </w:p>
        </w:tc>
        <w:tc>
          <w:tcPr>
            <w:tcW w:w="709" w:type="dxa"/>
            <w:noWrap/>
            <w:hideMark/>
          </w:tcPr>
          <w:p w14:paraId="24BED39E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2.01</w:t>
            </w:r>
          </w:p>
        </w:tc>
      </w:tr>
      <w:tr w:rsidR="00095122" w:rsidRPr="001C4503" w14:paraId="6319F893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0A6D3DF1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enclosure type)  p(.)</w:t>
            </w:r>
          </w:p>
        </w:tc>
        <w:tc>
          <w:tcPr>
            <w:tcW w:w="1176" w:type="dxa"/>
            <w:noWrap/>
            <w:hideMark/>
          </w:tcPr>
          <w:p w14:paraId="1BEDFB14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13C5EE68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4.96</w:t>
            </w:r>
          </w:p>
        </w:tc>
        <w:tc>
          <w:tcPr>
            <w:tcW w:w="709" w:type="dxa"/>
            <w:noWrap/>
            <w:hideMark/>
          </w:tcPr>
          <w:p w14:paraId="2B57D1D7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</w:tr>
      <w:tr w:rsidR="00095122" w:rsidRPr="001C4503" w14:paraId="642E7C25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76620693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maternal treatment)  p(.)</w:t>
            </w:r>
          </w:p>
        </w:tc>
        <w:tc>
          <w:tcPr>
            <w:tcW w:w="1176" w:type="dxa"/>
            <w:noWrap/>
            <w:hideMark/>
          </w:tcPr>
          <w:p w14:paraId="29A33A2D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75FBA517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5.86</w:t>
            </w:r>
          </w:p>
        </w:tc>
        <w:tc>
          <w:tcPr>
            <w:tcW w:w="709" w:type="dxa"/>
            <w:noWrap/>
            <w:hideMark/>
          </w:tcPr>
          <w:p w14:paraId="51F94DE7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</w:p>
        </w:tc>
      </w:tr>
      <w:tr w:rsidR="00095122" w:rsidRPr="001C4503" w14:paraId="19BC8A63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665D807D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 xml:space="preserve">phi(enclosure type + </w:t>
            </w:r>
            <w:proofErr w:type="spellStart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  <w:proofErr w:type="spellEnd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)  p(enclosure type)</w:t>
            </w:r>
          </w:p>
        </w:tc>
        <w:tc>
          <w:tcPr>
            <w:tcW w:w="1176" w:type="dxa"/>
            <w:noWrap/>
            <w:hideMark/>
          </w:tcPr>
          <w:p w14:paraId="2C172E94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10629E37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6.93</w:t>
            </w:r>
          </w:p>
        </w:tc>
        <w:tc>
          <w:tcPr>
            <w:tcW w:w="709" w:type="dxa"/>
            <w:noWrap/>
            <w:hideMark/>
          </w:tcPr>
          <w:p w14:paraId="325C4B2B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95122" w:rsidRPr="001C4503" w14:paraId="70676935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7115C2AA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enclosure type + mass)  p(enclosure type)</w:t>
            </w:r>
          </w:p>
        </w:tc>
        <w:tc>
          <w:tcPr>
            <w:tcW w:w="1176" w:type="dxa"/>
            <w:noWrap/>
            <w:hideMark/>
          </w:tcPr>
          <w:p w14:paraId="6AD9F7A1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46FDCFB4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6.97</w:t>
            </w:r>
          </w:p>
        </w:tc>
        <w:tc>
          <w:tcPr>
            <w:tcW w:w="709" w:type="dxa"/>
            <w:noWrap/>
            <w:hideMark/>
          </w:tcPr>
          <w:p w14:paraId="1215FBBE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.04</w:t>
            </w:r>
          </w:p>
        </w:tc>
      </w:tr>
      <w:tr w:rsidR="00095122" w:rsidRPr="001C4503" w14:paraId="49A3CE96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4A3C1781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phi(maternal/enclosure treatment)  p(.)</w:t>
            </w:r>
          </w:p>
        </w:tc>
        <w:tc>
          <w:tcPr>
            <w:tcW w:w="1176" w:type="dxa"/>
            <w:noWrap/>
            <w:hideMark/>
          </w:tcPr>
          <w:p w14:paraId="7E5E9670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0DBE3A15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7.39</w:t>
            </w:r>
          </w:p>
        </w:tc>
        <w:tc>
          <w:tcPr>
            <w:tcW w:w="709" w:type="dxa"/>
            <w:noWrap/>
            <w:hideMark/>
          </w:tcPr>
          <w:p w14:paraId="55C6E09D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.46</w:t>
            </w:r>
          </w:p>
        </w:tc>
      </w:tr>
      <w:tr w:rsidR="00095122" w:rsidRPr="001C4503" w14:paraId="04F3D843" w14:textId="77777777" w:rsidTr="004A6BC3">
        <w:trPr>
          <w:trHeight w:val="320"/>
        </w:trPr>
        <w:tc>
          <w:tcPr>
            <w:tcW w:w="6941" w:type="dxa"/>
            <w:noWrap/>
            <w:hideMark/>
          </w:tcPr>
          <w:p w14:paraId="2C392B62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 xml:space="preserve">phi(enclosure type + mass + </w:t>
            </w:r>
            <w:proofErr w:type="spellStart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  <w:proofErr w:type="spellEnd"/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)  p(enclosure type)</w:t>
            </w:r>
          </w:p>
        </w:tc>
        <w:tc>
          <w:tcPr>
            <w:tcW w:w="1176" w:type="dxa"/>
            <w:noWrap/>
            <w:hideMark/>
          </w:tcPr>
          <w:p w14:paraId="28420EBE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5" w:type="dxa"/>
            <w:noWrap/>
            <w:hideMark/>
          </w:tcPr>
          <w:p w14:paraId="093C5516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458.94</w:t>
            </w:r>
          </w:p>
        </w:tc>
        <w:tc>
          <w:tcPr>
            <w:tcW w:w="709" w:type="dxa"/>
            <w:noWrap/>
            <w:hideMark/>
          </w:tcPr>
          <w:p w14:paraId="6A98DA19" w14:textId="77777777" w:rsidR="00095122" w:rsidRPr="001C4503" w:rsidRDefault="00095122" w:rsidP="004A6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03"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</w:p>
        </w:tc>
      </w:tr>
    </w:tbl>
    <w:p w14:paraId="19BC3A64" w14:textId="77777777" w:rsidR="00095122" w:rsidRPr="001C4503" w:rsidRDefault="00095122" w:rsidP="00095122">
      <w:pPr>
        <w:rPr>
          <w:rFonts w:ascii="Times New Roman" w:hAnsi="Times New Roman" w:cs="Times New Roman"/>
          <w:sz w:val="20"/>
          <w:szCs w:val="20"/>
        </w:rPr>
      </w:pPr>
    </w:p>
    <w:p w14:paraId="154F82DC" w14:textId="77777777" w:rsidR="001C4503" w:rsidRPr="001C4503" w:rsidRDefault="001C4503">
      <w:pPr>
        <w:rPr>
          <w:rFonts w:ascii="Times New Roman" w:hAnsi="Times New Roman" w:cs="Times New Roman"/>
        </w:rPr>
      </w:pPr>
    </w:p>
    <w:p w14:paraId="5EBC6780" w14:textId="5AD1D3A1" w:rsidR="00FA6155" w:rsidRPr="001C4503" w:rsidRDefault="00FA6155">
      <w:pPr>
        <w:rPr>
          <w:rFonts w:ascii="Times New Roman" w:hAnsi="Times New Roman" w:cs="Times New Roman"/>
        </w:rPr>
      </w:pPr>
    </w:p>
    <w:p w14:paraId="3EB0B183" w14:textId="1B96C941" w:rsidR="001C4503" w:rsidRPr="001C4503" w:rsidRDefault="001C4503">
      <w:pPr>
        <w:rPr>
          <w:rFonts w:ascii="Times New Roman" w:hAnsi="Times New Roman" w:cs="Times New Roman"/>
        </w:rPr>
      </w:pPr>
    </w:p>
    <w:p w14:paraId="02B39437" w14:textId="3E49AE0A" w:rsidR="001C4503" w:rsidRPr="001C4503" w:rsidRDefault="001C4503">
      <w:pPr>
        <w:rPr>
          <w:rFonts w:ascii="Times New Roman" w:hAnsi="Times New Roman" w:cs="Times New Roman"/>
        </w:rPr>
      </w:pPr>
    </w:p>
    <w:p w14:paraId="2BA687FC" w14:textId="2EBB8A91" w:rsidR="001C4503" w:rsidRPr="001C4503" w:rsidRDefault="001C4503">
      <w:pPr>
        <w:rPr>
          <w:rFonts w:ascii="Times New Roman" w:hAnsi="Times New Roman" w:cs="Times New Roman"/>
        </w:rPr>
      </w:pPr>
    </w:p>
    <w:p w14:paraId="6BBFA31B" w14:textId="31E1391F" w:rsidR="001C4503" w:rsidRPr="001C4503" w:rsidRDefault="001C4503">
      <w:pPr>
        <w:rPr>
          <w:rFonts w:ascii="Times New Roman" w:hAnsi="Times New Roman" w:cs="Times New Roman"/>
        </w:rPr>
      </w:pPr>
    </w:p>
    <w:p w14:paraId="28592CE9" w14:textId="001CA789" w:rsidR="001C4503" w:rsidRDefault="001C4503">
      <w:pPr>
        <w:rPr>
          <w:rFonts w:ascii="Times New Roman" w:hAnsi="Times New Roman" w:cs="Times New Roman"/>
        </w:rPr>
      </w:pPr>
    </w:p>
    <w:p w14:paraId="6653F1C8" w14:textId="3D6F7CA5" w:rsidR="001C4503" w:rsidRDefault="001C4503">
      <w:pPr>
        <w:rPr>
          <w:rFonts w:ascii="Times New Roman" w:hAnsi="Times New Roman" w:cs="Times New Roman"/>
        </w:rPr>
      </w:pPr>
    </w:p>
    <w:p w14:paraId="790D98E2" w14:textId="19AF193B" w:rsidR="001C4503" w:rsidRDefault="001C4503">
      <w:pPr>
        <w:rPr>
          <w:rFonts w:ascii="Times New Roman" w:hAnsi="Times New Roman" w:cs="Times New Roman"/>
        </w:rPr>
      </w:pPr>
    </w:p>
    <w:p w14:paraId="6D679B1D" w14:textId="3AB68798" w:rsidR="001C4503" w:rsidRDefault="001C4503">
      <w:pPr>
        <w:rPr>
          <w:rFonts w:ascii="Times New Roman" w:hAnsi="Times New Roman" w:cs="Times New Roman"/>
        </w:rPr>
      </w:pPr>
    </w:p>
    <w:p w14:paraId="077CA6F7" w14:textId="541E15EA" w:rsidR="001C4503" w:rsidRDefault="001C4503">
      <w:pPr>
        <w:rPr>
          <w:rFonts w:ascii="Times New Roman" w:hAnsi="Times New Roman" w:cs="Times New Roman"/>
        </w:rPr>
      </w:pPr>
    </w:p>
    <w:p w14:paraId="213B9717" w14:textId="0620021C" w:rsidR="001C4503" w:rsidRDefault="001C4503">
      <w:pPr>
        <w:rPr>
          <w:rFonts w:ascii="Times New Roman" w:hAnsi="Times New Roman" w:cs="Times New Roman"/>
        </w:rPr>
      </w:pPr>
    </w:p>
    <w:p w14:paraId="14FD9ADB" w14:textId="602A7D40" w:rsidR="001C4503" w:rsidRDefault="001C4503">
      <w:pPr>
        <w:rPr>
          <w:rFonts w:ascii="Times New Roman" w:hAnsi="Times New Roman" w:cs="Times New Roman"/>
        </w:rPr>
      </w:pPr>
    </w:p>
    <w:p w14:paraId="5913FB35" w14:textId="6E98FCDD" w:rsidR="001C4503" w:rsidRDefault="001C4503">
      <w:pPr>
        <w:rPr>
          <w:rFonts w:ascii="Times New Roman" w:hAnsi="Times New Roman" w:cs="Times New Roman"/>
        </w:rPr>
      </w:pPr>
    </w:p>
    <w:p w14:paraId="7E29979A" w14:textId="265BE1E1" w:rsidR="001C4503" w:rsidRDefault="001C4503">
      <w:pPr>
        <w:rPr>
          <w:rFonts w:ascii="Times New Roman" w:hAnsi="Times New Roman" w:cs="Times New Roman"/>
        </w:rPr>
      </w:pPr>
    </w:p>
    <w:p w14:paraId="2DF531CE" w14:textId="3284871A" w:rsidR="001C4503" w:rsidRDefault="001C4503">
      <w:pPr>
        <w:rPr>
          <w:rFonts w:ascii="Times New Roman" w:hAnsi="Times New Roman" w:cs="Times New Roman"/>
        </w:rPr>
      </w:pPr>
    </w:p>
    <w:p w14:paraId="213FAD11" w14:textId="22DF16A1" w:rsidR="001C4503" w:rsidRDefault="001C4503">
      <w:pPr>
        <w:rPr>
          <w:rFonts w:ascii="Times New Roman" w:hAnsi="Times New Roman" w:cs="Times New Roman"/>
        </w:rPr>
      </w:pPr>
    </w:p>
    <w:p w14:paraId="6373F3D4" w14:textId="725E07F2" w:rsidR="001C4503" w:rsidRDefault="001C4503">
      <w:pPr>
        <w:rPr>
          <w:rFonts w:ascii="Times New Roman" w:hAnsi="Times New Roman" w:cs="Times New Roman"/>
        </w:rPr>
      </w:pPr>
    </w:p>
    <w:p w14:paraId="1C63B964" w14:textId="38CBE927" w:rsidR="001C4503" w:rsidRDefault="001C4503">
      <w:pPr>
        <w:rPr>
          <w:rFonts w:ascii="Times New Roman" w:hAnsi="Times New Roman" w:cs="Times New Roman"/>
        </w:rPr>
      </w:pPr>
    </w:p>
    <w:p w14:paraId="01BC3D03" w14:textId="2D7D4647" w:rsidR="001C4503" w:rsidRDefault="001C4503">
      <w:pPr>
        <w:rPr>
          <w:rFonts w:ascii="Times New Roman" w:hAnsi="Times New Roman" w:cs="Times New Roman"/>
        </w:rPr>
      </w:pPr>
    </w:p>
    <w:p w14:paraId="39FDCF63" w14:textId="5909DF48" w:rsidR="001C4503" w:rsidRDefault="001C4503">
      <w:pPr>
        <w:rPr>
          <w:rFonts w:ascii="Times New Roman" w:hAnsi="Times New Roman" w:cs="Times New Roman"/>
        </w:rPr>
      </w:pPr>
    </w:p>
    <w:p w14:paraId="6AC7B095" w14:textId="09CE45C2" w:rsidR="001C4503" w:rsidRDefault="001C4503">
      <w:pPr>
        <w:rPr>
          <w:rFonts w:ascii="Times New Roman" w:hAnsi="Times New Roman" w:cs="Times New Roman"/>
        </w:rPr>
      </w:pPr>
    </w:p>
    <w:p w14:paraId="5F1E49A8" w14:textId="77777777" w:rsidR="001C4503" w:rsidRDefault="001C4503">
      <w:pPr>
        <w:rPr>
          <w:rFonts w:ascii="Times New Roman" w:hAnsi="Times New Roman" w:cs="Times New Roman"/>
        </w:rPr>
      </w:pPr>
    </w:p>
    <w:sectPr w:rsidR="001C4503" w:rsidSect="00AF71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421543"/>
    <w:multiLevelType w:val="hybridMultilevel"/>
    <w:tmpl w:val="2BDE6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7360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5133CD9"/>
    <w:multiLevelType w:val="hybridMultilevel"/>
    <w:tmpl w:val="FDAC35C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6522C70"/>
    <w:multiLevelType w:val="hybridMultilevel"/>
    <w:tmpl w:val="06E83A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7A54549"/>
    <w:multiLevelType w:val="hybridMultilevel"/>
    <w:tmpl w:val="D61ED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1A29AB"/>
    <w:multiLevelType w:val="hybridMultilevel"/>
    <w:tmpl w:val="6DD2A8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8FD306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B0733F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720C73F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4"/>
  </w:num>
  <w:num w:numId="5">
    <w:abstractNumId w:val="7"/>
  </w:num>
  <w:num w:numId="6">
    <w:abstractNumId w:val="1"/>
  </w:num>
  <w:num w:numId="7">
    <w:abstractNumId w:val="5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0B"/>
    <w:rsid w:val="00004EED"/>
    <w:rsid w:val="00032E67"/>
    <w:rsid w:val="00054F8E"/>
    <w:rsid w:val="00061C7B"/>
    <w:rsid w:val="0007695A"/>
    <w:rsid w:val="00095122"/>
    <w:rsid w:val="000C192C"/>
    <w:rsid w:val="000E0FDA"/>
    <w:rsid w:val="00171A46"/>
    <w:rsid w:val="001C4503"/>
    <w:rsid w:val="0020027E"/>
    <w:rsid w:val="0023413F"/>
    <w:rsid w:val="0026277C"/>
    <w:rsid w:val="002957DB"/>
    <w:rsid w:val="003115F9"/>
    <w:rsid w:val="00313086"/>
    <w:rsid w:val="003C170B"/>
    <w:rsid w:val="003F6863"/>
    <w:rsid w:val="004165DE"/>
    <w:rsid w:val="004236ED"/>
    <w:rsid w:val="00430447"/>
    <w:rsid w:val="00433206"/>
    <w:rsid w:val="004A6BC3"/>
    <w:rsid w:val="00591FD4"/>
    <w:rsid w:val="005A120F"/>
    <w:rsid w:val="0068589C"/>
    <w:rsid w:val="0069609E"/>
    <w:rsid w:val="006B3AEA"/>
    <w:rsid w:val="00723B98"/>
    <w:rsid w:val="00745621"/>
    <w:rsid w:val="00754F38"/>
    <w:rsid w:val="00797B8D"/>
    <w:rsid w:val="00797F1D"/>
    <w:rsid w:val="007C740F"/>
    <w:rsid w:val="00840385"/>
    <w:rsid w:val="00853CC5"/>
    <w:rsid w:val="008555AA"/>
    <w:rsid w:val="00890271"/>
    <w:rsid w:val="008B515C"/>
    <w:rsid w:val="00937B9F"/>
    <w:rsid w:val="00987E08"/>
    <w:rsid w:val="009F5DC8"/>
    <w:rsid w:val="00A06F4E"/>
    <w:rsid w:val="00A650B6"/>
    <w:rsid w:val="00AF718F"/>
    <w:rsid w:val="00B94957"/>
    <w:rsid w:val="00BA049E"/>
    <w:rsid w:val="00BA41DE"/>
    <w:rsid w:val="00BB68DB"/>
    <w:rsid w:val="00BE5D1F"/>
    <w:rsid w:val="00C13F52"/>
    <w:rsid w:val="00C641CB"/>
    <w:rsid w:val="00CF5FC9"/>
    <w:rsid w:val="00D66C16"/>
    <w:rsid w:val="00E26FA2"/>
    <w:rsid w:val="00E54F39"/>
    <w:rsid w:val="00F12393"/>
    <w:rsid w:val="00F352E1"/>
    <w:rsid w:val="00FA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F7F6B"/>
  <w15:chartTrackingRefBased/>
  <w15:docId w15:val="{2B4490D6-C2BF-EC44-8CA3-4AA4147F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C7B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1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7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7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0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61C7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61C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53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641</Words>
  <Characters>935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jmacleod@gmail.com</dc:creator>
  <cp:keywords/>
  <dc:description/>
  <cp:lastModifiedBy>Kirsty MacLeod</cp:lastModifiedBy>
  <cp:revision>6</cp:revision>
  <dcterms:created xsi:type="dcterms:W3CDTF">2021-08-02T13:31:00Z</dcterms:created>
  <dcterms:modified xsi:type="dcterms:W3CDTF">2021-08-03T11:20:00Z</dcterms:modified>
</cp:coreProperties>
</file>